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4A350" w14:textId="0CF02266" w:rsidR="00586E37" w:rsidRDefault="00673D97" w:rsidP="00673D97">
      <w:pPr>
        <w:pStyle w:val="Annexheader"/>
        <w:ind w:left="0"/>
      </w:pPr>
      <w:r>
        <w:t>Supplementary Appendix</w:t>
      </w:r>
      <w:r w:rsidR="00451235">
        <w:t xml:space="preserve"> </w:t>
      </w:r>
    </w:p>
    <w:p w14:paraId="73646CEE" w14:textId="77777777" w:rsidR="00586E37" w:rsidRDefault="00586E37" w:rsidP="00673D97">
      <w:pPr>
        <w:pStyle w:val="Annexheader"/>
        <w:ind w:left="0"/>
      </w:pPr>
    </w:p>
    <w:p w14:paraId="0903CB27" w14:textId="353DA160" w:rsidR="00673D97" w:rsidRDefault="00673D97" w:rsidP="00673D97">
      <w:pPr>
        <w:pStyle w:val="Annexheader"/>
        <w:ind w:left="0"/>
      </w:pPr>
      <w:r>
        <w:t>CRAB Study Questionnaire</w:t>
      </w:r>
      <w:r w:rsidR="003D7FEA">
        <w:t xml:space="preserve"> </w:t>
      </w:r>
    </w:p>
    <w:p w14:paraId="4EF38F6D" w14:textId="7A617CF5" w:rsidR="00673D97" w:rsidRPr="00673D97" w:rsidRDefault="00673D97" w:rsidP="00673D97">
      <w:pPr>
        <w:pStyle w:val="Annexheader"/>
        <w:ind w:left="0"/>
      </w:pPr>
      <w:r w:rsidRPr="003911B7">
        <w:rPr>
          <w:rFonts w:cs="Arial"/>
          <w:bCs/>
          <w:color w:val="333333"/>
          <w:sz w:val="28"/>
          <w:szCs w:val="28"/>
          <w:lang w:eastAsia="en-GB"/>
        </w:rPr>
        <w:t>Demographic information</w:t>
      </w:r>
    </w:p>
    <w:p w14:paraId="70D23311" w14:textId="77777777" w:rsidR="00673D97" w:rsidRPr="00EE11AB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1. What is your age? </w:t>
      </w:r>
    </w:p>
    <w:p w14:paraId="4AFE17A6" w14:textId="77777777" w:rsidR="00673D97" w:rsidRPr="00EE11AB" w:rsidRDefault="00673D97" w:rsidP="00673D97">
      <w:pPr>
        <w:pStyle w:val="ListParagraph"/>
        <w:numPr>
          <w:ilvl w:val="0"/>
          <w:numId w:val="1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18-</w:t>
      </w:r>
      <w:r>
        <w:rPr>
          <w:rFonts w:cs="Arial"/>
          <w:color w:val="333333"/>
          <w:lang w:eastAsia="en-GB"/>
        </w:rPr>
        <w:t>24</w:t>
      </w:r>
    </w:p>
    <w:p w14:paraId="10DE1A8B" w14:textId="77777777" w:rsidR="00673D97" w:rsidRPr="00EE11AB" w:rsidRDefault="00673D97" w:rsidP="00673D97">
      <w:pPr>
        <w:pStyle w:val="ListParagraph"/>
        <w:numPr>
          <w:ilvl w:val="0"/>
          <w:numId w:val="1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2</w:t>
      </w:r>
      <w:r>
        <w:rPr>
          <w:rFonts w:cs="Arial"/>
          <w:color w:val="333333"/>
          <w:lang w:eastAsia="en-GB"/>
        </w:rPr>
        <w:t>5-34</w:t>
      </w:r>
    </w:p>
    <w:p w14:paraId="33ACF4CE" w14:textId="77777777" w:rsidR="00673D97" w:rsidRPr="00EE11AB" w:rsidRDefault="00673D97" w:rsidP="00673D97">
      <w:pPr>
        <w:pStyle w:val="ListParagraph"/>
        <w:numPr>
          <w:ilvl w:val="0"/>
          <w:numId w:val="1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3</w:t>
      </w:r>
      <w:r>
        <w:rPr>
          <w:rFonts w:cs="Arial"/>
          <w:color w:val="333333"/>
          <w:lang w:eastAsia="en-GB"/>
        </w:rPr>
        <w:t>5-44</w:t>
      </w:r>
    </w:p>
    <w:p w14:paraId="0D38400E" w14:textId="77777777" w:rsidR="00673D97" w:rsidRDefault="00673D97" w:rsidP="00673D97">
      <w:pPr>
        <w:pStyle w:val="ListParagraph"/>
        <w:numPr>
          <w:ilvl w:val="0"/>
          <w:numId w:val="1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4</w:t>
      </w:r>
      <w:r>
        <w:rPr>
          <w:rFonts w:cs="Arial"/>
          <w:color w:val="333333"/>
          <w:lang w:eastAsia="en-GB"/>
        </w:rPr>
        <w:t>5-54</w:t>
      </w:r>
    </w:p>
    <w:p w14:paraId="41FE1BEC" w14:textId="77777777" w:rsidR="00673D97" w:rsidRPr="00EE11AB" w:rsidRDefault="00673D97" w:rsidP="00673D97">
      <w:pPr>
        <w:pStyle w:val="ListParagraph"/>
        <w:numPr>
          <w:ilvl w:val="0"/>
          <w:numId w:val="1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>
        <w:rPr>
          <w:rFonts w:cs="Arial"/>
          <w:color w:val="333333"/>
          <w:lang w:eastAsia="en-GB"/>
        </w:rPr>
        <w:t>55+</w:t>
      </w:r>
    </w:p>
    <w:p w14:paraId="4C820779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2. </w:t>
      </w:r>
      <w:r w:rsidRPr="003911B7">
        <w:rPr>
          <w:rFonts w:cs="Arial"/>
          <w:color w:val="333333"/>
          <w:lang w:eastAsia="en-GB"/>
        </w:rPr>
        <w:t>Which of the following best describes your biological sex? </w:t>
      </w:r>
    </w:p>
    <w:p w14:paraId="33658586" w14:textId="77777777" w:rsidR="00673D97" w:rsidRPr="00EE11AB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Female</w:t>
      </w:r>
    </w:p>
    <w:p w14:paraId="58C033FB" w14:textId="77777777" w:rsidR="00673D97" w:rsidRPr="00EE11AB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ale</w:t>
      </w:r>
    </w:p>
    <w:p w14:paraId="6096F6E7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3. </w:t>
      </w:r>
      <w:r w:rsidRPr="003911B7">
        <w:rPr>
          <w:rFonts w:cs="Arial"/>
          <w:color w:val="333333"/>
          <w:lang w:eastAsia="en-GB"/>
        </w:rPr>
        <w:t>Which of the following best describes your ethnic background? </w:t>
      </w:r>
    </w:p>
    <w:p w14:paraId="1A8AEA24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White - English, Welsh, Scottish, Northern Irish or British</w:t>
      </w:r>
    </w:p>
    <w:p w14:paraId="5E4521F8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White - Irish</w:t>
      </w:r>
    </w:p>
    <w:p w14:paraId="1D351E75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White - Gypsy or Irish Traveller</w:t>
      </w:r>
    </w:p>
    <w:p w14:paraId="19DE2F8B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White - Any other White background</w:t>
      </w:r>
    </w:p>
    <w:p w14:paraId="7BD2B472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Mixed or Multiple ethnic groups - White and Black Caribbean</w:t>
      </w:r>
    </w:p>
    <w:p w14:paraId="5D616828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Mixed or Multiple ethnic groups - White and Black African</w:t>
      </w:r>
    </w:p>
    <w:p w14:paraId="7CE5B25A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Mixed or Multiple ethnic groups - White and Asian</w:t>
      </w:r>
    </w:p>
    <w:p w14:paraId="12F80F26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Mixed or Multiple ethnic groups - Any other Mixed or Multiple ethnic background</w:t>
      </w:r>
    </w:p>
    <w:p w14:paraId="5169E05F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Asian or Asian British - Indian</w:t>
      </w:r>
    </w:p>
    <w:p w14:paraId="65D185DC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Asian or Asian British -Pakistani</w:t>
      </w:r>
    </w:p>
    <w:p w14:paraId="32093199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Asian or Asian British - Bangladeshi</w:t>
      </w:r>
    </w:p>
    <w:p w14:paraId="25C08AE8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Asian or Asian British - Chinese</w:t>
      </w:r>
    </w:p>
    <w:p w14:paraId="669DB554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Asian or Asian British - Any other Asian background</w:t>
      </w:r>
    </w:p>
    <w:p w14:paraId="4B42498E" w14:textId="77777777" w:rsidR="00673D97" w:rsidRPr="00EE11AB" w:rsidRDefault="00673D97" w:rsidP="00673D97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 xml:space="preserve"> Black, African, </w:t>
      </w:r>
      <w:proofErr w:type="gramStart"/>
      <w:r w:rsidRPr="003911B7">
        <w:rPr>
          <w:rFonts w:cs="Arial"/>
          <w:color w:val="333333"/>
          <w:lang w:eastAsia="en-GB"/>
        </w:rPr>
        <w:t>Caribbean</w:t>
      </w:r>
      <w:proofErr w:type="gramEnd"/>
      <w:r w:rsidRPr="003911B7">
        <w:rPr>
          <w:rFonts w:cs="Arial"/>
          <w:color w:val="333333"/>
          <w:lang w:eastAsia="en-GB"/>
        </w:rPr>
        <w:t xml:space="preserve"> or Black British </w:t>
      </w:r>
      <w:r w:rsidRPr="00EE11AB">
        <w:rPr>
          <w:rFonts w:cs="Arial"/>
          <w:color w:val="333333"/>
          <w:lang w:eastAsia="en-GB"/>
        </w:rPr>
        <w:t>–</w:t>
      </w:r>
      <w:r w:rsidRPr="003911B7">
        <w:rPr>
          <w:rFonts w:cs="Arial"/>
          <w:color w:val="333333"/>
          <w:lang w:eastAsia="en-GB"/>
        </w:rPr>
        <w:t xml:space="preserve"> African</w:t>
      </w:r>
    </w:p>
    <w:p w14:paraId="490CB7F5" w14:textId="77777777" w:rsidR="00673D97" w:rsidRPr="003911B7" w:rsidRDefault="00673D97" w:rsidP="00673D97">
      <w:pPr>
        <w:pStyle w:val="ListParagraph"/>
        <w:numPr>
          <w:ilvl w:val="0"/>
          <w:numId w:val="1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 xml:space="preserve"> Black, African, </w:t>
      </w:r>
      <w:proofErr w:type="gramStart"/>
      <w:r w:rsidRPr="003911B7">
        <w:rPr>
          <w:rFonts w:cs="Arial"/>
          <w:color w:val="333333"/>
          <w:lang w:eastAsia="en-GB"/>
        </w:rPr>
        <w:t>Caribbean</w:t>
      </w:r>
      <w:proofErr w:type="gramEnd"/>
      <w:r w:rsidRPr="003911B7">
        <w:rPr>
          <w:rFonts w:cs="Arial"/>
          <w:color w:val="333333"/>
          <w:lang w:eastAsia="en-GB"/>
        </w:rPr>
        <w:t xml:space="preserve"> or Black British - Caribbean</w:t>
      </w:r>
    </w:p>
    <w:p w14:paraId="07FA1703" w14:textId="77777777" w:rsidR="00673D97" w:rsidRPr="003911B7" w:rsidRDefault="00673D97" w:rsidP="00673D97">
      <w:pPr>
        <w:numPr>
          <w:ilvl w:val="0"/>
          <w:numId w:val="1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 xml:space="preserve"> Black, African, </w:t>
      </w:r>
      <w:proofErr w:type="gramStart"/>
      <w:r w:rsidRPr="003911B7">
        <w:rPr>
          <w:rFonts w:cs="Arial"/>
          <w:color w:val="333333"/>
          <w:lang w:eastAsia="en-GB"/>
        </w:rPr>
        <w:t>Caribbean</w:t>
      </w:r>
      <w:proofErr w:type="gramEnd"/>
      <w:r w:rsidRPr="003911B7">
        <w:rPr>
          <w:rFonts w:cs="Arial"/>
          <w:color w:val="333333"/>
          <w:lang w:eastAsia="en-GB"/>
        </w:rPr>
        <w:t xml:space="preserve"> or Black British - Any other Black, African or Caribbean background</w:t>
      </w:r>
    </w:p>
    <w:p w14:paraId="20517BE0" w14:textId="77777777" w:rsidR="00673D97" w:rsidRPr="003911B7" w:rsidRDefault="00673D97" w:rsidP="00673D97">
      <w:pPr>
        <w:numPr>
          <w:ilvl w:val="0"/>
          <w:numId w:val="1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 xml:space="preserve"> Black, African, </w:t>
      </w:r>
      <w:proofErr w:type="gramStart"/>
      <w:r w:rsidRPr="003911B7">
        <w:rPr>
          <w:rFonts w:cs="Arial"/>
          <w:color w:val="333333"/>
          <w:lang w:eastAsia="en-GB"/>
        </w:rPr>
        <w:t>Caribbean</w:t>
      </w:r>
      <w:proofErr w:type="gramEnd"/>
      <w:r w:rsidRPr="003911B7">
        <w:rPr>
          <w:rFonts w:cs="Arial"/>
          <w:color w:val="333333"/>
          <w:lang w:eastAsia="en-GB"/>
        </w:rPr>
        <w:t xml:space="preserve"> or Black British -</w:t>
      </w:r>
    </w:p>
    <w:p w14:paraId="7109F32C" w14:textId="77777777" w:rsidR="00673D97" w:rsidRPr="003911B7" w:rsidRDefault="00673D97" w:rsidP="00673D97">
      <w:pPr>
        <w:numPr>
          <w:ilvl w:val="0"/>
          <w:numId w:val="1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</w:t>
      </w:r>
      <w:proofErr w:type="gramStart"/>
      <w:r w:rsidRPr="003911B7">
        <w:rPr>
          <w:rFonts w:cs="Arial"/>
          <w:color w:val="333333"/>
          <w:lang w:eastAsia="en-GB"/>
        </w:rPr>
        <w:t>Other</w:t>
      </w:r>
      <w:proofErr w:type="gramEnd"/>
      <w:r w:rsidRPr="003911B7">
        <w:rPr>
          <w:rFonts w:cs="Arial"/>
          <w:color w:val="333333"/>
          <w:lang w:eastAsia="en-GB"/>
        </w:rPr>
        <w:t xml:space="preserve"> ethnic group - Arab</w:t>
      </w:r>
    </w:p>
    <w:p w14:paraId="25C2E508" w14:textId="77777777" w:rsidR="00673D97" w:rsidRPr="003911B7" w:rsidRDefault="00673D97" w:rsidP="00673D97">
      <w:pPr>
        <w:numPr>
          <w:ilvl w:val="0"/>
          <w:numId w:val="1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Any other ethnic group</w:t>
      </w:r>
    </w:p>
    <w:p w14:paraId="40D93C19" w14:textId="77777777" w:rsidR="00673D97" w:rsidRPr="003911B7" w:rsidRDefault="00673D97" w:rsidP="00673D97">
      <w:pPr>
        <w:numPr>
          <w:ilvl w:val="0"/>
          <w:numId w:val="1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Prefer not to say</w:t>
      </w:r>
    </w:p>
    <w:p w14:paraId="68E35CE7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4. </w:t>
      </w:r>
      <w:r w:rsidRPr="003911B7">
        <w:rPr>
          <w:rFonts w:cs="Arial"/>
          <w:color w:val="333333"/>
          <w:lang w:eastAsia="en-GB"/>
        </w:rPr>
        <w:t>What is your rank? </w:t>
      </w:r>
    </w:p>
    <w:p w14:paraId="756FF13E" w14:textId="77777777" w:rsidR="00673D97" w:rsidRPr="00EE11AB" w:rsidRDefault="00673D97" w:rsidP="00673D97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AB-LH/Mne-Cpl (OR1-OR4)</w:t>
      </w:r>
    </w:p>
    <w:p w14:paraId="6286C3DE" w14:textId="77777777" w:rsidR="00673D97" w:rsidRPr="00EE11AB" w:rsidRDefault="00673D97" w:rsidP="00673D97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O-CPO/Sgt-CSGT/WO2-WO1 (OR6-OR9)</w:t>
      </w:r>
    </w:p>
    <w:p w14:paraId="67150EA9" w14:textId="77777777" w:rsidR="00673D97" w:rsidRPr="00EE11AB" w:rsidRDefault="00673D97" w:rsidP="00673D97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OC-</w:t>
      </w:r>
      <w:proofErr w:type="spellStart"/>
      <w:r w:rsidRPr="00EE11AB">
        <w:rPr>
          <w:rFonts w:cs="Arial"/>
          <w:color w:val="333333"/>
          <w:lang w:eastAsia="en-GB"/>
        </w:rPr>
        <w:t>SLt</w:t>
      </w:r>
      <w:proofErr w:type="spellEnd"/>
      <w:r w:rsidRPr="00EE11AB">
        <w:rPr>
          <w:rFonts w:cs="Arial"/>
          <w:color w:val="333333"/>
          <w:lang w:eastAsia="en-GB"/>
        </w:rPr>
        <w:t xml:space="preserve"> - Lt Cdr (RN)/2Lt-Lt - Maj (RM) (OF(D)-OF3)</w:t>
      </w:r>
    </w:p>
    <w:p w14:paraId="2DE062A1" w14:textId="77777777" w:rsidR="00673D97" w:rsidRPr="00EE11AB" w:rsidRDefault="00673D97" w:rsidP="00673D97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dr (RN)/ Lt Col (RM) and above (OF4+)</w:t>
      </w:r>
    </w:p>
    <w:p w14:paraId="14349049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5. </w:t>
      </w:r>
      <w:r w:rsidRPr="003911B7">
        <w:rPr>
          <w:rFonts w:cs="Arial"/>
          <w:color w:val="333333"/>
          <w:lang w:eastAsia="en-GB"/>
        </w:rPr>
        <w:t>Which of the options below best defines your role/branch? </w:t>
      </w:r>
    </w:p>
    <w:p w14:paraId="3F8FF32C" w14:textId="77777777" w:rsidR="00673D97" w:rsidRPr="003911B7" w:rsidRDefault="00673D97" w:rsidP="00673D97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lastRenderedPageBreak/>
        <w:t> Warfare</w:t>
      </w:r>
    </w:p>
    <w:p w14:paraId="1070B0BC" w14:textId="77777777" w:rsidR="00673D97" w:rsidRPr="003911B7" w:rsidRDefault="00673D97" w:rsidP="00673D97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Royal Marines</w:t>
      </w:r>
    </w:p>
    <w:p w14:paraId="4E38D64A" w14:textId="77777777" w:rsidR="00673D97" w:rsidRPr="003911B7" w:rsidRDefault="00673D97" w:rsidP="00673D97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Logistics</w:t>
      </w:r>
    </w:p>
    <w:p w14:paraId="7581C559" w14:textId="77777777" w:rsidR="00673D97" w:rsidRPr="003911B7" w:rsidRDefault="00673D97" w:rsidP="00673D97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Medical</w:t>
      </w:r>
    </w:p>
    <w:p w14:paraId="0E7CD9D3" w14:textId="77777777" w:rsidR="00673D97" w:rsidRPr="003911B7" w:rsidRDefault="00673D97" w:rsidP="00673D97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Engineer</w:t>
      </w:r>
    </w:p>
    <w:p w14:paraId="66BD3C1B" w14:textId="77777777" w:rsidR="00673D97" w:rsidRPr="003911B7" w:rsidRDefault="00673D97" w:rsidP="00673D97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Air Crew</w:t>
      </w:r>
    </w:p>
    <w:p w14:paraId="04B7CA74" w14:textId="77777777" w:rsidR="00673D97" w:rsidRPr="003911B7" w:rsidRDefault="00673D97" w:rsidP="00673D97">
      <w:pPr>
        <w:pStyle w:val="ListParagraph"/>
        <w:numPr>
          <w:ilvl w:val="0"/>
          <w:numId w:val="1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Other</w:t>
      </w:r>
    </w:p>
    <w:p w14:paraId="19DE742C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6. </w:t>
      </w:r>
      <w:r w:rsidRPr="003911B7">
        <w:rPr>
          <w:rFonts w:cs="Arial"/>
          <w:color w:val="333333"/>
          <w:lang w:eastAsia="en-GB"/>
        </w:rPr>
        <w:t>Which of the following options best describes your unit? </w:t>
      </w:r>
    </w:p>
    <w:p w14:paraId="061B8006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Submarine</w:t>
      </w:r>
    </w:p>
    <w:p w14:paraId="680B16F5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FF/DD</w:t>
      </w:r>
    </w:p>
    <w:p w14:paraId="0C7C985D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QEC/LPD</w:t>
      </w:r>
    </w:p>
    <w:p w14:paraId="22EDD5B8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Commando Unit</w:t>
      </w:r>
    </w:p>
    <w:p w14:paraId="192CB496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Training Unit (Trainee)</w:t>
      </w:r>
    </w:p>
    <w:p w14:paraId="63188F92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Training Unit (Instructor)</w:t>
      </w:r>
    </w:p>
    <w:p w14:paraId="4048ACE8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MCMV/B2 OPV</w:t>
      </w:r>
    </w:p>
    <w:p w14:paraId="3F1E0417" w14:textId="77777777" w:rsidR="00673D97" w:rsidRPr="003911B7" w:rsidRDefault="00673D97" w:rsidP="00673D97">
      <w:pPr>
        <w:pStyle w:val="ListParagraph"/>
        <w:numPr>
          <w:ilvl w:val="0"/>
          <w:numId w:val="1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Air Station/Shore Establishment</w:t>
      </w:r>
    </w:p>
    <w:p w14:paraId="7D8FCEF4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7. </w:t>
      </w:r>
      <w:r w:rsidRPr="003911B7">
        <w:rPr>
          <w:rFonts w:cs="Arial"/>
          <w:color w:val="333333"/>
          <w:lang w:eastAsia="en-GB"/>
        </w:rPr>
        <w:t>Which of the following best describes your highest level of education? </w:t>
      </w:r>
    </w:p>
    <w:p w14:paraId="1103565D" w14:textId="77777777" w:rsidR="00673D97" w:rsidRPr="00EE11AB" w:rsidRDefault="00673D97" w:rsidP="00673D97">
      <w:pPr>
        <w:pStyle w:val="ListParagraph"/>
        <w:numPr>
          <w:ilvl w:val="0"/>
          <w:numId w:val="1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GCSEs - any grade (or equivalent)</w:t>
      </w:r>
    </w:p>
    <w:p w14:paraId="4814DAAB" w14:textId="77777777" w:rsidR="00673D97" w:rsidRPr="00EE11AB" w:rsidRDefault="00673D97" w:rsidP="00673D97">
      <w:pPr>
        <w:pStyle w:val="ListParagraph"/>
        <w:numPr>
          <w:ilvl w:val="0"/>
          <w:numId w:val="1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A/AS level (or equivalent)</w:t>
      </w:r>
    </w:p>
    <w:p w14:paraId="6315A464" w14:textId="77777777" w:rsidR="00673D97" w:rsidRPr="00EE11AB" w:rsidRDefault="00673D97" w:rsidP="00673D97">
      <w:pPr>
        <w:pStyle w:val="ListParagraph"/>
        <w:numPr>
          <w:ilvl w:val="0"/>
          <w:numId w:val="1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Bachelor's Degree with/without honours (or equivalent) or above</w:t>
      </w:r>
    </w:p>
    <w:p w14:paraId="50507B1A" w14:textId="77777777" w:rsidR="00673D97" w:rsidRPr="00EE11AB" w:rsidRDefault="00673D97" w:rsidP="00673D97">
      <w:pPr>
        <w:pStyle w:val="ListParagraph"/>
        <w:numPr>
          <w:ilvl w:val="0"/>
          <w:numId w:val="1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Other</w:t>
      </w:r>
    </w:p>
    <w:p w14:paraId="3A8F6811" w14:textId="77777777" w:rsidR="00673D97" w:rsidRPr="00EE11AB" w:rsidRDefault="00673D97" w:rsidP="00673D97">
      <w:pPr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br w:type="page"/>
      </w:r>
    </w:p>
    <w:p w14:paraId="2A9822ED" w14:textId="77777777" w:rsidR="00673D97" w:rsidRPr="003911B7" w:rsidRDefault="00673D97" w:rsidP="00673D97">
      <w:pPr>
        <w:shd w:val="clear" w:color="auto" w:fill="FFFFFF"/>
        <w:spacing w:before="300" w:after="150"/>
        <w:outlineLvl w:val="1"/>
        <w:rPr>
          <w:rFonts w:cs="Arial"/>
          <w:b/>
          <w:bCs/>
          <w:color w:val="333333"/>
          <w:sz w:val="28"/>
          <w:szCs w:val="28"/>
          <w:lang w:eastAsia="en-GB"/>
        </w:rPr>
      </w:pPr>
      <w:r w:rsidRPr="003911B7">
        <w:rPr>
          <w:rFonts w:cs="Arial"/>
          <w:b/>
          <w:bCs/>
          <w:color w:val="333333"/>
          <w:sz w:val="28"/>
          <w:szCs w:val="28"/>
          <w:lang w:eastAsia="en-GB"/>
        </w:rPr>
        <w:lastRenderedPageBreak/>
        <w:t>Knowledge of COVID-19</w:t>
      </w:r>
    </w:p>
    <w:p w14:paraId="2980B444" w14:textId="77777777" w:rsidR="00673D97" w:rsidRPr="003911B7" w:rsidRDefault="00673D97" w:rsidP="00673D97">
      <w:pPr>
        <w:shd w:val="clear" w:color="auto" w:fill="FFFFFF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This section is intended to establish your knowledge of COVID-19</w:t>
      </w:r>
      <w:r>
        <w:rPr>
          <w:rFonts w:cs="Arial"/>
          <w:color w:val="333333"/>
          <w:lang w:eastAsia="en-GB"/>
        </w:rPr>
        <w:t xml:space="preserve">. Read the statements below and indicate whether you think they are correct/incorrect, or you don’t know. </w:t>
      </w:r>
    </w:p>
    <w:p w14:paraId="49906A32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8. </w:t>
      </w:r>
      <w:r w:rsidRPr="003911B7">
        <w:rPr>
          <w:rFonts w:cs="Arial"/>
          <w:color w:val="333333"/>
          <w:lang w:eastAsia="en-GB"/>
        </w:rPr>
        <w:t>COVID-19 only affects the lungs </w:t>
      </w:r>
    </w:p>
    <w:p w14:paraId="4446E3AB" w14:textId="77777777" w:rsidR="00673D97" w:rsidRPr="00EE11AB" w:rsidRDefault="00673D97" w:rsidP="00673D97">
      <w:pPr>
        <w:pStyle w:val="ListParagraph"/>
        <w:numPr>
          <w:ilvl w:val="0"/>
          <w:numId w:val="1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orrect</w:t>
      </w:r>
    </w:p>
    <w:p w14:paraId="6E98F959" w14:textId="77777777" w:rsidR="00673D97" w:rsidRPr="00EE11AB" w:rsidRDefault="00673D97" w:rsidP="00673D97">
      <w:pPr>
        <w:pStyle w:val="ListParagraph"/>
        <w:numPr>
          <w:ilvl w:val="0"/>
          <w:numId w:val="1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ncorrect</w:t>
      </w:r>
    </w:p>
    <w:p w14:paraId="7DA2D08D" w14:textId="77777777" w:rsidR="00673D97" w:rsidRPr="00EE11AB" w:rsidRDefault="00673D97" w:rsidP="00673D97">
      <w:pPr>
        <w:pStyle w:val="ListParagraph"/>
        <w:numPr>
          <w:ilvl w:val="0"/>
          <w:numId w:val="1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Don't Know</w:t>
      </w:r>
    </w:p>
    <w:p w14:paraId="6A27AFED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9. </w:t>
      </w:r>
      <w:r w:rsidRPr="003911B7">
        <w:rPr>
          <w:rFonts w:cs="Arial"/>
          <w:color w:val="333333"/>
          <w:lang w:eastAsia="en-GB"/>
        </w:rPr>
        <w:t>COVID-19 always gives you symptoms </w:t>
      </w:r>
    </w:p>
    <w:p w14:paraId="0F94F6EF" w14:textId="77777777" w:rsidR="00673D97" w:rsidRPr="00EE11AB" w:rsidRDefault="00673D97" w:rsidP="00673D97">
      <w:pPr>
        <w:pStyle w:val="ListParagraph"/>
        <w:numPr>
          <w:ilvl w:val="0"/>
          <w:numId w:val="1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orrect</w:t>
      </w:r>
    </w:p>
    <w:p w14:paraId="60D1EE83" w14:textId="77777777" w:rsidR="00673D97" w:rsidRPr="00EE11AB" w:rsidRDefault="00673D97" w:rsidP="00673D97">
      <w:pPr>
        <w:pStyle w:val="ListParagraph"/>
        <w:numPr>
          <w:ilvl w:val="0"/>
          <w:numId w:val="1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ncorrect</w:t>
      </w:r>
    </w:p>
    <w:p w14:paraId="70B80090" w14:textId="77777777" w:rsidR="00673D97" w:rsidRPr="00EE11AB" w:rsidRDefault="00673D97" w:rsidP="00673D97">
      <w:pPr>
        <w:pStyle w:val="ListParagraph"/>
        <w:numPr>
          <w:ilvl w:val="0"/>
          <w:numId w:val="1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Don't know</w:t>
      </w:r>
    </w:p>
    <w:p w14:paraId="5DFA8082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10. </w:t>
      </w:r>
      <w:r w:rsidRPr="003911B7">
        <w:rPr>
          <w:rFonts w:cs="Arial"/>
          <w:color w:val="333333"/>
          <w:lang w:eastAsia="en-GB"/>
        </w:rPr>
        <w:t>COVID-19 can only be contracted once in a lifetime </w:t>
      </w:r>
    </w:p>
    <w:p w14:paraId="6E20E027" w14:textId="77777777" w:rsidR="00673D97" w:rsidRPr="00EE11AB" w:rsidRDefault="00673D97" w:rsidP="00673D97">
      <w:pPr>
        <w:pStyle w:val="ListParagraph"/>
        <w:numPr>
          <w:ilvl w:val="0"/>
          <w:numId w:val="1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orrect</w:t>
      </w:r>
    </w:p>
    <w:p w14:paraId="7E442BB4" w14:textId="77777777" w:rsidR="00673D97" w:rsidRPr="00EE11AB" w:rsidRDefault="00673D97" w:rsidP="00673D97">
      <w:pPr>
        <w:pStyle w:val="ListParagraph"/>
        <w:numPr>
          <w:ilvl w:val="0"/>
          <w:numId w:val="1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ncorrect</w:t>
      </w:r>
    </w:p>
    <w:p w14:paraId="184D9C31" w14:textId="77777777" w:rsidR="00673D97" w:rsidRPr="00EE11AB" w:rsidRDefault="00673D97" w:rsidP="00673D97">
      <w:pPr>
        <w:pStyle w:val="ListParagraph"/>
        <w:numPr>
          <w:ilvl w:val="0"/>
          <w:numId w:val="1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Don't know</w:t>
      </w:r>
    </w:p>
    <w:p w14:paraId="746DCAC1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11. </w:t>
      </w:r>
      <w:r w:rsidRPr="003911B7">
        <w:rPr>
          <w:rFonts w:cs="Arial"/>
          <w:color w:val="333333"/>
          <w:lang w:eastAsia="en-GB"/>
        </w:rPr>
        <w:t>There is a vaccine that offers protection from COVID-19 </w:t>
      </w:r>
    </w:p>
    <w:p w14:paraId="33084ED7" w14:textId="77777777" w:rsidR="00673D97" w:rsidRPr="00EE11AB" w:rsidRDefault="00673D97" w:rsidP="00673D97">
      <w:pPr>
        <w:pStyle w:val="ListParagraph"/>
        <w:numPr>
          <w:ilvl w:val="0"/>
          <w:numId w:val="2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orrect</w:t>
      </w:r>
    </w:p>
    <w:p w14:paraId="60C56A57" w14:textId="77777777" w:rsidR="00673D97" w:rsidRPr="00EE11AB" w:rsidRDefault="00673D97" w:rsidP="00673D97">
      <w:pPr>
        <w:pStyle w:val="ListParagraph"/>
        <w:numPr>
          <w:ilvl w:val="0"/>
          <w:numId w:val="2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ncorrect</w:t>
      </w:r>
    </w:p>
    <w:p w14:paraId="108D7C73" w14:textId="77777777" w:rsidR="00673D97" w:rsidRPr="00EE11AB" w:rsidRDefault="00673D97" w:rsidP="00673D97">
      <w:pPr>
        <w:pStyle w:val="ListParagraph"/>
        <w:numPr>
          <w:ilvl w:val="0"/>
          <w:numId w:val="2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Don't know</w:t>
      </w:r>
    </w:p>
    <w:p w14:paraId="1EEC1063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12. </w:t>
      </w:r>
      <w:r w:rsidRPr="003911B7">
        <w:rPr>
          <w:rFonts w:cs="Arial"/>
          <w:color w:val="333333"/>
          <w:lang w:eastAsia="en-GB"/>
        </w:rPr>
        <w:t>COVID-19 can be prevented by good hygiene  </w:t>
      </w:r>
    </w:p>
    <w:p w14:paraId="613D59D0" w14:textId="77777777" w:rsidR="00673D97" w:rsidRPr="003911B7" w:rsidRDefault="00673D97" w:rsidP="00673D97">
      <w:pPr>
        <w:numPr>
          <w:ilvl w:val="0"/>
          <w:numId w:val="4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Correct</w:t>
      </w:r>
    </w:p>
    <w:p w14:paraId="09AB7514" w14:textId="77777777" w:rsidR="00673D97" w:rsidRPr="003911B7" w:rsidRDefault="00673D97" w:rsidP="00673D97">
      <w:pPr>
        <w:numPr>
          <w:ilvl w:val="0"/>
          <w:numId w:val="4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Incorrect</w:t>
      </w:r>
    </w:p>
    <w:p w14:paraId="11B7450E" w14:textId="77777777" w:rsidR="00673D97" w:rsidRPr="003911B7" w:rsidRDefault="00673D97" w:rsidP="00673D97">
      <w:pPr>
        <w:numPr>
          <w:ilvl w:val="0"/>
          <w:numId w:val="4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Don't Know</w:t>
      </w:r>
    </w:p>
    <w:p w14:paraId="3EE0D3D2" w14:textId="77777777" w:rsidR="00673D97" w:rsidRPr="003911B7" w:rsidRDefault="00673D97" w:rsidP="00673D97">
      <w:pPr>
        <w:shd w:val="clear" w:color="auto" w:fill="FFFFFF"/>
        <w:outlineLvl w:val="3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13. </w:t>
      </w:r>
      <w:r w:rsidRPr="003911B7">
        <w:rPr>
          <w:rFonts w:cs="Arial"/>
          <w:color w:val="333333"/>
          <w:lang w:eastAsia="en-GB"/>
        </w:rPr>
        <w:t xml:space="preserve">How serious do you think being infected with influenza is? </w:t>
      </w:r>
      <w:r w:rsidRPr="00EE11AB">
        <w:rPr>
          <w:rFonts w:cs="Arial"/>
          <w:color w:val="333333"/>
          <w:lang w:eastAsia="en-GB"/>
        </w:rPr>
        <w:t>(</w:t>
      </w:r>
      <w:r w:rsidRPr="003911B7">
        <w:rPr>
          <w:rFonts w:cs="Arial"/>
          <w:color w:val="333333"/>
          <w:lang w:eastAsia="en-GB"/>
        </w:rPr>
        <w:t>1 being not at all serious and 5 being extremely serious).</w:t>
      </w:r>
    </w:p>
    <w:p w14:paraId="522AFFCC" w14:textId="77777777" w:rsidR="00673D97" w:rsidRPr="003911B7" w:rsidRDefault="00673D97" w:rsidP="00673D97">
      <w:pPr>
        <w:numPr>
          <w:ilvl w:val="0"/>
          <w:numId w:val="4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1 (Not at all serious)</w:t>
      </w:r>
    </w:p>
    <w:p w14:paraId="56A40D26" w14:textId="77777777" w:rsidR="00673D97" w:rsidRPr="003911B7" w:rsidRDefault="00673D97" w:rsidP="00673D97">
      <w:pPr>
        <w:numPr>
          <w:ilvl w:val="0"/>
          <w:numId w:val="4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2</w:t>
      </w:r>
    </w:p>
    <w:p w14:paraId="6E99550D" w14:textId="77777777" w:rsidR="00673D97" w:rsidRPr="003911B7" w:rsidRDefault="00673D97" w:rsidP="00673D97">
      <w:pPr>
        <w:numPr>
          <w:ilvl w:val="0"/>
          <w:numId w:val="4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3</w:t>
      </w:r>
    </w:p>
    <w:p w14:paraId="0B60C34B" w14:textId="77777777" w:rsidR="00673D97" w:rsidRPr="003911B7" w:rsidRDefault="00673D97" w:rsidP="00673D97">
      <w:pPr>
        <w:numPr>
          <w:ilvl w:val="0"/>
          <w:numId w:val="4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4</w:t>
      </w:r>
    </w:p>
    <w:p w14:paraId="1A30D98F" w14:textId="77777777" w:rsidR="00673D97" w:rsidRPr="003911B7" w:rsidRDefault="00673D97" w:rsidP="00673D97">
      <w:pPr>
        <w:numPr>
          <w:ilvl w:val="0"/>
          <w:numId w:val="4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5</w:t>
      </w:r>
    </w:p>
    <w:p w14:paraId="5F16F719" w14:textId="77777777" w:rsidR="00673D97" w:rsidRPr="003911B7" w:rsidRDefault="00673D97" w:rsidP="00673D97">
      <w:pPr>
        <w:numPr>
          <w:ilvl w:val="0"/>
          <w:numId w:val="4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 6 (Extremely serious)</w:t>
      </w:r>
    </w:p>
    <w:p w14:paraId="0F12641C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14. </w:t>
      </w:r>
      <w:r w:rsidRPr="003911B7">
        <w:rPr>
          <w:rFonts w:cs="Arial"/>
          <w:color w:val="333333"/>
          <w:lang w:eastAsia="en-GB"/>
        </w:rPr>
        <w:t>How serious do you think being infected with COVID-19 is? (1 being not at all serious and 5 being extremely serious). </w:t>
      </w:r>
    </w:p>
    <w:p w14:paraId="4F973A79" w14:textId="77777777" w:rsidR="00673D97" w:rsidRPr="00EE11AB" w:rsidRDefault="00673D97" w:rsidP="00673D97">
      <w:pPr>
        <w:pStyle w:val="ListParagraph"/>
        <w:numPr>
          <w:ilvl w:val="0"/>
          <w:numId w:val="1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1 (Not at all serious)</w:t>
      </w:r>
    </w:p>
    <w:p w14:paraId="77AB058D" w14:textId="77777777" w:rsidR="00673D97" w:rsidRPr="00EE11AB" w:rsidRDefault="00673D97" w:rsidP="00673D97">
      <w:pPr>
        <w:pStyle w:val="ListParagraph"/>
        <w:numPr>
          <w:ilvl w:val="0"/>
          <w:numId w:val="1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2</w:t>
      </w:r>
    </w:p>
    <w:p w14:paraId="7700EB01" w14:textId="77777777" w:rsidR="00673D97" w:rsidRPr="00EE11AB" w:rsidRDefault="00673D97" w:rsidP="00673D97">
      <w:pPr>
        <w:pStyle w:val="ListParagraph"/>
        <w:numPr>
          <w:ilvl w:val="0"/>
          <w:numId w:val="1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3</w:t>
      </w:r>
    </w:p>
    <w:p w14:paraId="79447E12" w14:textId="77777777" w:rsidR="00673D97" w:rsidRPr="00EE11AB" w:rsidRDefault="00673D97" w:rsidP="00673D97">
      <w:pPr>
        <w:pStyle w:val="ListParagraph"/>
        <w:numPr>
          <w:ilvl w:val="0"/>
          <w:numId w:val="1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4</w:t>
      </w:r>
    </w:p>
    <w:p w14:paraId="53A56A5B" w14:textId="77777777" w:rsidR="00673D97" w:rsidRPr="00EE11AB" w:rsidRDefault="00673D97" w:rsidP="00673D97">
      <w:pPr>
        <w:pStyle w:val="ListParagraph"/>
        <w:numPr>
          <w:ilvl w:val="0"/>
          <w:numId w:val="1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lastRenderedPageBreak/>
        <w:t>5</w:t>
      </w:r>
    </w:p>
    <w:p w14:paraId="0BEDFB9B" w14:textId="77777777" w:rsidR="00673D97" w:rsidRPr="00EE11AB" w:rsidRDefault="00673D97" w:rsidP="00673D97">
      <w:pPr>
        <w:pStyle w:val="ListParagraph"/>
        <w:numPr>
          <w:ilvl w:val="0"/>
          <w:numId w:val="1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6 (Extremely serious)</w:t>
      </w:r>
    </w:p>
    <w:p w14:paraId="43DA14EB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15. </w:t>
      </w:r>
      <w:r w:rsidRPr="003911B7">
        <w:rPr>
          <w:rFonts w:cs="Arial"/>
          <w:color w:val="333333"/>
          <w:lang w:eastAsia="en-GB"/>
        </w:rPr>
        <w:t>How serious do you think meningitis is? (1 being not at all serious and 5 being extremely serious). </w:t>
      </w:r>
    </w:p>
    <w:p w14:paraId="20614A46" w14:textId="77777777" w:rsidR="00673D97" w:rsidRPr="00EE11AB" w:rsidRDefault="00673D97" w:rsidP="00673D97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1 (Not at all serious)</w:t>
      </w:r>
    </w:p>
    <w:p w14:paraId="4F6B1D2C" w14:textId="77777777" w:rsidR="00673D97" w:rsidRPr="00EE11AB" w:rsidRDefault="00673D97" w:rsidP="00673D97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2</w:t>
      </w:r>
    </w:p>
    <w:p w14:paraId="5B4AEE3C" w14:textId="77777777" w:rsidR="00673D97" w:rsidRPr="00EE11AB" w:rsidRDefault="00673D97" w:rsidP="00673D97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3</w:t>
      </w:r>
    </w:p>
    <w:p w14:paraId="64A2580D" w14:textId="77777777" w:rsidR="00673D97" w:rsidRPr="00EE11AB" w:rsidRDefault="00673D97" w:rsidP="00673D97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4</w:t>
      </w:r>
    </w:p>
    <w:p w14:paraId="4318C5E9" w14:textId="77777777" w:rsidR="00673D97" w:rsidRPr="00EE11AB" w:rsidRDefault="00673D97" w:rsidP="00673D97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5</w:t>
      </w:r>
    </w:p>
    <w:p w14:paraId="286D57A9" w14:textId="77777777" w:rsidR="00673D97" w:rsidRPr="00EE11AB" w:rsidRDefault="00673D97" w:rsidP="00673D97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6 (Extremely serious)</w:t>
      </w:r>
    </w:p>
    <w:p w14:paraId="05C8A3F9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16. </w:t>
      </w:r>
      <w:r w:rsidRPr="003911B7">
        <w:rPr>
          <w:rFonts w:cs="Arial"/>
          <w:color w:val="333333"/>
          <w:lang w:eastAsia="en-GB"/>
        </w:rPr>
        <w:t>How likely do you think it is that you will contract influenza in the next 12 months? </w:t>
      </w:r>
    </w:p>
    <w:p w14:paraId="7D47360F" w14:textId="77777777" w:rsidR="00673D97" w:rsidRPr="00EE11AB" w:rsidRDefault="00673D97" w:rsidP="00673D97">
      <w:pPr>
        <w:pStyle w:val="ListParagraph"/>
        <w:numPr>
          <w:ilvl w:val="0"/>
          <w:numId w:val="2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Very likely</w:t>
      </w:r>
    </w:p>
    <w:p w14:paraId="2FF1DCE7" w14:textId="77777777" w:rsidR="00673D97" w:rsidRPr="00EE11AB" w:rsidRDefault="00673D97" w:rsidP="00673D97">
      <w:pPr>
        <w:pStyle w:val="ListParagraph"/>
        <w:numPr>
          <w:ilvl w:val="0"/>
          <w:numId w:val="2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omewhat likely</w:t>
      </w:r>
    </w:p>
    <w:p w14:paraId="6CB462B5" w14:textId="77777777" w:rsidR="00673D97" w:rsidRPr="00EE11AB" w:rsidRDefault="00673D97" w:rsidP="00673D97">
      <w:pPr>
        <w:pStyle w:val="ListParagraph"/>
        <w:numPr>
          <w:ilvl w:val="0"/>
          <w:numId w:val="2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Neither likely nor unlikely</w:t>
      </w:r>
    </w:p>
    <w:p w14:paraId="5F3B9CF5" w14:textId="77777777" w:rsidR="00673D97" w:rsidRPr="00EE11AB" w:rsidRDefault="00673D97" w:rsidP="00673D97">
      <w:pPr>
        <w:pStyle w:val="ListParagraph"/>
        <w:numPr>
          <w:ilvl w:val="0"/>
          <w:numId w:val="2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omewhat unlikely</w:t>
      </w:r>
    </w:p>
    <w:p w14:paraId="0D014FBA" w14:textId="77777777" w:rsidR="00673D97" w:rsidRPr="00EE11AB" w:rsidRDefault="00673D97" w:rsidP="00673D97">
      <w:pPr>
        <w:pStyle w:val="ListParagraph"/>
        <w:numPr>
          <w:ilvl w:val="0"/>
          <w:numId w:val="2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Very unlikely</w:t>
      </w:r>
    </w:p>
    <w:p w14:paraId="065C5B8E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17. </w:t>
      </w:r>
      <w:r w:rsidRPr="003911B7">
        <w:rPr>
          <w:rFonts w:cs="Arial"/>
          <w:color w:val="333333"/>
          <w:lang w:eastAsia="en-GB"/>
        </w:rPr>
        <w:t>How likely do you think it is that you will contract COVID-19 in the next 12 months? </w:t>
      </w:r>
    </w:p>
    <w:p w14:paraId="203106EB" w14:textId="77777777" w:rsidR="00673D97" w:rsidRPr="00EE11AB" w:rsidRDefault="00673D97" w:rsidP="00673D97">
      <w:pPr>
        <w:pStyle w:val="ListParagraph"/>
        <w:numPr>
          <w:ilvl w:val="0"/>
          <w:numId w:val="2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Very likely</w:t>
      </w:r>
    </w:p>
    <w:p w14:paraId="13E31EEB" w14:textId="77777777" w:rsidR="00673D97" w:rsidRPr="00EE11AB" w:rsidRDefault="00673D97" w:rsidP="00673D97">
      <w:pPr>
        <w:pStyle w:val="ListParagraph"/>
        <w:numPr>
          <w:ilvl w:val="0"/>
          <w:numId w:val="2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omewhat likely</w:t>
      </w:r>
    </w:p>
    <w:p w14:paraId="0B25E408" w14:textId="77777777" w:rsidR="00673D97" w:rsidRPr="00EE11AB" w:rsidRDefault="00673D97" w:rsidP="00673D97">
      <w:pPr>
        <w:pStyle w:val="ListParagraph"/>
        <w:numPr>
          <w:ilvl w:val="0"/>
          <w:numId w:val="2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Neither likely nor unlikely</w:t>
      </w:r>
    </w:p>
    <w:p w14:paraId="47A9C565" w14:textId="77777777" w:rsidR="00673D97" w:rsidRPr="00EE11AB" w:rsidRDefault="00673D97" w:rsidP="00673D97">
      <w:pPr>
        <w:pStyle w:val="ListParagraph"/>
        <w:numPr>
          <w:ilvl w:val="0"/>
          <w:numId w:val="2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omewhat unlikely</w:t>
      </w:r>
    </w:p>
    <w:p w14:paraId="5706A043" w14:textId="77777777" w:rsidR="00673D97" w:rsidRPr="00EE11AB" w:rsidRDefault="00673D97" w:rsidP="00673D97">
      <w:pPr>
        <w:pStyle w:val="ListParagraph"/>
        <w:numPr>
          <w:ilvl w:val="0"/>
          <w:numId w:val="2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Very unlikely</w:t>
      </w:r>
    </w:p>
    <w:p w14:paraId="343F0BBF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18. </w:t>
      </w:r>
      <w:r w:rsidRPr="003911B7">
        <w:rPr>
          <w:rFonts w:cs="Arial"/>
          <w:color w:val="333333"/>
          <w:lang w:eastAsia="en-GB"/>
        </w:rPr>
        <w:t>How likely do you think it is that you will develop meningitis in the next 12 months? </w:t>
      </w:r>
    </w:p>
    <w:p w14:paraId="71B27D51" w14:textId="77777777" w:rsidR="00673D97" w:rsidRPr="00EE11AB" w:rsidRDefault="00673D97" w:rsidP="00673D97">
      <w:pPr>
        <w:pStyle w:val="ListParagraph"/>
        <w:numPr>
          <w:ilvl w:val="0"/>
          <w:numId w:val="2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Very likely</w:t>
      </w:r>
    </w:p>
    <w:p w14:paraId="677E91F2" w14:textId="77777777" w:rsidR="00673D97" w:rsidRPr="00EE11AB" w:rsidRDefault="00673D97" w:rsidP="00673D97">
      <w:pPr>
        <w:pStyle w:val="ListParagraph"/>
        <w:numPr>
          <w:ilvl w:val="0"/>
          <w:numId w:val="2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omewhat likely</w:t>
      </w:r>
    </w:p>
    <w:p w14:paraId="7DB1E520" w14:textId="77777777" w:rsidR="00673D97" w:rsidRPr="00EE11AB" w:rsidRDefault="00673D97" w:rsidP="00673D97">
      <w:pPr>
        <w:pStyle w:val="ListParagraph"/>
        <w:numPr>
          <w:ilvl w:val="0"/>
          <w:numId w:val="2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Neither likely </w:t>
      </w:r>
      <w:proofErr w:type="gramStart"/>
      <w:r w:rsidRPr="00EE11AB">
        <w:rPr>
          <w:rFonts w:cs="Arial"/>
          <w:color w:val="333333"/>
          <w:lang w:eastAsia="en-GB"/>
        </w:rPr>
        <w:t>or</w:t>
      </w:r>
      <w:proofErr w:type="gramEnd"/>
      <w:r w:rsidRPr="00EE11AB">
        <w:rPr>
          <w:rFonts w:cs="Arial"/>
          <w:color w:val="333333"/>
          <w:lang w:eastAsia="en-GB"/>
        </w:rPr>
        <w:t xml:space="preserve"> unlikely</w:t>
      </w:r>
    </w:p>
    <w:p w14:paraId="2CAFF244" w14:textId="77777777" w:rsidR="00673D97" w:rsidRPr="00EE11AB" w:rsidRDefault="00673D97" w:rsidP="00673D97">
      <w:pPr>
        <w:pStyle w:val="ListParagraph"/>
        <w:numPr>
          <w:ilvl w:val="0"/>
          <w:numId w:val="2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omewhat unlikely</w:t>
      </w:r>
    </w:p>
    <w:p w14:paraId="74EDD512" w14:textId="77777777" w:rsidR="00673D97" w:rsidRPr="00EE11AB" w:rsidRDefault="00673D97" w:rsidP="00673D97">
      <w:pPr>
        <w:pStyle w:val="ListParagraph"/>
        <w:numPr>
          <w:ilvl w:val="0"/>
          <w:numId w:val="2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Very unlikely</w:t>
      </w:r>
    </w:p>
    <w:p w14:paraId="6314007C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19. </w:t>
      </w:r>
      <w:r w:rsidRPr="003911B7">
        <w:rPr>
          <w:rFonts w:cs="Arial"/>
          <w:color w:val="333333"/>
          <w:lang w:eastAsia="en-GB"/>
        </w:rPr>
        <w:t>How concerned are you about becoming infected with COVID-19 in the next 12 months? </w:t>
      </w:r>
    </w:p>
    <w:p w14:paraId="11637316" w14:textId="77777777" w:rsidR="00673D97" w:rsidRPr="00EE11AB" w:rsidRDefault="00673D97" w:rsidP="00673D97">
      <w:pPr>
        <w:pStyle w:val="ListParagraph"/>
        <w:numPr>
          <w:ilvl w:val="0"/>
          <w:numId w:val="2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Very concerned</w:t>
      </w:r>
    </w:p>
    <w:p w14:paraId="2F42C4E5" w14:textId="77777777" w:rsidR="00673D97" w:rsidRPr="00EE11AB" w:rsidRDefault="00673D97" w:rsidP="00673D97">
      <w:pPr>
        <w:pStyle w:val="ListParagraph"/>
        <w:numPr>
          <w:ilvl w:val="0"/>
          <w:numId w:val="2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omewhat concerned</w:t>
      </w:r>
    </w:p>
    <w:p w14:paraId="2F885DFC" w14:textId="77777777" w:rsidR="00673D97" w:rsidRPr="00EE11AB" w:rsidRDefault="00673D97" w:rsidP="00673D97">
      <w:pPr>
        <w:pStyle w:val="ListParagraph"/>
        <w:numPr>
          <w:ilvl w:val="0"/>
          <w:numId w:val="2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Neither concerned nor unconcerned</w:t>
      </w:r>
    </w:p>
    <w:p w14:paraId="1D8A4964" w14:textId="77777777" w:rsidR="00673D97" w:rsidRPr="00EE11AB" w:rsidRDefault="00673D97" w:rsidP="00673D97">
      <w:pPr>
        <w:pStyle w:val="ListParagraph"/>
        <w:numPr>
          <w:ilvl w:val="0"/>
          <w:numId w:val="2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omewhat unconcerned</w:t>
      </w:r>
    </w:p>
    <w:p w14:paraId="5D2E47AF" w14:textId="77777777" w:rsidR="00673D97" w:rsidRPr="00EE11AB" w:rsidRDefault="00673D97" w:rsidP="00673D97">
      <w:pPr>
        <w:pStyle w:val="ListParagraph"/>
        <w:numPr>
          <w:ilvl w:val="0"/>
          <w:numId w:val="2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Not at all concerned</w:t>
      </w:r>
    </w:p>
    <w:p w14:paraId="5380F3EB" w14:textId="77777777" w:rsidR="00673D97" w:rsidRPr="00EE11AB" w:rsidRDefault="00673D97" w:rsidP="00673D97">
      <w:pPr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br w:type="page"/>
      </w:r>
    </w:p>
    <w:p w14:paraId="151A5511" w14:textId="77777777" w:rsidR="00673D97" w:rsidRPr="003911B7" w:rsidRDefault="00673D97" w:rsidP="00673D97">
      <w:pPr>
        <w:shd w:val="clear" w:color="auto" w:fill="FFFFFF"/>
        <w:spacing w:before="300" w:after="150"/>
        <w:outlineLvl w:val="1"/>
        <w:rPr>
          <w:rFonts w:cs="Arial"/>
          <w:b/>
          <w:bCs/>
          <w:color w:val="333333"/>
          <w:sz w:val="28"/>
          <w:szCs w:val="28"/>
          <w:lang w:eastAsia="en-GB"/>
        </w:rPr>
      </w:pPr>
      <w:r w:rsidRPr="003911B7">
        <w:rPr>
          <w:rFonts w:cs="Arial"/>
          <w:b/>
          <w:bCs/>
          <w:color w:val="333333"/>
          <w:sz w:val="28"/>
          <w:szCs w:val="28"/>
          <w:lang w:eastAsia="en-GB"/>
        </w:rPr>
        <w:lastRenderedPageBreak/>
        <w:t>Attitudes to COVID-19 preventative measures</w:t>
      </w:r>
    </w:p>
    <w:p w14:paraId="2E3E26B9" w14:textId="77777777" w:rsidR="00673D97" w:rsidRPr="003911B7" w:rsidRDefault="00673D97" w:rsidP="00673D97">
      <w:pPr>
        <w:shd w:val="clear" w:color="auto" w:fill="FFFFFF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This section is intended to ascertain your attitudes towards the common measures in place to combat COVID-19.</w:t>
      </w:r>
    </w:p>
    <w:p w14:paraId="21604DDE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20. </w:t>
      </w:r>
      <w:r w:rsidRPr="003911B7">
        <w:rPr>
          <w:rFonts w:cs="Arial"/>
          <w:color w:val="333333"/>
          <w:lang w:eastAsia="en-GB"/>
        </w:rPr>
        <w:t>If you take no preventative measures, rate how likely you feel it will be that you will get COVID-19 in the next 12 months? (</w:t>
      </w:r>
      <w:proofErr w:type="gramStart"/>
      <w:r w:rsidRPr="003911B7">
        <w:rPr>
          <w:rFonts w:cs="Arial"/>
          <w:color w:val="333333"/>
          <w:lang w:eastAsia="en-GB"/>
        </w:rPr>
        <w:t>whether</w:t>
      </w:r>
      <w:proofErr w:type="gramEnd"/>
      <w:r w:rsidRPr="003911B7">
        <w:rPr>
          <w:rFonts w:cs="Arial"/>
          <w:color w:val="333333"/>
          <w:lang w:eastAsia="en-GB"/>
        </w:rPr>
        <w:t xml:space="preserve"> or not you have received the COVID-19 vaccination). </w:t>
      </w:r>
    </w:p>
    <w:p w14:paraId="0697FC24" w14:textId="77777777" w:rsidR="00673D97" w:rsidRPr="00EE11AB" w:rsidRDefault="00673D97" w:rsidP="00673D97">
      <w:pPr>
        <w:pStyle w:val="ListParagraph"/>
        <w:numPr>
          <w:ilvl w:val="0"/>
          <w:numId w:val="2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Highly unlikely</w:t>
      </w:r>
    </w:p>
    <w:p w14:paraId="0FB0B74A" w14:textId="77777777" w:rsidR="00673D97" w:rsidRPr="00EE11AB" w:rsidRDefault="00673D97" w:rsidP="00673D97">
      <w:pPr>
        <w:pStyle w:val="ListParagraph"/>
        <w:numPr>
          <w:ilvl w:val="0"/>
          <w:numId w:val="2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Unlikely</w:t>
      </w:r>
    </w:p>
    <w:p w14:paraId="09744CEE" w14:textId="77777777" w:rsidR="00673D97" w:rsidRPr="00EE11AB" w:rsidRDefault="00673D97" w:rsidP="00673D97">
      <w:pPr>
        <w:pStyle w:val="ListParagraph"/>
        <w:numPr>
          <w:ilvl w:val="0"/>
          <w:numId w:val="2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ossible</w:t>
      </w:r>
    </w:p>
    <w:p w14:paraId="4DB7FF08" w14:textId="77777777" w:rsidR="00673D97" w:rsidRPr="00EE11AB" w:rsidRDefault="00673D97" w:rsidP="00673D97">
      <w:pPr>
        <w:pStyle w:val="ListParagraph"/>
        <w:numPr>
          <w:ilvl w:val="0"/>
          <w:numId w:val="2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Likely</w:t>
      </w:r>
    </w:p>
    <w:p w14:paraId="26BFB511" w14:textId="77777777" w:rsidR="00673D97" w:rsidRPr="00EE11AB" w:rsidRDefault="00673D97" w:rsidP="00673D97">
      <w:pPr>
        <w:pStyle w:val="ListParagraph"/>
        <w:numPr>
          <w:ilvl w:val="0"/>
          <w:numId w:val="2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Highly likely</w:t>
      </w:r>
    </w:p>
    <w:p w14:paraId="23921AE1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21. </w:t>
      </w:r>
      <w:r w:rsidRPr="003911B7">
        <w:rPr>
          <w:rFonts w:cs="Arial"/>
          <w:color w:val="333333"/>
          <w:lang w:eastAsia="en-GB"/>
        </w:rPr>
        <w:t>If you </w:t>
      </w:r>
      <w:r w:rsidRPr="003911B7">
        <w:rPr>
          <w:rFonts w:cs="Arial"/>
          <w:b/>
          <w:bCs/>
          <w:color w:val="333333"/>
          <w:lang w:eastAsia="en-GB"/>
        </w:rPr>
        <w:t>were not</w:t>
      </w:r>
      <w:r w:rsidRPr="003911B7">
        <w:rPr>
          <w:rFonts w:cs="Arial"/>
          <w:color w:val="333333"/>
          <w:lang w:eastAsia="en-GB"/>
        </w:rPr>
        <w:t> to be vaccinated against COVID-19, what would you think your likelihood of getting COVID-19 in the next 12 months is? </w:t>
      </w:r>
    </w:p>
    <w:p w14:paraId="371DEB14" w14:textId="77777777" w:rsidR="00673D97" w:rsidRPr="00EE11AB" w:rsidRDefault="00673D97" w:rsidP="00673D97">
      <w:pPr>
        <w:pStyle w:val="ListParagraph"/>
        <w:numPr>
          <w:ilvl w:val="0"/>
          <w:numId w:val="3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Highly unlikely</w:t>
      </w:r>
    </w:p>
    <w:p w14:paraId="11D020BB" w14:textId="77777777" w:rsidR="00673D97" w:rsidRPr="00EE11AB" w:rsidRDefault="00673D97" w:rsidP="00673D97">
      <w:pPr>
        <w:pStyle w:val="ListParagraph"/>
        <w:numPr>
          <w:ilvl w:val="0"/>
          <w:numId w:val="3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Unlikely</w:t>
      </w:r>
    </w:p>
    <w:p w14:paraId="78845DD4" w14:textId="77777777" w:rsidR="00673D97" w:rsidRPr="00EE11AB" w:rsidRDefault="00673D97" w:rsidP="00673D97">
      <w:pPr>
        <w:pStyle w:val="ListParagraph"/>
        <w:numPr>
          <w:ilvl w:val="0"/>
          <w:numId w:val="3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ossible</w:t>
      </w:r>
    </w:p>
    <w:p w14:paraId="09107B31" w14:textId="77777777" w:rsidR="00673D97" w:rsidRPr="00EE11AB" w:rsidRDefault="00673D97" w:rsidP="00673D97">
      <w:pPr>
        <w:pStyle w:val="ListParagraph"/>
        <w:numPr>
          <w:ilvl w:val="0"/>
          <w:numId w:val="3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Likely</w:t>
      </w:r>
    </w:p>
    <w:p w14:paraId="5852ACF0" w14:textId="77777777" w:rsidR="00673D97" w:rsidRPr="00EE11AB" w:rsidRDefault="00673D97" w:rsidP="00673D97">
      <w:pPr>
        <w:pStyle w:val="ListParagraph"/>
        <w:numPr>
          <w:ilvl w:val="0"/>
          <w:numId w:val="30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Highly likely</w:t>
      </w:r>
    </w:p>
    <w:p w14:paraId="76C15E7B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22. </w:t>
      </w:r>
      <w:r w:rsidRPr="003911B7">
        <w:rPr>
          <w:rFonts w:cs="Arial"/>
          <w:color w:val="333333"/>
          <w:lang w:eastAsia="en-GB"/>
        </w:rPr>
        <w:t>If you </w:t>
      </w:r>
      <w:r w:rsidRPr="003911B7">
        <w:rPr>
          <w:rFonts w:cs="Arial"/>
          <w:b/>
          <w:bCs/>
          <w:color w:val="333333"/>
          <w:lang w:eastAsia="en-GB"/>
        </w:rPr>
        <w:t>were</w:t>
      </w:r>
      <w:r w:rsidRPr="003911B7">
        <w:rPr>
          <w:rFonts w:cs="Arial"/>
          <w:color w:val="333333"/>
          <w:lang w:eastAsia="en-GB"/>
        </w:rPr>
        <w:t> to be vaccinated against COVID-19, what would you think your likelihood of getting COVID-19 in the next 12 months would be? </w:t>
      </w:r>
    </w:p>
    <w:p w14:paraId="73529914" w14:textId="77777777" w:rsidR="00673D97" w:rsidRPr="00EE11AB" w:rsidRDefault="00673D97" w:rsidP="00673D97">
      <w:pPr>
        <w:pStyle w:val="ListParagraph"/>
        <w:numPr>
          <w:ilvl w:val="0"/>
          <w:numId w:val="3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Highly unlikely</w:t>
      </w:r>
    </w:p>
    <w:p w14:paraId="42C792F8" w14:textId="77777777" w:rsidR="00673D97" w:rsidRPr="00EE11AB" w:rsidRDefault="00673D97" w:rsidP="00673D97">
      <w:pPr>
        <w:pStyle w:val="ListParagraph"/>
        <w:numPr>
          <w:ilvl w:val="0"/>
          <w:numId w:val="3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Unlikely</w:t>
      </w:r>
    </w:p>
    <w:p w14:paraId="7D5E13EC" w14:textId="77777777" w:rsidR="00673D97" w:rsidRPr="00EE11AB" w:rsidRDefault="00673D97" w:rsidP="00673D97">
      <w:pPr>
        <w:pStyle w:val="ListParagraph"/>
        <w:numPr>
          <w:ilvl w:val="0"/>
          <w:numId w:val="3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ossible</w:t>
      </w:r>
    </w:p>
    <w:p w14:paraId="1D2F5127" w14:textId="77777777" w:rsidR="00673D97" w:rsidRPr="00EE11AB" w:rsidRDefault="00673D97" w:rsidP="00673D97">
      <w:pPr>
        <w:pStyle w:val="ListParagraph"/>
        <w:numPr>
          <w:ilvl w:val="0"/>
          <w:numId w:val="3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Likely</w:t>
      </w:r>
    </w:p>
    <w:p w14:paraId="3B4907EE" w14:textId="77777777" w:rsidR="00673D97" w:rsidRPr="00EE11AB" w:rsidRDefault="00673D97" w:rsidP="00673D97">
      <w:pPr>
        <w:pStyle w:val="ListParagraph"/>
        <w:numPr>
          <w:ilvl w:val="0"/>
          <w:numId w:val="3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Highly likely</w:t>
      </w:r>
    </w:p>
    <w:p w14:paraId="7BC2093A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23. </w:t>
      </w:r>
      <w:r w:rsidRPr="003911B7">
        <w:rPr>
          <w:rFonts w:cs="Arial"/>
          <w:color w:val="333333"/>
          <w:lang w:eastAsia="en-GB"/>
        </w:rPr>
        <w:t>Do you feel that social distancing reduces the risk of getting COVID-19? </w:t>
      </w:r>
    </w:p>
    <w:p w14:paraId="5DE8F91E" w14:textId="77777777" w:rsidR="00673D97" w:rsidRPr="00EE11AB" w:rsidRDefault="00673D97" w:rsidP="00673D97">
      <w:pPr>
        <w:pStyle w:val="ListParagraph"/>
        <w:numPr>
          <w:ilvl w:val="0"/>
          <w:numId w:val="2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ertainly not</w:t>
      </w:r>
    </w:p>
    <w:p w14:paraId="4DA9E843" w14:textId="77777777" w:rsidR="00673D97" w:rsidRPr="00EE11AB" w:rsidRDefault="00673D97" w:rsidP="00673D97">
      <w:pPr>
        <w:pStyle w:val="ListParagraph"/>
        <w:numPr>
          <w:ilvl w:val="0"/>
          <w:numId w:val="2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robably not</w:t>
      </w:r>
    </w:p>
    <w:p w14:paraId="0A402F8E" w14:textId="77777777" w:rsidR="00673D97" w:rsidRPr="00EE11AB" w:rsidRDefault="00673D97" w:rsidP="00673D97">
      <w:pPr>
        <w:pStyle w:val="ListParagraph"/>
        <w:numPr>
          <w:ilvl w:val="0"/>
          <w:numId w:val="2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aybe</w:t>
      </w:r>
    </w:p>
    <w:p w14:paraId="5B6D0C90" w14:textId="77777777" w:rsidR="00673D97" w:rsidRPr="00EE11AB" w:rsidRDefault="00673D97" w:rsidP="00673D97">
      <w:pPr>
        <w:pStyle w:val="ListParagraph"/>
        <w:numPr>
          <w:ilvl w:val="0"/>
          <w:numId w:val="2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robably yes</w:t>
      </w:r>
    </w:p>
    <w:p w14:paraId="0187D013" w14:textId="77777777" w:rsidR="00673D97" w:rsidRPr="00EE11AB" w:rsidRDefault="00673D97" w:rsidP="00673D97">
      <w:pPr>
        <w:pStyle w:val="ListParagraph"/>
        <w:numPr>
          <w:ilvl w:val="0"/>
          <w:numId w:val="2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ost certainly</w:t>
      </w:r>
    </w:p>
    <w:p w14:paraId="5246219F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24. </w:t>
      </w:r>
      <w:r w:rsidRPr="003911B7">
        <w:rPr>
          <w:rFonts w:cs="Arial"/>
          <w:color w:val="333333"/>
          <w:lang w:eastAsia="en-GB"/>
        </w:rPr>
        <w:t>Do you feel cleaning frequently touched surfaces significantly reduces the risk of getting COVID-19? </w:t>
      </w:r>
    </w:p>
    <w:p w14:paraId="6784BDDB" w14:textId="77777777" w:rsidR="00673D97" w:rsidRPr="00EE11AB" w:rsidRDefault="00673D97" w:rsidP="00673D97">
      <w:pPr>
        <w:pStyle w:val="ListParagraph"/>
        <w:numPr>
          <w:ilvl w:val="0"/>
          <w:numId w:val="2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ertainly not</w:t>
      </w:r>
    </w:p>
    <w:p w14:paraId="6A7471D8" w14:textId="77777777" w:rsidR="00673D97" w:rsidRPr="00EE11AB" w:rsidRDefault="00673D97" w:rsidP="00673D97">
      <w:pPr>
        <w:pStyle w:val="ListParagraph"/>
        <w:numPr>
          <w:ilvl w:val="0"/>
          <w:numId w:val="2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robably not</w:t>
      </w:r>
    </w:p>
    <w:p w14:paraId="10404BE8" w14:textId="77777777" w:rsidR="00673D97" w:rsidRPr="00EE11AB" w:rsidRDefault="00673D97" w:rsidP="00673D97">
      <w:pPr>
        <w:pStyle w:val="ListParagraph"/>
        <w:numPr>
          <w:ilvl w:val="0"/>
          <w:numId w:val="2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aybe</w:t>
      </w:r>
    </w:p>
    <w:p w14:paraId="0DACADFE" w14:textId="77777777" w:rsidR="00673D97" w:rsidRPr="00EE11AB" w:rsidRDefault="00673D97" w:rsidP="00673D97">
      <w:pPr>
        <w:pStyle w:val="ListParagraph"/>
        <w:numPr>
          <w:ilvl w:val="0"/>
          <w:numId w:val="2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robably yes</w:t>
      </w:r>
    </w:p>
    <w:p w14:paraId="349BB148" w14:textId="77777777" w:rsidR="00673D97" w:rsidRPr="00EE11AB" w:rsidRDefault="00673D97" w:rsidP="00673D97">
      <w:pPr>
        <w:pStyle w:val="ListParagraph"/>
        <w:numPr>
          <w:ilvl w:val="0"/>
          <w:numId w:val="2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ost certainly</w:t>
      </w:r>
    </w:p>
    <w:p w14:paraId="53ECDFFC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25. </w:t>
      </w:r>
      <w:r w:rsidRPr="003911B7">
        <w:rPr>
          <w:rFonts w:cs="Arial"/>
          <w:color w:val="333333"/>
          <w:lang w:eastAsia="en-GB"/>
        </w:rPr>
        <w:t>Do you feel wearing face coverings reduces the risk of getting COVID-19? </w:t>
      </w:r>
    </w:p>
    <w:p w14:paraId="4159B5AA" w14:textId="77777777" w:rsidR="00673D97" w:rsidRPr="00EE11AB" w:rsidRDefault="00673D97" w:rsidP="00673D97">
      <w:pPr>
        <w:pStyle w:val="ListParagraph"/>
        <w:numPr>
          <w:ilvl w:val="0"/>
          <w:numId w:val="2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lastRenderedPageBreak/>
        <w:t>Certainly not</w:t>
      </w:r>
    </w:p>
    <w:p w14:paraId="299B22E9" w14:textId="77777777" w:rsidR="00673D97" w:rsidRPr="00EE11AB" w:rsidRDefault="00673D97" w:rsidP="00673D97">
      <w:pPr>
        <w:pStyle w:val="ListParagraph"/>
        <w:numPr>
          <w:ilvl w:val="0"/>
          <w:numId w:val="2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robably not</w:t>
      </w:r>
    </w:p>
    <w:p w14:paraId="3F970A8E" w14:textId="77777777" w:rsidR="00673D97" w:rsidRPr="00EE11AB" w:rsidRDefault="00673D97" w:rsidP="00673D97">
      <w:pPr>
        <w:pStyle w:val="ListParagraph"/>
        <w:numPr>
          <w:ilvl w:val="0"/>
          <w:numId w:val="2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aybe</w:t>
      </w:r>
    </w:p>
    <w:p w14:paraId="207CAF1F" w14:textId="77777777" w:rsidR="00673D97" w:rsidRPr="00EE11AB" w:rsidRDefault="00673D97" w:rsidP="00673D97">
      <w:pPr>
        <w:pStyle w:val="ListParagraph"/>
        <w:numPr>
          <w:ilvl w:val="0"/>
          <w:numId w:val="2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robably yes</w:t>
      </w:r>
    </w:p>
    <w:p w14:paraId="6A570151" w14:textId="77777777" w:rsidR="00673D97" w:rsidRPr="00EE11AB" w:rsidRDefault="00673D97" w:rsidP="00673D97">
      <w:pPr>
        <w:pStyle w:val="ListParagraph"/>
        <w:numPr>
          <w:ilvl w:val="0"/>
          <w:numId w:val="2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ost certainly</w:t>
      </w:r>
    </w:p>
    <w:p w14:paraId="26DA5E17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26. </w:t>
      </w:r>
      <w:r w:rsidRPr="003911B7">
        <w:rPr>
          <w:rFonts w:cs="Arial"/>
          <w:color w:val="333333"/>
          <w:lang w:eastAsia="en-GB"/>
        </w:rPr>
        <w:t>Do you feel frequent hand washing/use of alcohol gels reduces the risk of getting COVID-19? </w:t>
      </w:r>
    </w:p>
    <w:p w14:paraId="22584DC8" w14:textId="77777777" w:rsidR="00673D97" w:rsidRPr="00EE11AB" w:rsidRDefault="00673D97" w:rsidP="00673D97">
      <w:pPr>
        <w:pStyle w:val="ListParagraph"/>
        <w:numPr>
          <w:ilvl w:val="0"/>
          <w:numId w:val="3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ertainly not</w:t>
      </w:r>
    </w:p>
    <w:p w14:paraId="30ACB8B1" w14:textId="77777777" w:rsidR="00673D97" w:rsidRPr="00EE11AB" w:rsidRDefault="00673D97" w:rsidP="00673D97">
      <w:pPr>
        <w:pStyle w:val="ListParagraph"/>
        <w:numPr>
          <w:ilvl w:val="0"/>
          <w:numId w:val="3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robably not</w:t>
      </w:r>
    </w:p>
    <w:p w14:paraId="6D361944" w14:textId="77777777" w:rsidR="00673D97" w:rsidRPr="00EE11AB" w:rsidRDefault="00673D97" w:rsidP="00673D97">
      <w:pPr>
        <w:pStyle w:val="ListParagraph"/>
        <w:numPr>
          <w:ilvl w:val="0"/>
          <w:numId w:val="3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aybe</w:t>
      </w:r>
    </w:p>
    <w:p w14:paraId="4F744408" w14:textId="77777777" w:rsidR="00673D97" w:rsidRPr="00EE11AB" w:rsidRDefault="00673D97" w:rsidP="00673D97">
      <w:pPr>
        <w:pStyle w:val="ListParagraph"/>
        <w:numPr>
          <w:ilvl w:val="0"/>
          <w:numId w:val="3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robably yes</w:t>
      </w:r>
    </w:p>
    <w:p w14:paraId="3A62CA56" w14:textId="77777777" w:rsidR="00673D97" w:rsidRPr="00EE11AB" w:rsidRDefault="00673D97" w:rsidP="00673D97">
      <w:pPr>
        <w:pStyle w:val="ListParagraph"/>
        <w:numPr>
          <w:ilvl w:val="0"/>
          <w:numId w:val="31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ost certainly</w:t>
      </w:r>
    </w:p>
    <w:p w14:paraId="7AF92080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27. </w:t>
      </w:r>
      <w:r w:rsidRPr="003911B7">
        <w:rPr>
          <w:rFonts w:cs="Arial"/>
          <w:color w:val="333333"/>
          <w:lang w:eastAsia="en-GB"/>
        </w:rPr>
        <w:t>Do you feel isolation of cases/suspected cases reduces the risk of getting COVID-19? </w:t>
      </w:r>
    </w:p>
    <w:p w14:paraId="4260D7D8" w14:textId="77777777" w:rsidR="00673D97" w:rsidRPr="00EE11AB" w:rsidRDefault="00673D97" w:rsidP="00673D97">
      <w:pPr>
        <w:pStyle w:val="ListParagraph"/>
        <w:numPr>
          <w:ilvl w:val="0"/>
          <w:numId w:val="3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ertainly not</w:t>
      </w:r>
    </w:p>
    <w:p w14:paraId="1845515D" w14:textId="77777777" w:rsidR="00673D97" w:rsidRPr="00EE11AB" w:rsidRDefault="00673D97" w:rsidP="00673D97">
      <w:pPr>
        <w:pStyle w:val="ListParagraph"/>
        <w:numPr>
          <w:ilvl w:val="0"/>
          <w:numId w:val="3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robably not</w:t>
      </w:r>
    </w:p>
    <w:p w14:paraId="364F12BC" w14:textId="77777777" w:rsidR="00673D97" w:rsidRPr="00EE11AB" w:rsidRDefault="00673D97" w:rsidP="00673D97">
      <w:pPr>
        <w:pStyle w:val="ListParagraph"/>
        <w:numPr>
          <w:ilvl w:val="0"/>
          <w:numId w:val="3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aybe</w:t>
      </w:r>
    </w:p>
    <w:p w14:paraId="128E87BF" w14:textId="77777777" w:rsidR="00673D97" w:rsidRPr="00EE11AB" w:rsidRDefault="00673D97" w:rsidP="00673D97">
      <w:pPr>
        <w:pStyle w:val="ListParagraph"/>
        <w:numPr>
          <w:ilvl w:val="0"/>
          <w:numId w:val="3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robably yes</w:t>
      </w:r>
    </w:p>
    <w:p w14:paraId="00FA6EE0" w14:textId="77777777" w:rsidR="00673D97" w:rsidRPr="00EE11AB" w:rsidRDefault="00673D97" w:rsidP="00673D97">
      <w:pPr>
        <w:pStyle w:val="ListParagraph"/>
        <w:numPr>
          <w:ilvl w:val="0"/>
          <w:numId w:val="33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ost certainly</w:t>
      </w:r>
    </w:p>
    <w:p w14:paraId="227C3B9A" w14:textId="77777777" w:rsidR="00673D97" w:rsidRPr="00EE11AB" w:rsidRDefault="00673D97" w:rsidP="00673D97">
      <w:pPr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br w:type="page"/>
      </w:r>
    </w:p>
    <w:p w14:paraId="13074D94" w14:textId="77777777" w:rsidR="00673D97" w:rsidRPr="003911B7" w:rsidRDefault="00673D97" w:rsidP="00673D97">
      <w:pPr>
        <w:shd w:val="clear" w:color="auto" w:fill="FFFFFF"/>
        <w:spacing w:before="300" w:after="150"/>
        <w:outlineLvl w:val="1"/>
        <w:rPr>
          <w:rFonts w:cs="Arial"/>
          <w:b/>
          <w:bCs/>
          <w:color w:val="333333"/>
          <w:sz w:val="28"/>
          <w:szCs w:val="28"/>
          <w:lang w:eastAsia="en-GB"/>
        </w:rPr>
      </w:pPr>
      <w:r w:rsidRPr="003911B7">
        <w:rPr>
          <w:rFonts w:cs="Arial"/>
          <w:b/>
          <w:bCs/>
          <w:color w:val="333333"/>
          <w:sz w:val="28"/>
          <w:szCs w:val="28"/>
          <w:lang w:eastAsia="en-GB"/>
        </w:rPr>
        <w:lastRenderedPageBreak/>
        <w:t>Motivations to comply with disease control measures</w:t>
      </w:r>
    </w:p>
    <w:p w14:paraId="1A37E273" w14:textId="77777777" w:rsidR="00673D97" w:rsidRPr="003911B7" w:rsidRDefault="00673D97" w:rsidP="00673D97">
      <w:pPr>
        <w:shd w:val="clear" w:color="auto" w:fill="FFFFFF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This section is intended to capture which factors affect compliance with measures to control COVID-19</w:t>
      </w:r>
      <w:r>
        <w:rPr>
          <w:rFonts w:cs="Arial"/>
          <w:color w:val="333333"/>
          <w:lang w:eastAsia="en-GB"/>
        </w:rPr>
        <w:t>.</w:t>
      </w:r>
    </w:p>
    <w:p w14:paraId="6CF71008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28. </w:t>
      </w:r>
      <w:r w:rsidRPr="003911B7">
        <w:rPr>
          <w:rFonts w:cs="Arial"/>
          <w:color w:val="333333"/>
          <w:lang w:eastAsia="en-GB"/>
        </w:rPr>
        <w:t>Which of the two factors listed below motivate you the most to take measures to reduce the risk of COVID-19? </w:t>
      </w:r>
    </w:p>
    <w:p w14:paraId="5D2EF894" w14:textId="77777777" w:rsidR="00673D97" w:rsidRPr="00EE11AB" w:rsidRDefault="00673D97" w:rsidP="00673D97">
      <w:pPr>
        <w:pStyle w:val="ListParagraph"/>
        <w:numPr>
          <w:ilvl w:val="0"/>
          <w:numId w:val="4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 am worried about being ill</w:t>
      </w:r>
    </w:p>
    <w:p w14:paraId="6E033D20" w14:textId="77777777" w:rsidR="00673D97" w:rsidRPr="00EE11AB" w:rsidRDefault="00673D97" w:rsidP="00673D97">
      <w:pPr>
        <w:pStyle w:val="ListParagraph"/>
        <w:numPr>
          <w:ilvl w:val="0"/>
          <w:numId w:val="4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 want to protect my family</w:t>
      </w:r>
    </w:p>
    <w:p w14:paraId="0D4CDC08" w14:textId="77777777" w:rsidR="00673D97" w:rsidRPr="00EE11AB" w:rsidRDefault="00673D97" w:rsidP="00673D97">
      <w:pPr>
        <w:pStyle w:val="ListParagraph"/>
        <w:numPr>
          <w:ilvl w:val="0"/>
          <w:numId w:val="4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 want to protect my colleagues</w:t>
      </w:r>
    </w:p>
    <w:p w14:paraId="58A1C57E" w14:textId="77777777" w:rsidR="00673D97" w:rsidRPr="00EE11AB" w:rsidRDefault="00673D97" w:rsidP="00673D97">
      <w:pPr>
        <w:pStyle w:val="ListParagraph"/>
        <w:numPr>
          <w:ilvl w:val="0"/>
          <w:numId w:val="4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 don't want to negatively affect the functioning of my unit</w:t>
      </w:r>
    </w:p>
    <w:p w14:paraId="51226184" w14:textId="77777777" w:rsidR="00673D97" w:rsidRPr="00EE11AB" w:rsidRDefault="00673D97" w:rsidP="00673D97">
      <w:pPr>
        <w:pStyle w:val="ListParagraph"/>
        <w:numPr>
          <w:ilvl w:val="0"/>
          <w:numId w:val="42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Other: </w:t>
      </w:r>
    </w:p>
    <w:p w14:paraId="2F03F0A0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29. </w:t>
      </w:r>
      <w:r w:rsidRPr="003911B7">
        <w:rPr>
          <w:rFonts w:cs="Arial"/>
          <w:color w:val="333333"/>
          <w:lang w:eastAsia="en-GB"/>
        </w:rPr>
        <w:t>From the factors below select those most likely to increase the likelihood of you not carrying out measures to reduce the risk of COVID-19?  </w:t>
      </w:r>
    </w:p>
    <w:p w14:paraId="453304A3" w14:textId="77777777" w:rsidR="00673D97" w:rsidRPr="00EE11AB" w:rsidRDefault="00673D97" w:rsidP="00673D97">
      <w:pPr>
        <w:pStyle w:val="ListParagraph"/>
        <w:numPr>
          <w:ilvl w:val="0"/>
          <w:numId w:val="3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 am never ill</w:t>
      </w:r>
    </w:p>
    <w:p w14:paraId="5145CB3D" w14:textId="77777777" w:rsidR="00673D97" w:rsidRPr="00EE11AB" w:rsidRDefault="00673D97" w:rsidP="00673D97">
      <w:pPr>
        <w:pStyle w:val="ListParagraph"/>
        <w:numPr>
          <w:ilvl w:val="0"/>
          <w:numId w:val="3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OVID-19 is not serious</w:t>
      </w:r>
    </w:p>
    <w:p w14:paraId="7D92BDD2" w14:textId="77777777" w:rsidR="00673D97" w:rsidRPr="00EE11AB" w:rsidRDefault="00673D97" w:rsidP="00673D97">
      <w:pPr>
        <w:pStyle w:val="ListParagraph"/>
        <w:numPr>
          <w:ilvl w:val="0"/>
          <w:numId w:val="3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 cannot transfer the virus if I have no symptoms</w:t>
      </w:r>
    </w:p>
    <w:p w14:paraId="01891941" w14:textId="77777777" w:rsidR="00673D97" w:rsidRPr="00EE11AB" w:rsidRDefault="00673D97" w:rsidP="00673D97">
      <w:pPr>
        <w:pStyle w:val="ListParagraph"/>
        <w:numPr>
          <w:ilvl w:val="0"/>
          <w:numId w:val="3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The measures are too hard to follow fully</w:t>
      </w:r>
    </w:p>
    <w:p w14:paraId="039A7EC0" w14:textId="77777777" w:rsidR="00673D97" w:rsidRPr="00EE11AB" w:rsidRDefault="00673D97" w:rsidP="00673D97">
      <w:pPr>
        <w:pStyle w:val="ListParagraph"/>
        <w:numPr>
          <w:ilvl w:val="0"/>
          <w:numId w:val="3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eople in my work environment don't follow the measures</w:t>
      </w:r>
    </w:p>
    <w:p w14:paraId="58FD3EB4" w14:textId="77777777" w:rsidR="00673D97" w:rsidRPr="00EE11AB" w:rsidRDefault="00673D97" w:rsidP="00673D97">
      <w:pPr>
        <w:pStyle w:val="ListParagraph"/>
        <w:numPr>
          <w:ilvl w:val="0"/>
          <w:numId w:val="3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Workplace factors mean it is impossible</w:t>
      </w:r>
    </w:p>
    <w:p w14:paraId="065B5226" w14:textId="77777777" w:rsidR="00673D97" w:rsidRPr="00EE11AB" w:rsidRDefault="00673D97" w:rsidP="00673D97">
      <w:pPr>
        <w:pStyle w:val="ListParagraph"/>
        <w:numPr>
          <w:ilvl w:val="0"/>
          <w:numId w:val="3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 don't think they work</w:t>
      </w:r>
    </w:p>
    <w:p w14:paraId="786B2C5B" w14:textId="77777777" w:rsidR="00673D97" w:rsidRPr="00EE11AB" w:rsidRDefault="00673D97" w:rsidP="00673D97">
      <w:pPr>
        <w:pStyle w:val="ListParagraph"/>
        <w:numPr>
          <w:ilvl w:val="0"/>
          <w:numId w:val="3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 have been vaccinated</w:t>
      </w:r>
    </w:p>
    <w:p w14:paraId="429193DF" w14:textId="77777777" w:rsidR="00673D97" w:rsidRPr="00EE11AB" w:rsidRDefault="00673D97" w:rsidP="00673D97">
      <w:pPr>
        <w:pStyle w:val="ListParagraph"/>
        <w:numPr>
          <w:ilvl w:val="0"/>
          <w:numId w:val="3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 have frequent COVID-19 tests (</w:t>
      </w:r>
      <w:proofErr w:type="gramStart"/>
      <w:r w:rsidRPr="00EE11AB">
        <w:rPr>
          <w:rFonts w:cs="Arial"/>
          <w:color w:val="333333"/>
          <w:lang w:eastAsia="en-GB"/>
        </w:rPr>
        <w:t>i.e.</w:t>
      </w:r>
      <w:proofErr w:type="gramEnd"/>
      <w:r w:rsidRPr="00EE11AB">
        <w:rPr>
          <w:rFonts w:cs="Arial"/>
          <w:color w:val="333333"/>
          <w:lang w:eastAsia="en-GB"/>
        </w:rPr>
        <w:t xml:space="preserve"> at a LFD site)</w:t>
      </w:r>
    </w:p>
    <w:p w14:paraId="65E2B2BE" w14:textId="77777777" w:rsidR="00673D97" w:rsidRPr="00EE11AB" w:rsidRDefault="00673D97" w:rsidP="00673D97">
      <w:pPr>
        <w:pStyle w:val="ListParagraph"/>
        <w:numPr>
          <w:ilvl w:val="0"/>
          <w:numId w:val="3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 believe I have had COVID-19</w:t>
      </w:r>
    </w:p>
    <w:p w14:paraId="44F00FF8" w14:textId="77777777" w:rsidR="00673D97" w:rsidRPr="00EE11AB" w:rsidRDefault="00673D97" w:rsidP="00673D97">
      <w:pPr>
        <w:pStyle w:val="ListParagraph"/>
        <w:numPr>
          <w:ilvl w:val="0"/>
          <w:numId w:val="3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refer not to say</w:t>
      </w:r>
    </w:p>
    <w:p w14:paraId="48A17AFB" w14:textId="77777777" w:rsidR="00673D97" w:rsidRPr="00EE11AB" w:rsidRDefault="00673D97" w:rsidP="00673D97">
      <w:pPr>
        <w:pStyle w:val="ListParagraph"/>
        <w:numPr>
          <w:ilvl w:val="0"/>
          <w:numId w:val="35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Other: </w:t>
      </w:r>
    </w:p>
    <w:p w14:paraId="75F7B982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30. </w:t>
      </w:r>
      <w:r w:rsidRPr="003911B7">
        <w:rPr>
          <w:rFonts w:cs="Arial"/>
          <w:color w:val="333333"/>
          <w:lang w:eastAsia="en-GB"/>
        </w:rPr>
        <w:t>What factors might result in you breaking lockdown rules?</w:t>
      </w:r>
    </w:p>
    <w:p w14:paraId="3B94B79F" w14:textId="77777777" w:rsidR="00673D97" w:rsidRPr="00EE11AB" w:rsidRDefault="00673D97" w:rsidP="00673D97">
      <w:pPr>
        <w:pStyle w:val="ListParagraph"/>
        <w:numPr>
          <w:ilvl w:val="0"/>
          <w:numId w:val="3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eeing family members</w:t>
      </w:r>
    </w:p>
    <w:p w14:paraId="5355314B" w14:textId="77777777" w:rsidR="00673D97" w:rsidRPr="00EE11AB" w:rsidRDefault="00673D97" w:rsidP="00673D97">
      <w:pPr>
        <w:pStyle w:val="ListParagraph"/>
        <w:numPr>
          <w:ilvl w:val="0"/>
          <w:numId w:val="3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eeing friends</w:t>
      </w:r>
    </w:p>
    <w:p w14:paraId="0650DE9F" w14:textId="77777777" w:rsidR="00673D97" w:rsidRPr="00EE11AB" w:rsidRDefault="00673D97" w:rsidP="00673D97">
      <w:pPr>
        <w:pStyle w:val="ListParagraph"/>
        <w:numPr>
          <w:ilvl w:val="0"/>
          <w:numId w:val="3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ocialising with work colleagues</w:t>
      </w:r>
    </w:p>
    <w:p w14:paraId="67791B1A" w14:textId="77777777" w:rsidR="00673D97" w:rsidRPr="00EE11AB" w:rsidRDefault="00673D97" w:rsidP="00673D97">
      <w:pPr>
        <w:pStyle w:val="ListParagraph"/>
        <w:numPr>
          <w:ilvl w:val="0"/>
          <w:numId w:val="3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Operational necessity</w:t>
      </w:r>
    </w:p>
    <w:p w14:paraId="2C11AE21" w14:textId="77777777" w:rsidR="00673D97" w:rsidRPr="00EE11AB" w:rsidRDefault="00673D97" w:rsidP="00673D97">
      <w:pPr>
        <w:pStyle w:val="ListParagraph"/>
        <w:numPr>
          <w:ilvl w:val="0"/>
          <w:numId w:val="3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Prefer not to say</w:t>
      </w:r>
    </w:p>
    <w:p w14:paraId="3D52013A" w14:textId="77777777" w:rsidR="00673D97" w:rsidRPr="00EE11AB" w:rsidRDefault="00673D97" w:rsidP="00673D97">
      <w:pPr>
        <w:pStyle w:val="ListParagraph"/>
        <w:numPr>
          <w:ilvl w:val="0"/>
          <w:numId w:val="37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Other: </w:t>
      </w:r>
    </w:p>
    <w:p w14:paraId="0E05F4BA" w14:textId="77777777" w:rsidR="00673D97" w:rsidRPr="00EE11AB" w:rsidRDefault="00673D97" w:rsidP="00673D97">
      <w:pPr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br w:type="page"/>
      </w:r>
    </w:p>
    <w:p w14:paraId="158A3134" w14:textId="77777777" w:rsidR="00673D97" w:rsidRPr="003911B7" w:rsidRDefault="00673D97" w:rsidP="00673D97">
      <w:pPr>
        <w:shd w:val="clear" w:color="auto" w:fill="FFFFFF"/>
        <w:spacing w:before="300" w:after="150"/>
        <w:outlineLvl w:val="1"/>
        <w:rPr>
          <w:rFonts w:cs="Arial"/>
          <w:b/>
          <w:bCs/>
          <w:color w:val="333333"/>
          <w:sz w:val="28"/>
          <w:szCs w:val="28"/>
          <w:lang w:eastAsia="en-GB"/>
        </w:rPr>
      </w:pPr>
      <w:r w:rsidRPr="003911B7">
        <w:rPr>
          <w:rFonts w:cs="Arial"/>
          <w:b/>
          <w:bCs/>
          <w:color w:val="333333"/>
          <w:sz w:val="28"/>
          <w:szCs w:val="28"/>
          <w:lang w:eastAsia="en-GB"/>
        </w:rPr>
        <w:lastRenderedPageBreak/>
        <w:t>Information requirements regarding COVID-19</w:t>
      </w:r>
    </w:p>
    <w:p w14:paraId="718E631E" w14:textId="77777777" w:rsidR="00673D97" w:rsidRPr="003911B7" w:rsidRDefault="00673D97" w:rsidP="00673D97">
      <w:pPr>
        <w:shd w:val="clear" w:color="auto" w:fill="FFFFFF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This section is intended to build a picture of what information you feel you require regarding COVID-19.</w:t>
      </w:r>
    </w:p>
    <w:p w14:paraId="7E7D5DD2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31. </w:t>
      </w:r>
      <w:r w:rsidRPr="003911B7">
        <w:rPr>
          <w:rFonts w:cs="Arial"/>
          <w:color w:val="333333"/>
          <w:lang w:eastAsia="en-GB"/>
        </w:rPr>
        <w:t>Which topics regarding COVID-19 would you want to receive information about? </w:t>
      </w:r>
    </w:p>
    <w:p w14:paraId="2A853F18" w14:textId="77777777" w:rsidR="00673D97" w:rsidRPr="00EE11AB" w:rsidRDefault="00673D97" w:rsidP="00673D97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How COVID-19 is transmitted</w:t>
      </w:r>
    </w:p>
    <w:p w14:paraId="54D254A8" w14:textId="77777777" w:rsidR="00673D97" w:rsidRPr="00EE11AB" w:rsidRDefault="00673D97" w:rsidP="00673D97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The incubation period of COVID-19</w:t>
      </w:r>
    </w:p>
    <w:p w14:paraId="2406A22D" w14:textId="77777777" w:rsidR="00673D97" w:rsidRPr="00EE11AB" w:rsidRDefault="00673D97" w:rsidP="00673D97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nformation about the vaccine</w:t>
      </w:r>
    </w:p>
    <w:p w14:paraId="2D885677" w14:textId="77777777" w:rsidR="00673D97" w:rsidRPr="00EE11AB" w:rsidRDefault="00673D97" w:rsidP="00673D97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Information about COVID-19 testing</w:t>
      </w:r>
    </w:p>
    <w:p w14:paraId="6269DCF5" w14:textId="77777777" w:rsidR="00673D97" w:rsidRPr="00EE11AB" w:rsidRDefault="00673D97" w:rsidP="00673D97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How I can reduce the risk in my </w:t>
      </w:r>
      <w:proofErr w:type="gramStart"/>
      <w:r w:rsidRPr="00EE11AB">
        <w:rPr>
          <w:rFonts w:cs="Arial"/>
          <w:color w:val="333333"/>
          <w:lang w:eastAsia="en-GB"/>
        </w:rPr>
        <w:t>work place</w:t>
      </w:r>
      <w:proofErr w:type="gramEnd"/>
    </w:p>
    <w:p w14:paraId="124E9905" w14:textId="77777777" w:rsidR="00673D97" w:rsidRPr="00EE11AB" w:rsidRDefault="00673D97" w:rsidP="00673D97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How I can raise concerns about COVID-19 in my workplace</w:t>
      </w:r>
    </w:p>
    <w:p w14:paraId="6C510B83" w14:textId="77777777" w:rsidR="00673D97" w:rsidRPr="00EE11AB" w:rsidRDefault="00673D97" w:rsidP="00673D97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How can I reduce the risk at </w:t>
      </w:r>
      <w:proofErr w:type="gramStart"/>
      <w:r w:rsidRPr="00EE11AB">
        <w:rPr>
          <w:rFonts w:cs="Arial"/>
          <w:color w:val="333333"/>
          <w:lang w:eastAsia="en-GB"/>
        </w:rPr>
        <w:t>home</w:t>
      </w:r>
      <w:proofErr w:type="gramEnd"/>
    </w:p>
    <w:p w14:paraId="7C33915B" w14:textId="77777777" w:rsidR="00673D97" w:rsidRPr="00EE11AB" w:rsidRDefault="00673D97" w:rsidP="00673D97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Other: </w:t>
      </w:r>
    </w:p>
    <w:p w14:paraId="615C3822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 xml:space="preserve">32. </w:t>
      </w:r>
      <w:r w:rsidRPr="003911B7">
        <w:rPr>
          <w:rFonts w:cs="Arial"/>
          <w:color w:val="333333"/>
          <w:lang w:eastAsia="en-GB"/>
        </w:rPr>
        <w:t>From whom would you like to receive this information? (</w:t>
      </w:r>
      <w:proofErr w:type="gramStart"/>
      <w:r w:rsidRPr="003911B7">
        <w:rPr>
          <w:rFonts w:cs="Arial"/>
          <w:color w:val="333333"/>
          <w:lang w:eastAsia="en-GB"/>
        </w:rPr>
        <w:t>pick</w:t>
      </w:r>
      <w:proofErr w:type="gramEnd"/>
      <w:r w:rsidRPr="003911B7">
        <w:rPr>
          <w:rFonts w:cs="Arial"/>
          <w:color w:val="333333"/>
          <w:lang w:eastAsia="en-GB"/>
        </w:rPr>
        <w:t xml:space="preserve"> 2 from the list below). </w:t>
      </w:r>
    </w:p>
    <w:p w14:paraId="29E255BB" w14:textId="77777777" w:rsidR="00673D97" w:rsidRPr="00EE11AB" w:rsidRDefault="00673D97" w:rsidP="00673D97">
      <w:pPr>
        <w:pStyle w:val="ListParagraph"/>
        <w:numPr>
          <w:ilvl w:val="0"/>
          <w:numId w:val="3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edical Centre</w:t>
      </w:r>
    </w:p>
    <w:p w14:paraId="6AFFB78E" w14:textId="77777777" w:rsidR="00673D97" w:rsidRPr="00EE11AB" w:rsidRDefault="00673D97" w:rsidP="00673D97">
      <w:pPr>
        <w:pStyle w:val="ListParagraph"/>
        <w:numPr>
          <w:ilvl w:val="0"/>
          <w:numId w:val="3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Defence Public Health Unit</w:t>
      </w:r>
    </w:p>
    <w:p w14:paraId="6F31AD82" w14:textId="77777777" w:rsidR="00673D97" w:rsidRPr="00EE11AB" w:rsidRDefault="00673D97" w:rsidP="00673D97">
      <w:pPr>
        <w:pStyle w:val="ListParagraph"/>
        <w:numPr>
          <w:ilvl w:val="0"/>
          <w:numId w:val="3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Your Chain of Command</w:t>
      </w:r>
    </w:p>
    <w:p w14:paraId="5FDA35DB" w14:textId="77777777" w:rsidR="00673D97" w:rsidRPr="00EE11AB" w:rsidRDefault="00673D97" w:rsidP="00673D97">
      <w:pPr>
        <w:pStyle w:val="ListParagraph"/>
        <w:numPr>
          <w:ilvl w:val="0"/>
          <w:numId w:val="3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Your immediate line manager</w:t>
      </w:r>
    </w:p>
    <w:p w14:paraId="51510679" w14:textId="77777777" w:rsidR="00673D97" w:rsidRPr="00EE11AB" w:rsidRDefault="00673D97" w:rsidP="00673D97">
      <w:pPr>
        <w:pStyle w:val="ListParagraph"/>
        <w:numPr>
          <w:ilvl w:val="0"/>
          <w:numId w:val="3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ivilian Public Health Bodies (</w:t>
      </w:r>
      <w:proofErr w:type="gramStart"/>
      <w:r w:rsidRPr="00EE11AB">
        <w:rPr>
          <w:rFonts w:cs="Arial"/>
          <w:color w:val="333333"/>
          <w:lang w:eastAsia="en-GB"/>
        </w:rPr>
        <w:t>i.e.</w:t>
      </w:r>
      <w:proofErr w:type="gramEnd"/>
      <w:r w:rsidRPr="00EE11AB">
        <w:rPr>
          <w:rFonts w:cs="Arial"/>
          <w:color w:val="333333"/>
          <w:lang w:eastAsia="en-GB"/>
        </w:rPr>
        <w:t xml:space="preserve"> Public Health England, Health protection Scotland etc).</w:t>
      </w:r>
    </w:p>
    <w:p w14:paraId="2C7229B9" w14:textId="77777777" w:rsidR="00673D97" w:rsidRPr="00EE11AB" w:rsidRDefault="00673D97" w:rsidP="00673D97">
      <w:pPr>
        <w:pStyle w:val="ListParagraph"/>
        <w:numPr>
          <w:ilvl w:val="0"/>
          <w:numId w:val="34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Other: </w:t>
      </w:r>
    </w:p>
    <w:p w14:paraId="32B768E9" w14:textId="77777777" w:rsidR="00673D97" w:rsidRPr="00EE11AB" w:rsidRDefault="00673D97" w:rsidP="00673D97">
      <w:pPr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br w:type="page"/>
      </w:r>
    </w:p>
    <w:p w14:paraId="41409028" w14:textId="77777777" w:rsidR="00673D97" w:rsidRPr="003911B7" w:rsidRDefault="00673D97" w:rsidP="00673D97">
      <w:pPr>
        <w:shd w:val="clear" w:color="auto" w:fill="FFFFFF"/>
        <w:spacing w:before="300" w:after="150"/>
        <w:outlineLvl w:val="1"/>
        <w:rPr>
          <w:rFonts w:cs="Arial"/>
          <w:b/>
          <w:bCs/>
          <w:color w:val="333333"/>
          <w:sz w:val="28"/>
          <w:szCs w:val="28"/>
          <w:lang w:eastAsia="en-GB"/>
        </w:rPr>
      </w:pPr>
      <w:r w:rsidRPr="003911B7">
        <w:rPr>
          <w:rFonts w:cs="Arial"/>
          <w:b/>
          <w:bCs/>
          <w:color w:val="333333"/>
          <w:sz w:val="28"/>
          <w:szCs w:val="28"/>
          <w:lang w:eastAsia="en-GB"/>
        </w:rPr>
        <w:lastRenderedPageBreak/>
        <w:t>Attitude towards vaccination</w:t>
      </w:r>
    </w:p>
    <w:p w14:paraId="64E71C61" w14:textId="77777777" w:rsidR="00673D97" w:rsidRPr="003911B7" w:rsidRDefault="00673D97" w:rsidP="00673D97">
      <w:pPr>
        <w:shd w:val="clear" w:color="auto" w:fill="FFFFFF"/>
        <w:rPr>
          <w:rFonts w:cs="Arial"/>
          <w:color w:val="333333"/>
          <w:lang w:eastAsia="en-GB"/>
        </w:rPr>
      </w:pPr>
      <w:r w:rsidRPr="003911B7">
        <w:rPr>
          <w:rFonts w:cs="Arial"/>
          <w:color w:val="333333"/>
          <w:lang w:eastAsia="en-GB"/>
        </w:rPr>
        <w:t>This is the final section of the survey. This section is intended to ascertain your feelings towards the COVID-19 vaccination.</w:t>
      </w:r>
    </w:p>
    <w:p w14:paraId="1138AAE1" w14:textId="77777777" w:rsidR="00673D9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>
        <w:rPr>
          <w:rFonts w:cs="Arial"/>
          <w:color w:val="333333"/>
          <w:lang w:eastAsia="en-GB"/>
        </w:rPr>
        <w:t>33. Have you received a dose of a COVID-19 vaccination?</w:t>
      </w:r>
    </w:p>
    <w:p w14:paraId="460033F5" w14:textId="77777777" w:rsidR="00673D97" w:rsidRPr="00EE11AB" w:rsidRDefault="00673D97" w:rsidP="00673D97">
      <w:pPr>
        <w:pStyle w:val="ListParagraph"/>
        <w:numPr>
          <w:ilvl w:val="0"/>
          <w:numId w:val="3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Yes</w:t>
      </w:r>
    </w:p>
    <w:p w14:paraId="10D61D04" w14:textId="77777777" w:rsidR="00673D97" w:rsidRPr="00C92228" w:rsidRDefault="00673D97" w:rsidP="00673D97">
      <w:pPr>
        <w:pStyle w:val="ListParagraph"/>
        <w:numPr>
          <w:ilvl w:val="0"/>
          <w:numId w:val="3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No</w:t>
      </w:r>
    </w:p>
    <w:p w14:paraId="0123E239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3</w:t>
      </w:r>
      <w:r>
        <w:rPr>
          <w:rFonts w:cs="Arial"/>
          <w:color w:val="333333"/>
          <w:lang w:eastAsia="en-GB"/>
        </w:rPr>
        <w:t>4</w:t>
      </w:r>
      <w:r w:rsidRPr="00EE11AB">
        <w:rPr>
          <w:rFonts w:cs="Arial"/>
          <w:color w:val="333333"/>
          <w:lang w:eastAsia="en-GB"/>
        </w:rPr>
        <w:t xml:space="preserve">. </w:t>
      </w:r>
      <w:r w:rsidRPr="003911B7">
        <w:rPr>
          <w:rFonts w:cs="Arial"/>
          <w:color w:val="333333"/>
          <w:lang w:eastAsia="en-GB"/>
        </w:rPr>
        <w:t> </w:t>
      </w:r>
      <w:r>
        <w:rPr>
          <w:rFonts w:cs="Arial"/>
          <w:color w:val="333333"/>
          <w:lang w:eastAsia="en-GB"/>
        </w:rPr>
        <w:t xml:space="preserve">If no to Q33- </w:t>
      </w:r>
      <w:r w:rsidRPr="003911B7">
        <w:rPr>
          <w:rFonts w:cs="Arial"/>
          <w:color w:val="333333"/>
          <w:lang w:eastAsia="en-GB"/>
        </w:rPr>
        <w:t>Do you intend to consent to be vaccinated against COVID-19? </w:t>
      </w:r>
    </w:p>
    <w:p w14:paraId="58AA47EC" w14:textId="77777777" w:rsidR="00673D97" w:rsidRPr="00EE11AB" w:rsidRDefault="00673D97" w:rsidP="00673D97">
      <w:pPr>
        <w:pStyle w:val="ListParagraph"/>
        <w:numPr>
          <w:ilvl w:val="0"/>
          <w:numId w:val="3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Yes</w:t>
      </w:r>
    </w:p>
    <w:p w14:paraId="179610D0" w14:textId="77777777" w:rsidR="00673D97" w:rsidRPr="00EE11AB" w:rsidRDefault="00673D97" w:rsidP="00673D97">
      <w:pPr>
        <w:pStyle w:val="ListParagraph"/>
        <w:numPr>
          <w:ilvl w:val="0"/>
          <w:numId w:val="3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No</w:t>
      </w:r>
    </w:p>
    <w:p w14:paraId="730FC5F7" w14:textId="77777777" w:rsidR="00673D97" w:rsidRPr="00C92228" w:rsidRDefault="00673D97" w:rsidP="00673D97">
      <w:pPr>
        <w:pStyle w:val="ListParagraph"/>
        <w:numPr>
          <w:ilvl w:val="0"/>
          <w:numId w:val="36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aybe</w:t>
      </w:r>
    </w:p>
    <w:p w14:paraId="3F2A7CBB" w14:textId="77777777" w:rsidR="00673D97" w:rsidRPr="00C92228" w:rsidRDefault="00673D97" w:rsidP="00673D97">
      <w:pPr>
        <w:shd w:val="clear" w:color="auto" w:fill="FFFFFF"/>
        <w:spacing w:before="100" w:beforeAutospacing="1" w:after="100" w:afterAutospacing="1"/>
        <w:contextualSpacing/>
        <w:rPr>
          <w:rFonts w:cs="Arial"/>
          <w:color w:val="333333"/>
          <w:lang w:eastAsia="en-GB"/>
        </w:rPr>
      </w:pPr>
    </w:p>
    <w:p w14:paraId="5BFFF044" w14:textId="77777777" w:rsidR="00673D97" w:rsidRPr="003911B7" w:rsidRDefault="00673D97" w:rsidP="00673D97">
      <w:pPr>
        <w:shd w:val="clear" w:color="auto" w:fill="FFFFFF"/>
        <w:spacing w:before="300" w:after="150"/>
        <w:outlineLvl w:val="2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3</w:t>
      </w:r>
      <w:r>
        <w:rPr>
          <w:rFonts w:cs="Arial"/>
          <w:color w:val="333333"/>
          <w:lang w:eastAsia="en-GB"/>
        </w:rPr>
        <w:t>5</w:t>
      </w:r>
      <w:r w:rsidRPr="00EE11AB">
        <w:rPr>
          <w:rFonts w:cs="Arial"/>
          <w:color w:val="333333"/>
          <w:lang w:eastAsia="en-GB"/>
        </w:rPr>
        <w:t xml:space="preserve">. </w:t>
      </w:r>
      <w:r w:rsidRPr="003911B7">
        <w:rPr>
          <w:rFonts w:cs="Arial"/>
          <w:color w:val="333333"/>
          <w:lang w:eastAsia="en-GB"/>
        </w:rPr>
        <w:t>Which sources of information do you trust the most regarding the COVID-19 vaccination?</w:t>
      </w:r>
    </w:p>
    <w:p w14:paraId="04B154D9" w14:textId="77777777" w:rsidR="00673D97" w:rsidRPr="00EE11AB" w:rsidRDefault="00673D97" w:rsidP="00673D97">
      <w:pPr>
        <w:pStyle w:val="ListParagraph"/>
        <w:numPr>
          <w:ilvl w:val="0"/>
          <w:numId w:val="3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edical Centre/Defence Medical Services</w:t>
      </w:r>
    </w:p>
    <w:p w14:paraId="2210AAC7" w14:textId="77777777" w:rsidR="00673D97" w:rsidRPr="00EE11AB" w:rsidRDefault="00673D97" w:rsidP="00673D97">
      <w:pPr>
        <w:pStyle w:val="ListParagraph"/>
        <w:numPr>
          <w:ilvl w:val="0"/>
          <w:numId w:val="3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Friends</w:t>
      </w:r>
    </w:p>
    <w:p w14:paraId="747452A1" w14:textId="77777777" w:rsidR="00673D97" w:rsidRPr="00EE11AB" w:rsidRDefault="00673D97" w:rsidP="00673D97">
      <w:pPr>
        <w:pStyle w:val="ListParagraph"/>
        <w:numPr>
          <w:ilvl w:val="0"/>
          <w:numId w:val="3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Family members</w:t>
      </w:r>
    </w:p>
    <w:p w14:paraId="2D92EF7D" w14:textId="77777777" w:rsidR="00673D97" w:rsidRPr="00EE11AB" w:rsidRDefault="00673D97" w:rsidP="00673D97">
      <w:pPr>
        <w:pStyle w:val="ListParagraph"/>
        <w:numPr>
          <w:ilvl w:val="0"/>
          <w:numId w:val="3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Religious leaders</w:t>
      </w:r>
    </w:p>
    <w:p w14:paraId="78FA51C4" w14:textId="77777777" w:rsidR="00673D97" w:rsidRPr="00EE11AB" w:rsidRDefault="00673D97" w:rsidP="00673D97">
      <w:pPr>
        <w:pStyle w:val="ListParagraph"/>
        <w:numPr>
          <w:ilvl w:val="0"/>
          <w:numId w:val="3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olleagues</w:t>
      </w:r>
    </w:p>
    <w:p w14:paraId="361FD7B8" w14:textId="77777777" w:rsidR="00673D97" w:rsidRPr="00EE11AB" w:rsidRDefault="00673D97" w:rsidP="00673D97">
      <w:pPr>
        <w:pStyle w:val="ListParagraph"/>
        <w:numPr>
          <w:ilvl w:val="0"/>
          <w:numId w:val="3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Chain of Command</w:t>
      </w:r>
    </w:p>
    <w:p w14:paraId="7EA39012" w14:textId="77777777" w:rsidR="00673D97" w:rsidRPr="00EE11AB" w:rsidRDefault="00673D97" w:rsidP="00673D97">
      <w:pPr>
        <w:pStyle w:val="ListParagraph"/>
        <w:numPr>
          <w:ilvl w:val="0"/>
          <w:numId w:val="3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ocial media shared/liked by friends</w:t>
      </w:r>
    </w:p>
    <w:p w14:paraId="63DB07C2" w14:textId="77777777" w:rsidR="00673D97" w:rsidRPr="00EE11AB" w:rsidRDefault="00673D97" w:rsidP="00673D97">
      <w:pPr>
        <w:pStyle w:val="ListParagraph"/>
        <w:numPr>
          <w:ilvl w:val="0"/>
          <w:numId w:val="3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Social media (any source)</w:t>
      </w:r>
    </w:p>
    <w:p w14:paraId="64C59C2E" w14:textId="77777777" w:rsidR="00673D97" w:rsidRPr="00EE11AB" w:rsidRDefault="00673D97" w:rsidP="00673D97">
      <w:pPr>
        <w:pStyle w:val="ListParagraph"/>
        <w:numPr>
          <w:ilvl w:val="0"/>
          <w:numId w:val="3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Mainstream media (</w:t>
      </w:r>
      <w:proofErr w:type="gramStart"/>
      <w:r w:rsidRPr="00EE11AB">
        <w:rPr>
          <w:rFonts w:cs="Arial"/>
          <w:color w:val="333333"/>
          <w:lang w:eastAsia="en-GB"/>
        </w:rPr>
        <w:t>i.e.</w:t>
      </w:r>
      <w:proofErr w:type="gramEnd"/>
      <w:r w:rsidRPr="00EE11AB">
        <w:rPr>
          <w:rFonts w:cs="Arial"/>
          <w:color w:val="333333"/>
          <w:lang w:eastAsia="en-GB"/>
        </w:rPr>
        <w:t xml:space="preserve"> BBC/ITV/UK </w:t>
      </w:r>
      <w:proofErr w:type="spellStart"/>
      <w:r w:rsidRPr="00EE11AB">
        <w:rPr>
          <w:rFonts w:cs="Arial"/>
          <w:color w:val="333333"/>
          <w:lang w:eastAsia="en-GB"/>
        </w:rPr>
        <w:t>news papers</w:t>
      </w:r>
      <w:proofErr w:type="spellEnd"/>
      <w:r w:rsidRPr="00EE11AB">
        <w:rPr>
          <w:rFonts w:cs="Arial"/>
          <w:color w:val="333333"/>
          <w:lang w:eastAsia="en-GB"/>
        </w:rPr>
        <w:t xml:space="preserve"> etc)</w:t>
      </w:r>
    </w:p>
    <w:p w14:paraId="0C057079" w14:textId="77777777" w:rsidR="00673D97" w:rsidRPr="00EE11AB" w:rsidRDefault="00673D97" w:rsidP="00673D97">
      <w:pPr>
        <w:pStyle w:val="ListParagraph"/>
        <w:numPr>
          <w:ilvl w:val="0"/>
          <w:numId w:val="38"/>
        </w:numPr>
        <w:shd w:val="clear" w:color="auto" w:fill="FFFFFF"/>
        <w:spacing w:before="100" w:beforeAutospacing="1" w:after="100" w:afterAutospacing="1"/>
        <w:rPr>
          <w:rFonts w:cs="Arial"/>
          <w:color w:val="333333"/>
          <w:lang w:eastAsia="en-GB"/>
        </w:rPr>
      </w:pPr>
      <w:r w:rsidRPr="00EE11AB">
        <w:rPr>
          <w:rFonts w:cs="Arial"/>
          <w:color w:val="333333"/>
          <w:lang w:eastAsia="en-GB"/>
        </w:rPr>
        <w:t>Other: </w:t>
      </w:r>
    </w:p>
    <w:p w14:paraId="4DFC015A" w14:textId="57CCA838" w:rsidR="00A45D5B" w:rsidRDefault="00A45D5B" w:rsidP="00A45D5B">
      <w:pPr>
        <w:pStyle w:val="Annexheader"/>
        <w:ind w:left="0"/>
      </w:pPr>
    </w:p>
    <w:p w14:paraId="615E53F8" w14:textId="0733CA36" w:rsidR="00A45D5B" w:rsidRDefault="00A45D5B" w:rsidP="00A45D5B">
      <w:pPr>
        <w:pStyle w:val="Annexheader"/>
        <w:ind w:left="0"/>
      </w:pPr>
      <w:r>
        <w:rPr>
          <w:noProof/>
        </w:rPr>
        <w:lastRenderedPageBreak/>
        <w:drawing>
          <wp:inline distT="0" distB="0" distL="0" distR="0" wp14:anchorId="02D2477F" wp14:editId="580D81F7">
            <wp:extent cx="4095345" cy="36982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6396" cy="3708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08169" w14:textId="657BFB91" w:rsidR="00A45D5B" w:rsidRDefault="00A45D5B" w:rsidP="00A45D5B">
      <w:pPr>
        <w:spacing w:line="360" w:lineRule="auto"/>
        <w:jc w:val="both"/>
      </w:pPr>
      <w:r>
        <w:rPr>
          <w:b/>
          <w:bCs/>
        </w:rPr>
        <w:t>Supplementary appendix- Figure 1</w:t>
      </w:r>
      <w:r>
        <w:rPr>
          <w:b/>
          <w:bCs/>
        </w:rPr>
        <w:t xml:space="preserve">. Heat map of perceived seriousness of COVID-19 compared to influenza and meningitis in white males under the age of 35. </w:t>
      </w:r>
      <w:r>
        <w:t xml:space="preserve">In white males under the age of 35 (n=52). The brighter squares represent the larger number of respondents per Likert score, with yellow squares representing a larger number than a darker colour. </w:t>
      </w:r>
    </w:p>
    <w:p w14:paraId="606EC456" w14:textId="3384BF79" w:rsidR="00A45D5B" w:rsidRDefault="00A45D5B" w:rsidP="00A45D5B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3995BB12" wp14:editId="4036862B">
            <wp:extent cx="4635500" cy="4356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B5D05" w14:textId="26DF4C60" w:rsidR="00A45D5B" w:rsidRPr="00705922" w:rsidRDefault="00A45D5B" w:rsidP="00A45D5B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lementary appendix- Figure </w:t>
      </w:r>
      <w:r>
        <w:rPr>
          <w:b/>
          <w:bCs/>
        </w:rPr>
        <w:t>2</w:t>
      </w:r>
      <w:r w:rsidRPr="00705922">
        <w:rPr>
          <w:b/>
          <w:bCs/>
        </w:rPr>
        <w:t>.</w:t>
      </w:r>
      <w:r>
        <w:t xml:space="preserve"> </w:t>
      </w:r>
      <w:r>
        <w:rPr>
          <w:b/>
          <w:bCs/>
        </w:rPr>
        <w:t xml:space="preserve">Heat map of the perceived effectiveness of non-pharmaceutical interventions in white males (n=136) who were unsure or declining a COVID-19 vaccine. </w:t>
      </w:r>
      <w:r>
        <w:t>The brighter squares represent the larger number of respondents per score, with yellow squares representing a larger number than a darker colour.</w:t>
      </w:r>
    </w:p>
    <w:p w14:paraId="06B2507E" w14:textId="77777777" w:rsidR="00A45D5B" w:rsidRDefault="00A45D5B" w:rsidP="00A45D5B">
      <w:pPr>
        <w:spacing w:line="360" w:lineRule="auto"/>
        <w:jc w:val="both"/>
      </w:pPr>
    </w:p>
    <w:p w14:paraId="46D54A86" w14:textId="77777777" w:rsidR="00A45D5B" w:rsidRPr="0069308F" w:rsidRDefault="00A45D5B" w:rsidP="00A45D5B">
      <w:pPr>
        <w:spacing w:line="360" w:lineRule="auto"/>
        <w:jc w:val="both"/>
      </w:pPr>
    </w:p>
    <w:p w14:paraId="68E140E9" w14:textId="77777777" w:rsidR="00A45D5B" w:rsidRDefault="00A45D5B" w:rsidP="00A45D5B">
      <w:pPr>
        <w:pStyle w:val="Annexheader"/>
        <w:ind w:left="0"/>
      </w:pPr>
    </w:p>
    <w:sectPr w:rsidR="00A45D5B" w:rsidSect="00DD3F7D">
      <w:footerReference w:type="default" r:id="rId13"/>
      <w:pgSz w:w="11906" w:h="16838"/>
      <w:pgMar w:top="1134" w:right="1274" w:bottom="1135" w:left="1134" w:header="567" w:footer="56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A6689" w14:textId="77777777" w:rsidR="00767615" w:rsidRDefault="00767615" w:rsidP="00CC51ED">
      <w:pPr>
        <w:spacing w:after="0"/>
      </w:pPr>
      <w:r>
        <w:separator/>
      </w:r>
    </w:p>
  </w:endnote>
  <w:endnote w:type="continuationSeparator" w:id="0">
    <w:p w14:paraId="4D90A8A2" w14:textId="77777777" w:rsidR="00767615" w:rsidRDefault="00767615" w:rsidP="00CC51ED">
      <w:pPr>
        <w:spacing w:after="0"/>
      </w:pPr>
      <w:r>
        <w:continuationSeparator/>
      </w:r>
    </w:p>
  </w:endnote>
  <w:endnote w:type="continuationNotice" w:id="1">
    <w:p w14:paraId="05CED6AA" w14:textId="77777777" w:rsidR="00767615" w:rsidRDefault="0076761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92007" w14:textId="1E7E5CA9" w:rsidR="00036368" w:rsidRPr="008E056E" w:rsidRDefault="00036368" w:rsidP="008E05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D9C0F" w14:textId="77777777" w:rsidR="00767615" w:rsidRDefault="00767615" w:rsidP="00CC51ED">
      <w:pPr>
        <w:spacing w:after="0"/>
      </w:pPr>
      <w:r>
        <w:separator/>
      </w:r>
    </w:p>
  </w:footnote>
  <w:footnote w:type="continuationSeparator" w:id="0">
    <w:p w14:paraId="03A56901" w14:textId="77777777" w:rsidR="00767615" w:rsidRDefault="00767615" w:rsidP="00CC51ED">
      <w:pPr>
        <w:spacing w:after="0"/>
      </w:pPr>
      <w:r>
        <w:continuationSeparator/>
      </w:r>
    </w:p>
  </w:footnote>
  <w:footnote w:type="continuationNotice" w:id="1">
    <w:p w14:paraId="2AD10000" w14:textId="77777777" w:rsidR="00767615" w:rsidRDefault="0076761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729A3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324FF7"/>
    <w:multiLevelType w:val="multilevel"/>
    <w:tmpl w:val="1FAC89B8"/>
    <w:lvl w:ilvl="0">
      <w:start w:val="1"/>
      <w:numFmt w:val="bullet"/>
      <w:lvlText w:val=""/>
      <w:lvlJc w:val="left"/>
      <w:pPr>
        <w:tabs>
          <w:tab w:val="num" w:pos="1287"/>
        </w:tabs>
        <w:ind w:left="720" w:firstLine="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1854"/>
        </w:tabs>
        <w:ind w:left="1287" w:firstLine="0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2421"/>
        </w:tabs>
        <w:ind w:left="1854" w:firstLine="0"/>
      </w:pPr>
      <w:rPr>
        <w:rFonts w:hint="default"/>
      </w:rPr>
    </w:lvl>
    <w:lvl w:ilvl="3">
      <w:start w:val="1"/>
      <w:numFmt w:val="lowerLetter"/>
      <w:lvlText w:val="(%4)"/>
      <w:lvlJc w:val="left"/>
      <w:pPr>
        <w:tabs>
          <w:tab w:val="num" w:pos="2988"/>
        </w:tabs>
        <w:ind w:left="2421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555"/>
        </w:tabs>
        <w:ind w:left="2988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122"/>
        </w:tabs>
        <w:ind w:left="3555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9"/>
        </w:tabs>
        <w:ind w:left="4122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256"/>
        </w:tabs>
        <w:ind w:left="4689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823"/>
        </w:tabs>
        <w:ind w:left="5256" w:firstLine="0"/>
      </w:pPr>
      <w:rPr>
        <w:rFonts w:hint="default"/>
      </w:rPr>
    </w:lvl>
  </w:abstractNum>
  <w:abstractNum w:abstractNumId="2" w15:restartNumberingAfterBreak="0">
    <w:nsid w:val="0C1E193E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954553"/>
    <w:multiLevelType w:val="multilevel"/>
    <w:tmpl w:val="4776FFE0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6222D9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42623F"/>
    <w:multiLevelType w:val="multilevel"/>
    <w:tmpl w:val="05481822"/>
    <w:lvl w:ilvl="0">
      <w:start w:val="1"/>
      <w:numFmt w:val="decimal"/>
      <w:pStyle w:val="NoSpacing"/>
      <w:lvlText w:val="%1."/>
      <w:lvlJc w:val="left"/>
      <w:pPr>
        <w:tabs>
          <w:tab w:val="num" w:pos="567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34"/>
        </w:tabs>
        <w:ind w:left="567" w:firstLine="0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1701"/>
        </w:tabs>
        <w:ind w:left="1134" w:firstLine="0"/>
      </w:pPr>
      <w:rPr>
        <w:rFonts w:hint="default"/>
      </w:rPr>
    </w:lvl>
    <w:lvl w:ilvl="3">
      <w:start w:val="1"/>
      <w:numFmt w:val="lowerLetter"/>
      <w:lvlText w:val="(%4)"/>
      <w:lvlJc w:val="left"/>
      <w:pPr>
        <w:tabs>
          <w:tab w:val="num" w:pos="2268"/>
        </w:tabs>
        <w:ind w:left="1701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2835"/>
        </w:tabs>
        <w:ind w:left="2268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402"/>
        </w:tabs>
        <w:ind w:left="2835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969"/>
        </w:tabs>
        <w:ind w:left="3402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4536"/>
        </w:tabs>
        <w:ind w:left="3969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103"/>
        </w:tabs>
        <w:ind w:left="4536" w:firstLine="0"/>
      </w:pPr>
      <w:rPr>
        <w:rFonts w:hint="default"/>
      </w:rPr>
    </w:lvl>
  </w:abstractNum>
  <w:abstractNum w:abstractNumId="6" w15:restartNumberingAfterBreak="0">
    <w:nsid w:val="18B10408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940290"/>
    <w:multiLevelType w:val="hybridMultilevel"/>
    <w:tmpl w:val="1D1E66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0F51108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7A353E"/>
    <w:multiLevelType w:val="multilevel"/>
    <w:tmpl w:val="4776FFE0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BD3196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40784B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FAE59E2"/>
    <w:multiLevelType w:val="multilevel"/>
    <w:tmpl w:val="4776FFE0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01A0D27"/>
    <w:multiLevelType w:val="multilevel"/>
    <w:tmpl w:val="8F203664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102683E"/>
    <w:multiLevelType w:val="multilevel"/>
    <w:tmpl w:val="8F203664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2F23DD0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C7216F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EE54EC"/>
    <w:multiLevelType w:val="hybridMultilevel"/>
    <w:tmpl w:val="77CAF2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91F07F1"/>
    <w:multiLevelType w:val="multilevel"/>
    <w:tmpl w:val="4776FFE0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B2A0BCD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3979F2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5D6DAC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4A368F3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5E76CBE"/>
    <w:multiLevelType w:val="hybridMultilevel"/>
    <w:tmpl w:val="1DD26F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98B1B95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9F6277C"/>
    <w:multiLevelType w:val="multilevel"/>
    <w:tmpl w:val="4776FFE0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ADE5BC9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48778B4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928221A"/>
    <w:multiLevelType w:val="hybridMultilevel"/>
    <w:tmpl w:val="DAEE64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BD13034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E52A1F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7684702"/>
    <w:multiLevelType w:val="multilevel"/>
    <w:tmpl w:val="4776FFE0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7E20D43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AE805EF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B585A1E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16B5EAC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78B5EA5"/>
    <w:multiLevelType w:val="hybridMultilevel"/>
    <w:tmpl w:val="2382A9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8E9459C"/>
    <w:multiLevelType w:val="multilevel"/>
    <w:tmpl w:val="E2AEE998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CBC0E68"/>
    <w:multiLevelType w:val="multilevel"/>
    <w:tmpl w:val="D430F7D2"/>
    <w:lvl w:ilvl="0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5"/>
    <w:lvlOverride w:ilvl="0">
      <w:startOverride w:val="1"/>
      <w:lvl w:ilvl="0">
        <w:start w:val="1"/>
        <w:numFmt w:val="decimal"/>
        <w:pStyle w:val="NoSpacing"/>
        <w:lvlText w:val="%1."/>
        <w:lvlJc w:val="left"/>
        <w:pPr>
          <w:tabs>
            <w:tab w:val="num" w:pos="567"/>
          </w:tabs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lowerLetter"/>
        <w:lvlText w:val="%2."/>
        <w:lvlJc w:val="left"/>
        <w:pPr>
          <w:tabs>
            <w:tab w:val="num" w:pos="1134"/>
          </w:tabs>
          <w:ind w:left="567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(%3)"/>
        <w:lvlJc w:val="left"/>
        <w:pPr>
          <w:tabs>
            <w:tab w:val="num" w:pos="1701"/>
          </w:tabs>
          <w:ind w:left="1134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lowerLetter"/>
        <w:lvlText w:val="(%4)"/>
        <w:lvlJc w:val="left"/>
        <w:pPr>
          <w:tabs>
            <w:tab w:val="num" w:pos="2268"/>
          </w:tabs>
          <w:ind w:left="1701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lowerLetter"/>
        <w:lvlText w:val="%5."/>
        <w:lvlJc w:val="left"/>
        <w:pPr>
          <w:tabs>
            <w:tab w:val="num" w:pos="2835"/>
          </w:tabs>
          <w:ind w:left="2835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3969"/>
          </w:tabs>
          <w:ind w:left="3969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4536"/>
          </w:tabs>
          <w:ind w:left="4536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103"/>
          </w:tabs>
          <w:ind w:left="5103" w:hanging="567"/>
        </w:pPr>
        <w:rPr>
          <w:rFonts w:hint="default"/>
        </w:rPr>
      </w:lvl>
    </w:lvlOverride>
  </w:num>
  <w:num w:numId="3">
    <w:abstractNumId w:val="1"/>
  </w:num>
  <w:num w:numId="4">
    <w:abstractNumId w:val="36"/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3"/>
  </w:num>
  <w:num w:numId="7">
    <w:abstractNumId w:val="17"/>
  </w:num>
  <w:num w:numId="8">
    <w:abstractNumId w:val="7"/>
  </w:num>
  <w:num w:numId="9">
    <w:abstractNumId w:val="28"/>
  </w:num>
  <w:num w:numId="10">
    <w:abstractNumId w:val="5"/>
    <w:lvlOverride w:ilvl="0">
      <w:lvl w:ilvl="0">
        <w:start w:val="1"/>
        <w:numFmt w:val="decimal"/>
        <w:pStyle w:val="NoSpacing"/>
        <w:lvlText w:val="%1."/>
        <w:lvlJc w:val="left"/>
        <w:pPr>
          <w:tabs>
            <w:tab w:val="num" w:pos="567"/>
          </w:tabs>
          <w:ind w:left="0" w:firstLine="0"/>
        </w:pPr>
      </w:lvl>
    </w:lvlOverride>
    <w:lvlOverride w:ilvl="1">
      <w:lvl w:ilvl="1">
        <w:start w:val="1"/>
        <w:numFmt w:val="decimal"/>
        <w:lvlText w:val="%2."/>
        <w:lvlJc w:val="left"/>
        <w:pPr>
          <w:tabs>
            <w:tab w:val="num" w:pos="1134"/>
          </w:tabs>
          <w:ind w:left="567" w:firstLine="0"/>
        </w:pPr>
      </w:lvl>
    </w:lvlOverride>
    <w:lvlOverride w:ilvl="2">
      <w:lvl w:ilvl="2">
        <w:start w:val="1"/>
        <w:numFmt w:val="decimal"/>
        <w:lvlText w:val="(%3)"/>
        <w:lvlJc w:val="left"/>
        <w:pPr>
          <w:tabs>
            <w:tab w:val="num" w:pos="1701"/>
          </w:tabs>
          <w:ind w:left="1134" w:firstLine="0"/>
        </w:pPr>
      </w:lvl>
    </w:lvlOverride>
    <w:lvlOverride w:ilvl="3">
      <w:lvl w:ilvl="3">
        <w:start w:val="1"/>
        <w:numFmt w:val="decimal"/>
        <w:lvlText w:val="(%4)"/>
        <w:lvlJc w:val="left"/>
        <w:pPr>
          <w:tabs>
            <w:tab w:val="num" w:pos="2268"/>
          </w:tabs>
          <w:ind w:left="1701" w:firstLine="0"/>
        </w:pPr>
      </w:lvl>
    </w:lvlOverride>
    <w:lvlOverride w:ilvl="4">
      <w:lvl w:ilvl="4">
        <w:start w:val="1"/>
        <w:numFmt w:val="decimal"/>
        <w:lvlText w:val="%5."/>
        <w:lvlJc w:val="left"/>
        <w:pPr>
          <w:tabs>
            <w:tab w:val="num" w:pos="2835"/>
          </w:tabs>
          <w:ind w:left="2835" w:hanging="567"/>
        </w:pPr>
      </w:lvl>
    </w:lvlOverride>
    <w:lvlOverride w:ilvl="5">
      <w:lvl w:ilvl="5">
        <w:start w:val="1"/>
        <w:numFmt w:val="decimal"/>
        <w:lvlText w:val="%6."/>
        <w:lvlJc w:val="right"/>
        <w:pPr>
          <w:tabs>
            <w:tab w:val="num" w:pos="3402"/>
          </w:tabs>
          <w:ind w:left="3402" w:hanging="567"/>
        </w:p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3969"/>
          </w:tabs>
          <w:ind w:left="3969" w:hanging="567"/>
        </w:pPr>
      </w:lvl>
    </w:lvlOverride>
    <w:lvlOverride w:ilvl="7">
      <w:lvl w:ilvl="7">
        <w:start w:val="1"/>
        <w:numFmt w:val="decimal"/>
        <w:lvlText w:val="%8."/>
        <w:lvlJc w:val="left"/>
        <w:pPr>
          <w:tabs>
            <w:tab w:val="num" w:pos="4536"/>
          </w:tabs>
          <w:ind w:left="4536" w:hanging="567"/>
        </w:pPr>
      </w:lvl>
    </w:lvlOverride>
    <w:lvlOverride w:ilvl="8">
      <w:lvl w:ilvl="8">
        <w:start w:val="1"/>
        <w:numFmt w:val="decimal"/>
        <w:lvlText w:val="%9."/>
        <w:lvlJc w:val="right"/>
        <w:pPr>
          <w:tabs>
            <w:tab w:val="num" w:pos="5103"/>
          </w:tabs>
          <w:ind w:left="5103" w:hanging="567"/>
        </w:pPr>
      </w:lvl>
    </w:lvlOverride>
  </w:num>
  <w:num w:numId="11">
    <w:abstractNumId w:val="34"/>
  </w:num>
  <w:num w:numId="12">
    <w:abstractNumId w:val="6"/>
  </w:num>
  <w:num w:numId="13">
    <w:abstractNumId w:val="30"/>
  </w:num>
  <w:num w:numId="14">
    <w:abstractNumId w:val="29"/>
  </w:num>
  <w:num w:numId="15">
    <w:abstractNumId w:val="27"/>
  </w:num>
  <w:num w:numId="16">
    <w:abstractNumId w:val="19"/>
  </w:num>
  <w:num w:numId="17">
    <w:abstractNumId w:val="22"/>
  </w:num>
  <w:num w:numId="18">
    <w:abstractNumId w:val="8"/>
  </w:num>
  <w:num w:numId="19">
    <w:abstractNumId w:val="11"/>
  </w:num>
  <w:num w:numId="20">
    <w:abstractNumId w:val="0"/>
  </w:num>
  <w:num w:numId="21">
    <w:abstractNumId w:val="21"/>
  </w:num>
  <w:num w:numId="22">
    <w:abstractNumId w:val="26"/>
  </w:num>
  <w:num w:numId="23">
    <w:abstractNumId w:val="10"/>
  </w:num>
  <w:num w:numId="24">
    <w:abstractNumId w:val="20"/>
  </w:num>
  <w:num w:numId="25">
    <w:abstractNumId w:val="24"/>
  </w:num>
  <w:num w:numId="26">
    <w:abstractNumId w:val="4"/>
  </w:num>
  <w:num w:numId="27">
    <w:abstractNumId w:val="37"/>
  </w:num>
  <w:num w:numId="28">
    <w:abstractNumId w:val="16"/>
  </w:num>
  <w:num w:numId="29">
    <w:abstractNumId w:val="15"/>
  </w:num>
  <w:num w:numId="30">
    <w:abstractNumId w:val="2"/>
  </w:num>
  <w:num w:numId="31">
    <w:abstractNumId w:val="32"/>
  </w:num>
  <w:num w:numId="32">
    <w:abstractNumId w:val="33"/>
  </w:num>
  <w:num w:numId="33">
    <w:abstractNumId w:val="35"/>
  </w:num>
  <w:num w:numId="34">
    <w:abstractNumId w:val="31"/>
  </w:num>
  <w:num w:numId="35">
    <w:abstractNumId w:val="3"/>
  </w:num>
  <w:num w:numId="36">
    <w:abstractNumId w:val="12"/>
  </w:num>
  <w:num w:numId="37">
    <w:abstractNumId w:val="25"/>
  </w:num>
  <w:num w:numId="38">
    <w:abstractNumId w:val="18"/>
  </w:num>
  <w:num w:numId="39">
    <w:abstractNumId w:val="9"/>
  </w:num>
  <w:num w:numId="40">
    <w:abstractNumId w:val="38"/>
  </w:num>
  <w:num w:numId="41">
    <w:abstractNumId w:val="13"/>
  </w:num>
  <w:num w:numId="42">
    <w:abstractNumId w:val="14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AF2"/>
    <w:rsid w:val="00001E5B"/>
    <w:rsid w:val="00003BA7"/>
    <w:rsid w:val="000061C2"/>
    <w:rsid w:val="000061D1"/>
    <w:rsid w:val="000069C5"/>
    <w:rsid w:val="000109AC"/>
    <w:rsid w:val="0001221D"/>
    <w:rsid w:val="0001445D"/>
    <w:rsid w:val="000164C8"/>
    <w:rsid w:val="00017D47"/>
    <w:rsid w:val="00020166"/>
    <w:rsid w:val="000276B0"/>
    <w:rsid w:val="00036368"/>
    <w:rsid w:val="0004068B"/>
    <w:rsid w:val="00050C90"/>
    <w:rsid w:val="00052BB7"/>
    <w:rsid w:val="00054E20"/>
    <w:rsid w:val="00055287"/>
    <w:rsid w:val="00061D3C"/>
    <w:rsid w:val="00063A60"/>
    <w:rsid w:val="00071391"/>
    <w:rsid w:val="00071525"/>
    <w:rsid w:val="000715D6"/>
    <w:rsid w:val="00073562"/>
    <w:rsid w:val="00073D66"/>
    <w:rsid w:val="0007693B"/>
    <w:rsid w:val="0007721A"/>
    <w:rsid w:val="000844C1"/>
    <w:rsid w:val="00085265"/>
    <w:rsid w:val="00092859"/>
    <w:rsid w:val="0009394D"/>
    <w:rsid w:val="00094461"/>
    <w:rsid w:val="00094560"/>
    <w:rsid w:val="00094E85"/>
    <w:rsid w:val="000973AF"/>
    <w:rsid w:val="000A0489"/>
    <w:rsid w:val="000A1E77"/>
    <w:rsid w:val="000A2377"/>
    <w:rsid w:val="000A5DAE"/>
    <w:rsid w:val="000A72EE"/>
    <w:rsid w:val="000B0782"/>
    <w:rsid w:val="000B536B"/>
    <w:rsid w:val="000B5AFB"/>
    <w:rsid w:val="000B7177"/>
    <w:rsid w:val="000B7297"/>
    <w:rsid w:val="000B7862"/>
    <w:rsid w:val="000C0EC0"/>
    <w:rsid w:val="000C4F9D"/>
    <w:rsid w:val="000C54DA"/>
    <w:rsid w:val="000C6953"/>
    <w:rsid w:val="000C73F8"/>
    <w:rsid w:val="000C7596"/>
    <w:rsid w:val="000C7B9E"/>
    <w:rsid w:val="000E1D8A"/>
    <w:rsid w:val="000E4CCE"/>
    <w:rsid w:val="000E51FA"/>
    <w:rsid w:val="000F15D2"/>
    <w:rsid w:val="000F18D9"/>
    <w:rsid w:val="001016D7"/>
    <w:rsid w:val="00103C57"/>
    <w:rsid w:val="00105929"/>
    <w:rsid w:val="0011199F"/>
    <w:rsid w:val="00112038"/>
    <w:rsid w:val="00112685"/>
    <w:rsid w:val="001200AF"/>
    <w:rsid w:val="0012156A"/>
    <w:rsid w:val="001263AA"/>
    <w:rsid w:val="001320C3"/>
    <w:rsid w:val="00135115"/>
    <w:rsid w:val="00135F52"/>
    <w:rsid w:val="00136CB9"/>
    <w:rsid w:val="0014069E"/>
    <w:rsid w:val="00141951"/>
    <w:rsid w:val="00144115"/>
    <w:rsid w:val="00147876"/>
    <w:rsid w:val="00147B2B"/>
    <w:rsid w:val="001535A6"/>
    <w:rsid w:val="00155E3C"/>
    <w:rsid w:val="00161D07"/>
    <w:rsid w:val="00163395"/>
    <w:rsid w:val="0016572C"/>
    <w:rsid w:val="00166F8D"/>
    <w:rsid w:val="00167C7B"/>
    <w:rsid w:val="001720B1"/>
    <w:rsid w:val="00172963"/>
    <w:rsid w:val="00173BAD"/>
    <w:rsid w:val="00174295"/>
    <w:rsid w:val="00176ECC"/>
    <w:rsid w:val="00181E55"/>
    <w:rsid w:val="00183DBE"/>
    <w:rsid w:val="001858A4"/>
    <w:rsid w:val="00186E6D"/>
    <w:rsid w:val="00190D75"/>
    <w:rsid w:val="00193119"/>
    <w:rsid w:val="00195381"/>
    <w:rsid w:val="00197B0F"/>
    <w:rsid w:val="001A20D6"/>
    <w:rsid w:val="001A46C3"/>
    <w:rsid w:val="001C053D"/>
    <w:rsid w:val="001C1254"/>
    <w:rsid w:val="001C3ACA"/>
    <w:rsid w:val="001C551F"/>
    <w:rsid w:val="001D32FB"/>
    <w:rsid w:val="001D376B"/>
    <w:rsid w:val="001D4245"/>
    <w:rsid w:val="001D79DC"/>
    <w:rsid w:val="001E58B8"/>
    <w:rsid w:val="001F5445"/>
    <w:rsid w:val="001F546D"/>
    <w:rsid w:val="001F7AE7"/>
    <w:rsid w:val="00201BBA"/>
    <w:rsid w:val="0020276D"/>
    <w:rsid w:val="00203AE0"/>
    <w:rsid w:val="002042A4"/>
    <w:rsid w:val="002043D3"/>
    <w:rsid w:val="002047D3"/>
    <w:rsid w:val="00212155"/>
    <w:rsid w:val="002158B3"/>
    <w:rsid w:val="002200B8"/>
    <w:rsid w:val="00220457"/>
    <w:rsid w:val="00220A67"/>
    <w:rsid w:val="00221DA0"/>
    <w:rsid w:val="00223C06"/>
    <w:rsid w:val="00224B6F"/>
    <w:rsid w:val="002279DD"/>
    <w:rsid w:val="002313FC"/>
    <w:rsid w:val="00232107"/>
    <w:rsid w:val="00234651"/>
    <w:rsid w:val="00245C2B"/>
    <w:rsid w:val="00247E46"/>
    <w:rsid w:val="00252776"/>
    <w:rsid w:val="00252F7A"/>
    <w:rsid w:val="00254173"/>
    <w:rsid w:val="002544B6"/>
    <w:rsid w:val="00255153"/>
    <w:rsid w:val="002554E3"/>
    <w:rsid w:val="002579FE"/>
    <w:rsid w:val="00260998"/>
    <w:rsid w:val="002610D4"/>
    <w:rsid w:val="00262250"/>
    <w:rsid w:val="00267684"/>
    <w:rsid w:val="00267F59"/>
    <w:rsid w:val="00277FE4"/>
    <w:rsid w:val="002814E6"/>
    <w:rsid w:val="00281B0E"/>
    <w:rsid w:val="0028223F"/>
    <w:rsid w:val="00282987"/>
    <w:rsid w:val="00285B82"/>
    <w:rsid w:val="00290A28"/>
    <w:rsid w:val="0029105A"/>
    <w:rsid w:val="002A331A"/>
    <w:rsid w:val="002A34B6"/>
    <w:rsid w:val="002A6D8A"/>
    <w:rsid w:val="002B26F3"/>
    <w:rsid w:val="002B3E95"/>
    <w:rsid w:val="002B4F39"/>
    <w:rsid w:val="002B7710"/>
    <w:rsid w:val="002C31CB"/>
    <w:rsid w:val="002C6D58"/>
    <w:rsid w:val="002C793D"/>
    <w:rsid w:val="002C7BF6"/>
    <w:rsid w:val="002D05F1"/>
    <w:rsid w:val="002E13E2"/>
    <w:rsid w:val="002E13FD"/>
    <w:rsid w:val="002E56F3"/>
    <w:rsid w:val="002E5D8D"/>
    <w:rsid w:val="002E76E2"/>
    <w:rsid w:val="002F0093"/>
    <w:rsid w:val="002F02AF"/>
    <w:rsid w:val="002F20C1"/>
    <w:rsid w:val="002F20D3"/>
    <w:rsid w:val="002F3410"/>
    <w:rsid w:val="002F454D"/>
    <w:rsid w:val="002F5D13"/>
    <w:rsid w:val="00304DAF"/>
    <w:rsid w:val="00311535"/>
    <w:rsid w:val="00311CD6"/>
    <w:rsid w:val="00311CE5"/>
    <w:rsid w:val="00313025"/>
    <w:rsid w:val="00315FAC"/>
    <w:rsid w:val="00317C46"/>
    <w:rsid w:val="00321195"/>
    <w:rsid w:val="0032124F"/>
    <w:rsid w:val="00322384"/>
    <w:rsid w:val="00324F87"/>
    <w:rsid w:val="00325C6D"/>
    <w:rsid w:val="00326451"/>
    <w:rsid w:val="00334802"/>
    <w:rsid w:val="00334880"/>
    <w:rsid w:val="00335113"/>
    <w:rsid w:val="00335B73"/>
    <w:rsid w:val="00347762"/>
    <w:rsid w:val="00351FBB"/>
    <w:rsid w:val="00354000"/>
    <w:rsid w:val="003612F8"/>
    <w:rsid w:val="003628AD"/>
    <w:rsid w:val="00364A06"/>
    <w:rsid w:val="00364EB4"/>
    <w:rsid w:val="0037204F"/>
    <w:rsid w:val="00374A25"/>
    <w:rsid w:val="00376E2F"/>
    <w:rsid w:val="003816DD"/>
    <w:rsid w:val="003819BA"/>
    <w:rsid w:val="00381EB8"/>
    <w:rsid w:val="003905A5"/>
    <w:rsid w:val="003912AA"/>
    <w:rsid w:val="0039346A"/>
    <w:rsid w:val="0039549D"/>
    <w:rsid w:val="003963CE"/>
    <w:rsid w:val="00397458"/>
    <w:rsid w:val="003A3372"/>
    <w:rsid w:val="003A4D56"/>
    <w:rsid w:val="003A4EAA"/>
    <w:rsid w:val="003A569C"/>
    <w:rsid w:val="003A7669"/>
    <w:rsid w:val="003C1458"/>
    <w:rsid w:val="003C1C8E"/>
    <w:rsid w:val="003C49CF"/>
    <w:rsid w:val="003D35FF"/>
    <w:rsid w:val="003D42D6"/>
    <w:rsid w:val="003D7036"/>
    <w:rsid w:val="003D7FEA"/>
    <w:rsid w:val="003E0C8B"/>
    <w:rsid w:val="003E0EE5"/>
    <w:rsid w:val="003E5E30"/>
    <w:rsid w:val="003E7889"/>
    <w:rsid w:val="003F2F00"/>
    <w:rsid w:val="003F30CC"/>
    <w:rsid w:val="003F4BA5"/>
    <w:rsid w:val="003F73E1"/>
    <w:rsid w:val="00404396"/>
    <w:rsid w:val="0040538A"/>
    <w:rsid w:val="0040547C"/>
    <w:rsid w:val="004117EA"/>
    <w:rsid w:val="004139DB"/>
    <w:rsid w:val="004201E9"/>
    <w:rsid w:val="00421211"/>
    <w:rsid w:val="00421FDB"/>
    <w:rsid w:val="00422110"/>
    <w:rsid w:val="00426139"/>
    <w:rsid w:val="00426D4E"/>
    <w:rsid w:val="004333A1"/>
    <w:rsid w:val="00435172"/>
    <w:rsid w:val="00435728"/>
    <w:rsid w:val="00435CBE"/>
    <w:rsid w:val="00437EFF"/>
    <w:rsid w:val="00451235"/>
    <w:rsid w:val="00451355"/>
    <w:rsid w:val="00451981"/>
    <w:rsid w:val="00453E6D"/>
    <w:rsid w:val="00454836"/>
    <w:rsid w:val="00460EC7"/>
    <w:rsid w:val="004628A2"/>
    <w:rsid w:val="00462B39"/>
    <w:rsid w:val="00464F0E"/>
    <w:rsid w:val="004654A0"/>
    <w:rsid w:val="00465D09"/>
    <w:rsid w:val="00465FAC"/>
    <w:rsid w:val="00471F68"/>
    <w:rsid w:val="00472531"/>
    <w:rsid w:val="00472EBF"/>
    <w:rsid w:val="00472F42"/>
    <w:rsid w:val="004905DD"/>
    <w:rsid w:val="004908E4"/>
    <w:rsid w:val="00491225"/>
    <w:rsid w:val="00491ED6"/>
    <w:rsid w:val="004947AA"/>
    <w:rsid w:val="00497E6F"/>
    <w:rsid w:val="004A0A85"/>
    <w:rsid w:val="004A157E"/>
    <w:rsid w:val="004A1D9B"/>
    <w:rsid w:val="004B14FB"/>
    <w:rsid w:val="004B7842"/>
    <w:rsid w:val="004C0E46"/>
    <w:rsid w:val="004C19D1"/>
    <w:rsid w:val="004C47D2"/>
    <w:rsid w:val="004C77F2"/>
    <w:rsid w:val="004D278D"/>
    <w:rsid w:val="004D2F77"/>
    <w:rsid w:val="004D4510"/>
    <w:rsid w:val="004D6247"/>
    <w:rsid w:val="004E3B9A"/>
    <w:rsid w:val="004E7385"/>
    <w:rsid w:val="004F1AE7"/>
    <w:rsid w:val="004F682B"/>
    <w:rsid w:val="004F79A2"/>
    <w:rsid w:val="00502C3D"/>
    <w:rsid w:val="00505B3D"/>
    <w:rsid w:val="00507D7F"/>
    <w:rsid w:val="00510DE6"/>
    <w:rsid w:val="00512121"/>
    <w:rsid w:val="00513402"/>
    <w:rsid w:val="00513B2A"/>
    <w:rsid w:val="0051522A"/>
    <w:rsid w:val="00516969"/>
    <w:rsid w:val="00521000"/>
    <w:rsid w:val="0052184C"/>
    <w:rsid w:val="00522EFC"/>
    <w:rsid w:val="005279CB"/>
    <w:rsid w:val="00530577"/>
    <w:rsid w:val="00530655"/>
    <w:rsid w:val="00531F6F"/>
    <w:rsid w:val="00535614"/>
    <w:rsid w:val="00537F22"/>
    <w:rsid w:val="005404D7"/>
    <w:rsid w:val="005458B5"/>
    <w:rsid w:val="005504BE"/>
    <w:rsid w:val="00551540"/>
    <w:rsid w:val="00555CB5"/>
    <w:rsid w:val="00556228"/>
    <w:rsid w:val="00557702"/>
    <w:rsid w:val="0056573D"/>
    <w:rsid w:val="005664F5"/>
    <w:rsid w:val="00567611"/>
    <w:rsid w:val="0057223A"/>
    <w:rsid w:val="0057290F"/>
    <w:rsid w:val="005772E4"/>
    <w:rsid w:val="00577A1D"/>
    <w:rsid w:val="00580441"/>
    <w:rsid w:val="00582511"/>
    <w:rsid w:val="00585E8C"/>
    <w:rsid w:val="00586E37"/>
    <w:rsid w:val="0058796E"/>
    <w:rsid w:val="005903AD"/>
    <w:rsid w:val="00590FD5"/>
    <w:rsid w:val="0059262A"/>
    <w:rsid w:val="00595639"/>
    <w:rsid w:val="005A237A"/>
    <w:rsid w:val="005A4520"/>
    <w:rsid w:val="005A5690"/>
    <w:rsid w:val="005A6083"/>
    <w:rsid w:val="005A7C9F"/>
    <w:rsid w:val="005B0A89"/>
    <w:rsid w:val="005B3969"/>
    <w:rsid w:val="005B3BFC"/>
    <w:rsid w:val="005C0897"/>
    <w:rsid w:val="005C2F88"/>
    <w:rsid w:val="005C3C95"/>
    <w:rsid w:val="005C7BDB"/>
    <w:rsid w:val="005D09C8"/>
    <w:rsid w:val="005D0C38"/>
    <w:rsid w:val="005D735A"/>
    <w:rsid w:val="005E0EFF"/>
    <w:rsid w:val="005E2053"/>
    <w:rsid w:val="005E2204"/>
    <w:rsid w:val="005E2727"/>
    <w:rsid w:val="005E29CA"/>
    <w:rsid w:val="005F41A7"/>
    <w:rsid w:val="005F7E91"/>
    <w:rsid w:val="00601CFE"/>
    <w:rsid w:val="00602043"/>
    <w:rsid w:val="006038F1"/>
    <w:rsid w:val="00606E75"/>
    <w:rsid w:val="00615095"/>
    <w:rsid w:val="00626255"/>
    <w:rsid w:val="00627BF3"/>
    <w:rsid w:val="00632954"/>
    <w:rsid w:val="006351E4"/>
    <w:rsid w:val="00636320"/>
    <w:rsid w:val="00643BB1"/>
    <w:rsid w:val="0064538F"/>
    <w:rsid w:val="00645E60"/>
    <w:rsid w:val="00650FDE"/>
    <w:rsid w:val="00661B0F"/>
    <w:rsid w:val="00662035"/>
    <w:rsid w:val="00673D97"/>
    <w:rsid w:val="0067427A"/>
    <w:rsid w:val="00681B38"/>
    <w:rsid w:val="00684413"/>
    <w:rsid w:val="00685C63"/>
    <w:rsid w:val="00687159"/>
    <w:rsid w:val="00693007"/>
    <w:rsid w:val="00695443"/>
    <w:rsid w:val="00695A64"/>
    <w:rsid w:val="006A09E2"/>
    <w:rsid w:val="006A2DA6"/>
    <w:rsid w:val="006A5BA8"/>
    <w:rsid w:val="006A5CEF"/>
    <w:rsid w:val="006A78B1"/>
    <w:rsid w:val="006B5698"/>
    <w:rsid w:val="006B6362"/>
    <w:rsid w:val="006C071D"/>
    <w:rsid w:val="006C69E3"/>
    <w:rsid w:val="006C7EE7"/>
    <w:rsid w:val="006D363F"/>
    <w:rsid w:val="006D3AFD"/>
    <w:rsid w:val="006D4A87"/>
    <w:rsid w:val="006D669F"/>
    <w:rsid w:val="006D6D58"/>
    <w:rsid w:val="006E2792"/>
    <w:rsid w:val="006E2F80"/>
    <w:rsid w:val="006E453E"/>
    <w:rsid w:val="006E6EF0"/>
    <w:rsid w:val="006F106E"/>
    <w:rsid w:val="006F43F3"/>
    <w:rsid w:val="006F5A09"/>
    <w:rsid w:val="0070460B"/>
    <w:rsid w:val="007061AF"/>
    <w:rsid w:val="007145CD"/>
    <w:rsid w:val="0071483A"/>
    <w:rsid w:val="00715CE9"/>
    <w:rsid w:val="0071650A"/>
    <w:rsid w:val="00717345"/>
    <w:rsid w:val="00720E9F"/>
    <w:rsid w:val="007328FC"/>
    <w:rsid w:val="00736DBC"/>
    <w:rsid w:val="00744E62"/>
    <w:rsid w:val="00746AE2"/>
    <w:rsid w:val="00747070"/>
    <w:rsid w:val="00753EF3"/>
    <w:rsid w:val="00754952"/>
    <w:rsid w:val="00754DEB"/>
    <w:rsid w:val="007559B1"/>
    <w:rsid w:val="00756DDE"/>
    <w:rsid w:val="0076067C"/>
    <w:rsid w:val="007621F8"/>
    <w:rsid w:val="0076370C"/>
    <w:rsid w:val="0076554F"/>
    <w:rsid w:val="00767615"/>
    <w:rsid w:val="00773AC7"/>
    <w:rsid w:val="00775E3F"/>
    <w:rsid w:val="00775FCF"/>
    <w:rsid w:val="007801A3"/>
    <w:rsid w:val="0078184E"/>
    <w:rsid w:val="00781CCE"/>
    <w:rsid w:val="00782B16"/>
    <w:rsid w:val="007836CE"/>
    <w:rsid w:val="00783F60"/>
    <w:rsid w:val="00784399"/>
    <w:rsid w:val="0078611A"/>
    <w:rsid w:val="0078621F"/>
    <w:rsid w:val="007920DB"/>
    <w:rsid w:val="00793833"/>
    <w:rsid w:val="007949BF"/>
    <w:rsid w:val="007A31F6"/>
    <w:rsid w:val="007A6DF1"/>
    <w:rsid w:val="007A7DF4"/>
    <w:rsid w:val="007B0A4C"/>
    <w:rsid w:val="007B20C1"/>
    <w:rsid w:val="007B2954"/>
    <w:rsid w:val="007B2E2B"/>
    <w:rsid w:val="007B5102"/>
    <w:rsid w:val="007B6BD6"/>
    <w:rsid w:val="007B7EC4"/>
    <w:rsid w:val="007C2447"/>
    <w:rsid w:val="007C54E6"/>
    <w:rsid w:val="007D204E"/>
    <w:rsid w:val="007E5895"/>
    <w:rsid w:val="007F2016"/>
    <w:rsid w:val="007F247D"/>
    <w:rsid w:val="007F3AB9"/>
    <w:rsid w:val="007F6CCA"/>
    <w:rsid w:val="007F6FBB"/>
    <w:rsid w:val="00800F48"/>
    <w:rsid w:val="00803D69"/>
    <w:rsid w:val="00806A0C"/>
    <w:rsid w:val="00810A9C"/>
    <w:rsid w:val="0081310B"/>
    <w:rsid w:val="00815FF9"/>
    <w:rsid w:val="00816E92"/>
    <w:rsid w:val="00820582"/>
    <w:rsid w:val="00820F6F"/>
    <w:rsid w:val="00821C19"/>
    <w:rsid w:val="008230DF"/>
    <w:rsid w:val="008263E5"/>
    <w:rsid w:val="0083073D"/>
    <w:rsid w:val="00830AD2"/>
    <w:rsid w:val="00841315"/>
    <w:rsid w:val="008417C0"/>
    <w:rsid w:val="00845365"/>
    <w:rsid w:val="00846BB2"/>
    <w:rsid w:val="00855A9A"/>
    <w:rsid w:val="0085782C"/>
    <w:rsid w:val="00861677"/>
    <w:rsid w:val="00863D93"/>
    <w:rsid w:val="00865A97"/>
    <w:rsid w:val="00867F88"/>
    <w:rsid w:val="008728C8"/>
    <w:rsid w:val="00873B21"/>
    <w:rsid w:val="00875DAD"/>
    <w:rsid w:val="0087754E"/>
    <w:rsid w:val="00877C10"/>
    <w:rsid w:val="0088766A"/>
    <w:rsid w:val="008877C6"/>
    <w:rsid w:val="00894FBF"/>
    <w:rsid w:val="00895FAB"/>
    <w:rsid w:val="0089617B"/>
    <w:rsid w:val="008A2911"/>
    <w:rsid w:val="008A4A87"/>
    <w:rsid w:val="008A7404"/>
    <w:rsid w:val="008B1912"/>
    <w:rsid w:val="008B5097"/>
    <w:rsid w:val="008B541F"/>
    <w:rsid w:val="008C49CA"/>
    <w:rsid w:val="008D0EDB"/>
    <w:rsid w:val="008D27A5"/>
    <w:rsid w:val="008D345C"/>
    <w:rsid w:val="008D4464"/>
    <w:rsid w:val="008D4FE6"/>
    <w:rsid w:val="008D528D"/>
    <w:rsid w:val="008D733A"/>
    <w:rsid w:val="008E0258"/>
    <w:rsid w:val="008E056E"/>
    <w:rsid w:val="008E068B"/>
    <w:rsid w:val="008E3B6D"/>
    <w:rsid w:val="008E3C1A"/>
    <w:rsid w:val="008E490F"/>
    <w:rsid w:val="008E7321"/>
    <w:rsid w:val="008E737B"/>
    <w:rsid w:val="008E7A65"/>
    <w:rsid w:val="008F081C"/>
    <w:rsid w:val="008F1719"/>
    <w:rsid w:val="008F1C0F"/>
    <w:rsid w:val="008F3E6C"/>
    <w:rsid w:val="008F589E"/>
    <w:rsid w:val="008F7533"/>
    <w:rsid w:val="0090083F"/>
    <w:rsid w:val="00902A82"/>
    <w:rsid w:val="00903E4B"/>
    <w:rsid w:val="009107F7"/>
    <w:rsid w:val="00915E73"/>
    <w:rsid w:val="00916BF0"/>
    <w:rsid w:val="0091706D"/>
    <w:rsid w:val="00924A74"/>
    <w:rsid w:val="0092791A"/>
    <w:rsid w:val="009314F4"/>
    <w:rsid w:val="00931BA6"/>
    <w:rsid w:val="0093330A"/>
    <w:rsid w:val="00937406"/>
    <w:rsid w:val="00942FEF"/>
    <w:rsid w:val="0094337D"/>
    <w:rsid w:val="00954F26"/>
    <w:rsid w:val="009622AC"/>
    <w:rsid w:val="00965CB2"/>
    <w:rsid w:val="00970F1B"/>
    <w:rsid w:val="00971B3E"/>
    <w:rsid w:val="00974F35"/>
    <w:rsid w:val="00975BEB"/>
    <w:rsid w:val="00982FF4"/>
    <w:rsid w:val="0098515A"/>
    <w:rsid w:val="00985B26"/>
    <w:rsid w:val="00993212"/>
    <w:rsid w:val="00995A4F"/>
    <w:rsid w:val="009963C6"/>
    <w:rsid w:val="009A0880"/>
    <w:rsid w:val="009A1A25"/>
    <w:rsid w:val="009A2B2D"/>
    <w:rsid w:val="009A389F"/>
    <w:rsid w:val="009A5D63"/>
    <w:rsid w:val="009B45AC"/>
    <w:rsid w:val="009B4A33"/>
    <w:rsid w:val="009B7750"/>
    <w:rsid w:val="009B7E2A"/>
    <w:rsid w:val="009B7F4F"/>
    <w:rsid w:val="009C3C8F"/>
    <w:rsid w:val="009C4BBC"/>
    <w:rsid w:val="009D0039"/>
    <w:rsid w:val="009D05EB"/>
    <w:rsid w:val="009D1211"/>
    <w:rsid w:val="009D2C82"/>
    <w:rsid w:val="009D5B36"/>
    <w:rsid w:val="009D7F04"/>
    <w:rsid w:val="009E1388"/>
    <w:rsid w:val="009E29E1"/>
    <w:rsid w:val="009E3691"/>
    <w:rsid w:val="009E37F5"/>
    <w:rsid w:val="009E4C66"/>
    <w:rsid w:val="009E64D3"/>
    <w:rsid w:val="009F53E8"/>
    <w:rsid w:val="009F793F"/>
    <w:rsid w:val="00A00933"/>
    <w:rsid w:val="00A02934"/>
    <w:rsid w:val="00A060DB"/>
    <w:rsid w:val="00A06C63"/>
    <w:rsid w:val="00A11BA0"/>
    <w:rsid w:val="00A13F59"/>
    <w:rsid w:val="00A1420C"/>
    <w:rsid w:val="00A14C5E"/>
    <w:rsid w:val="00A17780"/>
    <w:rsid w:val="00A20B14"/>
    <w:rsid w:val="00A2427B"/>
    <w:rsid w:val="00A269FA"/>
    <w:rsid w:val="00A279F1"/>
    <w:rsid w:val="00A30CA2"/>
    <w:rsid w:val="00A31FF0"/>
    <w:rsid w:val="00A33352"/>
    <w:rsid w:val="00A417CF"/>
    <w:rsid w:val="00A420D2"/>
    <w:rsid w:val="00A446F5"/>
    <w:rsid w:val="00A45D5B"/>
    <w:rsid w:val="00A47387"/>
    <w:rsid w:val="00A47C53"/>
    <w:rsid w:val="00A532B1"/>
    <w:rsid w:val="00A5500F"/>
    <w:rsid w:val="00A6152E"/>
    <w:rsid w:val="00A615EF"/>
    <w:rsid w:val="00A61B35"/>
    <w:rsid w:val="00A6274E"/>
    <w:rsid w:val="00A67B91"/>
    <w:rsid w:val="00A7019D"/>
    <w:rsid w:val="00A73E2A"/>
    <w:rsid w:val="00A747C0"/>
    <w:rsid w:val="00A80FFE"/>
    <w:rsid w:val="00A819C3"/>
    <w:rsid w:val="00A843C8"/>
    <w:rsid w:val="00A8549B"/>
    <w:rsid w:val="00A902C3"/>
    <w:rsid w:val="00A9283A"/>
    <w:rsid w:val="00A9532B"/>
    <w:rsid w:val="00A9709E"/>
    <w:rsid w:val="00A972C6"/>
    <w:rsid w:val="00AA10EA"/>
    <w:rsid w:val="00AA5FAD"/>
    <w:rsid w:val="00AA6E79"/>
    <w:rsid w:val="00AC1A91"/>
    <w:rsid w:val="00AC4543"/>
    <w:rsid w:val="00AC4ABD"/>
    <w:rsid w:val="00AC6350"/>
    <w:rsid w:val="00AC71AC"/>
    <w:rsid w:val="00AC7F52"/>
    <w:rsid w:val="00AD06DC"/>
    <w:rsid w:val="00AD3DEF"/>
    <w:rsid w:val="00AD4F52"/>
    <w:rsid w:val="00AD5E13"/>
    <w:rsid w:val="00AD68D4"/>
    <w:rsid w:val="00AE0A7F"/>
    <w:rsid w:val="00AE0AB4"/>
    <w:rsid w:val="00AE13F8"/>
    <w:rsid w:val="00AE302D"/>
    <w:rsid w:val="00AE33D3"/>
    <w:rsid w:val="00AE6318"/>
    <w:rsid w:val="00AE6D6E"/>
    <w:rsid w:val="00AF78FC"/>
    <w:rsid w:val="00B03883"/>
    <w:rsid w:val="00B050D2"/>
    <w:rsid w:val="00B1004C"/>
    <w:rsid w:val="00B10DD4"/>
    <w:rsid w:val="00B1159D"/>
    <w:rsid w:val="00B25180"/>
    <w:rsid w:val="00B26118"/>
    <w:rsid w:val="00B27425"/>
    <w:rsid w:val="00B27A89"/>
    <w:rsid w:val="00B31FEF"/>
    <w:rsid w:val="00B32BBB"/>
    <w:rsid w:val="00B358F4"/>
    <w:rsid w:val="00B41A18"/>
    <w:rsid w:val="00B41A9D"/>
    <w:rsid w:val="00B42672"/>
    <w:rsid w:val="00B45AF2"/>
    <w:rsid w:val="00B468AF"/>
    <w:rsid w:val="00B47228"/>
    <w:rsid w:val="00B54341"/>
    <w:rsid w:val="00B5455E"/>
    <w:rsid w:val="00B54998"/>
    <w:rsid w:val="00B54B20"/>
    <w:rsid w:val="00B602D1"/>
    <w:rsid w:val="00B60EFF"/>
    <w:rsid w:val="00B62298"/>
    <w:rsid w:val="00B65510"/>
    <w:rsid w:val="00B66E41"/>
    <w:rsid w:val="00B72BDC"/>
    <w:rsid w:val="00B75EFE"/>
    <w:rsid w:val="00B76A3B"/>
    <w:rsid w:val="00B7704A"/>
    <w:rsid w:val="00B77D9F"/>
    <w:rsid w:val="00B858F6"/>
    <w:rsid w:val="00B85C73"/>
    <w:rsid w:val="00B86075"/>
    <w:rsid w:val="00B87E03"/>
    <w:rsid w:val="00B967E2"/>
    <w:rsid w:val="00BA39D3"/>
    <w:rsid w:val="00BA3F67"/>
    <w:rsid w:val="00BA5CCC"/>
    <w:rsid w:val="00BA657B"/>
    <w:rsid w:val="00BB0C3F"/>
    <w:rsid w:val="00BB1101"/>
    <w:rsid w:val="00BB22ED"/>
    <w:rsid w:val="00BB51C3"/>
    <w:rsid w:val="00BB56E4"/>
    <w:rsid w:val="00BB67DE"/>
    <w:rsid w:val="00BC28C4"/>
    <w:rsid w:val="00BC50C0"/>
    <w:rsid w:val="00BC5281"/>
    <w:rsid w:val="00BC52F8"/>
    <w:rsid w:val="00BC67F3"/>
    <w:rsid w:val="00BD22D9"/>
    <w:rsid w:val="00BD300D"/>
    <w:rsid w:val="00BD435B"/>
    <w:rsid w:val="00BD5A82"/>
    <w:rsid w:val="00BD70B9"/>
    <w:rsid w:val="00BD731D"/>
    <w:rsid w:val="00BE0C89"/>
    <w:rsid w:val="00BE2424"/>
    <w:rsid w:val="00BE5C3F"/>
    <w:rsid w:val="00BF2623"/>
    <w:rsid w:val="00BF7935"/>
    <w:rsid w:val="00C00C2E"/>
    <w:rsid w:val="00C00D7D"/>
    <w:rsid w:val="00C01728"/>
    <w:rsid w:val="00C021CB"/>
    <w:rsid w:val="00C03262"/>
    <w:rsid w:val="00C0563B"/>
    <w:rsid w:val="00C0664B"/>
    <w:rsid w:val="00C10324"/>
    <w:rsid w:val="00C11DA4"/>
    <w:rsid w:val="00C14C37"/>
    <w:rsid w:val="00C1677D"/>
    <w:rsid w:val="00C20505"/>
    <w:rsid w:val="00C21F06"/>
    <w:rsid w:val="00C2226B"/>
    <w:rsid w:val="00C22E36"/>
    <w:rsid w:val="00C271C8"/>
    <w:rsid w:val="00C34599"/>
    <w:rsid w:val="00C35A2E"/>
    <w:rsid w:val="00C35E88"/>
    <w:rsid w:val="00C36366"/>
    <w:rsid w:val="00C37EC4"/>
    <w:rsid w:val="00C43A6C"/>
    <w:rsid w:val="00C43F7B"/>
    <w:rsid w:val="00C50C04"/>
    <w:rsid w:val="00C52924"/>
    <w:rsid w:val="00C54440"/>
    <w:rsid w:val="00C54CDD"/>
    <w:rsid w:val="00C54D33"/>
    <w:rsid w:val="00C55818"/>
    <w:rsid w:val="00C61ADF"/>
    <w:rsid w:val="00C61BB9"/>
    <w:rsid w:val="00C64F64"/>
    <w:rsid w:val="00C667E4"/>
    <w:rsid w:val="00C6706A"/>
    <w:rsid w:val="00C67131"/>
    <w:rsid w:val="00C675AA"/>
    <w:rsid w:val="00C81495"/>
    <w:rsid w:val="00C84466"/>
    <w:rsid w:val="00C862EF"/>
    <w:rsid w:val="00C91C8D"/>
    <w:rsid w:val="00C93BF4"/>
    <w:rsid w:val="00CA4082"/>
    <w:rsid w:val="00CA5886"/>
    <w:rsid w:val="00CA664A"/>
    <w:rsid w:val="00CA6654"/>
    <w:rsid w:val="00CA6F31"/>
    <w:rsid w:val="00CA7FE5"/>
    <w:rsid w:val="00CB049E"/>
    <w:rsid w:val="00CB07C8"/>
    <w:rsid w:val="00CB68F1"/>
    <w:rsid w:val="00CB6AFF"/>
    <w:rsid w:val="00CC0D3A"/>
    <w:rsid w:val="00CC26F9"/>
    <w:rsid w:val="00CC34B5"/>
    <w:rsid w:val="00CC507D"/>
    <w:rsid w:val="00CC51ED"/>
    <w:rsid w:val="00CC552F"/>
    <w:rsid w:val="00CC6DA3"/>
    <w:rsid w:val="00CC77BA"/>
    <w:rsid w:val="00CD468F"/>
    <w:rsid w:val="00CD7505"/>
    <w:rsid w:val="00CE2563"/>
    <w:rsid w:val="00CF155D"/>
    <w:rsid w:val="00CF1B9A"/>
    <w:rsid w:val="00CF3736"/>
    <w:rsid w:val="00D0033A"/>
    <w:rsid w:val="00D01BB5"/>
    <w:rsid w:val="00D03756"/>
    <w:rsid w:val="00D07053"/>
    <w:rsid w:val="00D1066C"/>
    <w:rsid w:val="00D11D91"/>
    <w:rsid w:val="00D11E6F"/>
    <w:rsid w:val="00D14077"/>
    <w:rsid w:val="00D2152A"/>
    <w:rsid w:val="00D241A7"/>
    <w:rsid w:val="00D30AB4"/>
    <w:rsid w:val="00D3263E"/>
    <w:rsid w:val="00D35405"/>
    <w:rsid w:val="00D420F5"/>
    <w:rsid w:val="00D4603A"/>
    <w:rsid w:val="00D47DAD"/>
    <w:rsid w:val="00D5161F"/>
    <w:rsid w:val="00D544EF"/>
    <w:rsid w:val="00D5687E"/>
    <w:rsid w:val="00D6134D"/>
    <w:rsid w:val="00D627C7"/>
    <w:rsid w:val="00D63C22"/>
    <w:rsid w:val="00D645D5"/>
    <w:rsid w:val="00D657E7"/>
    <w:rsid w:val="00D677F0"/>
    <w:rsid w:val="00D7234A"/>
    <w:rsid w:val="00D75FEB"/>
    <w:rsid w:val="00D81247"/>
    <w:rsid w:val="00D9032B"/>
    <w:rsid w:val="00D92C22"/>
    <w:rsid w:val="00D93DC5"/>
    <w:rsid w:val="00D951BF"/>
    <w:rsid w:val="00DA4509"/>
    <w:rsid w:val="00DA61B3"/>
    <w:rsid w:val="00DA7CF6"/>
    <w:rsid w:val="00DB0C27"/>
    <w:rsid w:val="00DB250E"/>
    <w:rsid w:val="00DB2C86"/>
    <w:rsid w:val="00DB4463"/>
    <w:rsid w:val="00DB4CFE"/>
    <w:rsid w:val="00DB71B4"/>
    <w:rsid w:val="00DC0D96"/>
    <w:rsid w:val="00DC25A8"/>
    <w:rsid w:val="00DC2DA4"/>
    <w:rsid w:val="00DC3EA3"/>
    <w:rsid w:val="00DC4202"/>
    <w:rsid w:val="00DC5E05"/>
    <w:rsid w:val="00DC7268"/>
    <w:rsid w:val="00DD1E71"/>
    <w:rsid w:val="00DD28CB"/>
    <w:rsid w:val="00DD3F7D"/>
    <w:rsid w:val="00DD485F"/>
    <w:rsid w:val="00DD4AAC"/>
    <w:rsid w:val="00DD64B7"/>
    <w:rsid w:val="00DE26B8"/>
    <w:rsid w:val="00DE2D8D"/>
    <w:rsid w:val="00DE6877"/>
    <w:rsid w:val="00DE7E04"/>
    <w:rsid w:val="00DF01B4"/>
    <w:rsid w:val="00DF0635"/>
    <w:rsid w:val="00DF066E"/>
    <w:rsid w:val="00DF2620"/>
    <w:rsid w:val="00DF418A"/>
    <w:rsid w:val="00DF6390"/>
    <w:rsid w:val="00E0134E"/>
    <w:rsid w:val="00E04805"/>
    <w:rsid w:val="00E053D6"/>
    <w:rsid w:val="00E1048E"/>
    <w:rsid w:val="00E11E7A"/>
    <w:rsid w:val="00E11FD6"/>
    <w:rsid w:val="00E1523E"/>
    <w:rsid w:val="00E228FA"/>
    <w:rsid w:val="00E23D6C"/>
    <w:rsid w:val="00E243CB"/>
    <w:rsid w:val="00E249BE"/>
    <w:rsid w:val="00E303B8"/>
    <w:rsid w:val="00E34972"/>
    <w:rsid w:val="00E35488"/>
    <w:rsid w:val="00E35665"/>
    <w:rsid w:val="00E368CE"/>
    <w:rsid w:val="00E36DF5"/>
    <w:rsid w:val="00E37CCD"/>
    <w:rsid w:val="00E37E59"/>
    <w:rsid w:val="00E431C4"/>
    <w:rsid w:val="00E43F0B"/>
    <w:rsid w:val="00E536BA"/>
    <w:rsid w:val="00E544EB"/>
    <w:rsid w:val="00E54BE0"/>
    <w:rsid w:val="00E5687C"/>
    <w:rsid w:val="00E56DE0"/>
    <w:rsid w:val="00E5779B"/>
    <w:rsid w:val="00E607F6"/>
    <w:rsid w:val="00E62137"/>
    <w:rsid w:val="00E63F6F"/>
    <w:rsid w:val="00E6596D"/>
    <w:rsid w:val="00E65DA7"/>
    <w:rsid w:val="00E7485D"/>
    <w:rsid w:val="00E74C64"/>
    <w:rsid w:val="00E75C53"/>
    <w:rsid w:val="00E77A0C"/>
    <w:rsid w:val="00E8006B"/>
    <w:rsid w:val="00E802B6"/>
    <w:rsid w:val="00E84872"/>
    <w:rsid w:val="00E85451"/>
    <w:rsid w:val="00E86094"/>
    <w:rsid w:val="00EA06CD"/>
    <w:rsid w:val="00EA44BF"/>
    <w:rsid w:val="00EA5E07"/>
    <w:rsid w:val="00EB02A7"/>
    <w:rsid w:val="00EB3C38"/>
    <w:rsid w:val="00EB55AE"/>
    <w:rsid w:val="00EB6CE6"/>
    <w:rsid w:val="00EC0A83"/>
    <w:rsid w:val="00EC4ECC"/>
    <w:rsid w:val="00ED0158"/>
    <w:rsid w:val="00ED6B53"/>
    <w:rsid w:val="00ED7259"/>
    <w:rsid w:val="00ED772A"/>
    <w:rsid w:val="00EE018A"/>
    <w:rsid w:val="00EE02B3"/>
    <w:rsid w:val="00EE21EB"/>
    <w:rsid w:val="00EE655F"/>
    <w:rsid w:val="00EE78A1"/>
    <w:rsid w:val="00EF02BE"/>
    <w:rsid w:val="00EF27D5"/>
    <w:rsid w:val="00F001FB"/>
    <w:rsid w:val="00F00E99"/>
    <w:rsid w:val="00F00F56"/>
    <w:rsid w:val="00F010C4"/>
    <w:rsid w:val="00F06248"/>
    <w:rsid w:val="00F133CC"/>
    <w:rsid w:val="00F14C86"/>
    <w:rsid w:val="00F16CE8"/>
    <w:rsid w:val="00F2336C"/>
    <w:rsid w:val="00F262BD"/>
    <w:rsid w:val="00F31078"/>
    <w:rsid w:val="00F369F9"/>
    <w:rsid w:val="00F40779"/>
    <w:rsid w:val="00F41589"/>
    <w:rsid w:val="00F43116"/>
    <w:rsid w:val="00F455C9"/>
    <w:rsid w:val="00F479C0"/>
    <w:rsid w:val="00F51172"/>
    <w:rsid w:val="00F51F52"/>
    <w:rsid w:val="00F55ADE"/>
    <w:rsid w:val="00F56F90"/>
    <w:rsid w:val="00F57197"/>
    <w:rsid w:val="00F60663"/>
    <w:rsid w:val="00F6493A"/>
    <w:rsid w:val="00F7683F"/>
    <w:rsid w:val="00F77C98"/>
    <w:rsid w:val="00F80372"/>
    <w:rsid w:val="00F84282"/>
    <w:rsid w:val="00F84ECB"/>
    <w:rsid w:val="00F8603F"/>
    <w:rsid w:val="00F86DBA"/>
    <w:rsid w:val="00F9244D"/>
    <w:rsid w:val="00F92B1F"/>
    <w:rsid w:val="00F95308"/>
    <w:rsid w:val="00F95BEB"/>
    <w:rsid w:val="00F95F90"/>
    <w:rsid w:val="00F961CE"/>
    <w:rsid w:val="00F96289"/>
    <w:rsid w:val="00F966DA"/>
    <w:rsid w:val="00FA0A94"/>
    <w:rsid w:val="00FA1955"/>
    <w:rsid w:val="00FA62EF"/>
    <w:rsid w:val="00FA6487"/>
    <w:rsid w:val="00FA7390"/>
    <w:rsid w:val="00FB0A60"/>
    <w:rsid w:val="00FB1FDC"/>
    <w:rsid w:val="00FB486B"/>
    <w:rsid w:val="00FB496E"/>
    <w:rsid w:val="00FB6192"/>
    <w:rsid w:val="00FC09AF"/>
    <w:rsid w:val="00FC0ABC"/>
    <w:rsid w:val="00FC0D8D"/>
    <w:rsid w:val="00FC46BB"/>
    <w:rsid w:val="00FC6839"/>
    <w:rsid w:val="00FC715A"/>
    <w:rsid w:val="00FD16E3"/>
    <w:rsid w:val="00FD6B4C"/>
    <w:rsid w:val="00FD738F"/>
    <w:rsid w:val="00FD7415"/>
    <w:rsid w:val="00FD7490"/>
    <w:rsid w:val="00FD7AB3"/>
    <w:rsid w:val="00FE2EE8"/>
    <w:rsid w:val="00FE3078"/>
    <w:rsid w:val="00FE34C2"/>
    <w:rsid w:val="00FE47D5"/>
    <w:rsid w:val="00FE582B"/>
    <w:rsid w:val="00FF01A2"/>
    <w:rsid w:val="00FF15EF"/>
    <w:rsid w:val="00FF2F49"/>
    <w:rsid w:val="00FF3676"/>
    <w:rsid w:val="00FF3D63"/>
    <w:rsid w:val="00FF5A35"/>
    <w:rsid w:val="00FF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49C1A7"/>
  <w15:chartTrackingRefBased/>
  <w15:docId w15:val="{D64A3346-45AE-4BA3-86E6-0857EBEB9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JSP101"/>
    <w:rsid w:val="00B77D9F"/>
    <w:pPr>
      <w:spacing w:after="240" w:line="240" w:lineRule="auto"/>
    </w:pPr>
    <w:rPr>
      <w:rFonts w:ascii="Arial" w:hAnsi="Arial"/>
      <w:color w:val="000000" w:themeColor="text1"/>
      <w:sz w:val="24"/>
    </w:rPr>
  </w:style>
  <w:style w:type="paragraph" w:styleId="Heading1">
    <w:name w:val="heading 1"/>
    <w:aliases w:val="Heading"/>
    <w:next w:val="Normal"/>
    <w:link w:val="Heading1Char"/>
    <w:uiPriority w:val="9"/>
    <w:qFormat/>
    <w:rsid w:val="00B45AF2"/>
    <w:pPr>
      <w:keepNext/>
      <w:keepLines/>
      <w:spacing w:after="240" w:line="240" w:lineRule="auto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B45AF2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ListParagraph">
    <w:name w:val="List Paragraph"/>
    <w:basedOn w:val="Normal"/>
    <w:uiPriority w:val="34"/>
    <w:qFormat/>
    <w:rsid w:val="00B45AF2"/>
    <w:pPr>
      <w:ind w:left="720"/>
      <w:contextualSpacing/>
    </w:pPr>
  </w:style>
  <w:style w:type="paragraph" w:styleId="NoSpacing">
    <w:name w:val="No Spacing"/>
    <w:aliases w:val="Bulleted"/>
    <w:basedOn w:val="ListParagraph"/>
    <w:uiPriority w:val="1"/>
    <w:qFormat/>
    <w:rsid w:val="000F18D9"/>
    <w:pPr>
      <w:numPr>
        <w:numId w:val="1"/>
      </w:numPr>
      <w:contextualSpacing w:val="0"/>
    </w:pPr>
  </w:style>
  <w:style w:type="paragraph" w:styleId="Header">
    <w:name w:val="header"/>
    <w:basedOn w:val="Normal"/>
    <w:link w:val="HeaderChar"/>
    <w:uiPriority w:val="99"/>
    <w:unhideWhenUsed/>
    <w:rsid w:val="00CC51E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C51ED"/>
    <w:rPr>
      <w:rFonts w:ascii="Arial" w:hAnsi="Arial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CC51E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C51ED"/>
    <w:rPr>
      <w:rFonts w:ascii="Arial" w:hAnsi="Arial"/>
      <w:color w:val="000000" w:themeColor="text1"/>
      <w:sz w:val="24"/>
    </w:rPr>
  </w:style>
  <w:style w:type="paragraph" w:styleId="Title">
    <w:name w:val="Title"/>
    <w:aliases w:val="Header/Footer"/>
    <w:basedOn w:val="Header"/>
    <w:next w:val="Normal"/>
    <w:link w:val="TitleChar"/>
    <w:uiPriority w:val="10"/>
    <w:qFormat/>
    <w:rsid w:val="0001221D"/>
    <w:pPr>
      <w:jc w:val="center"/>
    </w:pPr>
    <w:rPr>
      <w:b/>
      <w:caps/>
    </w:rPr>
  </w:style>
  <w:style w:type="character" w:customStyle="1" w:styleId="TitleChar">
    <w:name w:val="Title Char"/>
    <w:aliases w:val="Header/Footer Char"/>
    <w:basedOn w:val="DefaultParagraphFont"/>
    <w:link w:val="Title"/>
    <w:uiPriority w:val="10"/>
    <w:rsid w:val="0001221D"/>
    <w:rPr>
      <w:rFonts w:ascii="Arial" w:hAnsi="Arial"/>
      <w:b/>
      <w:caps/>
      <w:color w:val="000000" w:themeColor="text1"/>
      <w:sz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CC51ED"/>
    <w:rPr>
      <w:b w:val="0"/>
    </w:rPr>
  </w:style>
  <w:style w:type="character" w:customStyle="1" w:styleId="SubtitleChar">
    <w:name w:val="Subtitle Char"/>
    <w:basedOn w:val="DefaultParagraphFont"/>
    <w:link w:val="Subtitle"/>
    <w:uiPriority w:val="11"/>
    <w:rsid w:val="00CC51ED"/>
    <w:rPr>
      <w:rFonts w:ascii="Arial" w:eastAsiaTheme="majorEastAsia" w:hAnsi="Arial" w:cstheme="majorBidi"/>
      <w:color w:val="000000" w:themeColor="text1"/>
      <w:sz w:val="24"/>
      <w:szCs w:val="32"/>
    </w:rPr>
  </w:style>
  <w:style w:type="character" w:styleId="SubtleEmphasis">
    <w:name w:val="Subtle Emphasis"/>
    <w:aliases w:val="JSP101 Signature block"/>
    <w:uiPriority w:val="19"/>
    <w:rsid w:val="00136CB9"/>
    <w:rPr>
      <w:b/>
      <w:iCs/>
    </w:rPr>
  </w:style>
  <w:style w:type="character" w:styleId="Emphasis">
    <w:name w:val="Emphasis"/>
    <w:uiPriority w:val="20"/>
    <w:rsid w:val="00136CB9"/>
  </w:style>
  <w:style w:type="paragraph" w:customStyle="1" w:styleId="MainTitle">
    <w:name w:val="Main Title"/>
    <w:basedOn w:val="Heading1"/>
    <w:qFormat/>
    <w:rsid w:val="00B77D9F"/>
    <w:rPr>
      <w:caps/>
    </w:rPr>
  </w:style>
  <w:style w:type="paragraph" w:customStyle="1" w:styleId="Signatureblock">
    <w:name w:val="Signature block"/>
    <w:basedOn w:val="Normal"/>
    <w:qFormat/>
    <w:rsid w:val="00B77D9F"/>
    <w:pPr>
      <w:spacing w:after="60"/>
    </w:pPr>
    <w:rPr>
      <w:b/>
    </w:rPr>
  </w:style>
  <w:style w:type="paragraph" w:customStyle="1" w:styleId="Annexlist">
    <w:name w:val="Annex list"/>
    <w:basedOn w:val="NoSpacing"/>
    <w:qFormat/>
    <w:rsid w:val="00BA657B"/>
    <w:pPr>
      <w:numPr>
        <w:numId w:val="0"/>
      </w:numPr>
      <w:spacing w:after="60"/>
    </w:pPr>
  </w:style>
  <w:style w:type="paragraph" w:customStyle="1" w:styleId="Nonbulleted">
    <w:name w:val="Non bulleted"/>
    <w:basedOn w:val="NoSpacing"/>
    <w:qFormat/>
    <w:rsid w:val="00B77D9F"/>
    <w:pPr>
      <w:numPr>
        <w:numId w:val="0"/>
      </w:numPr>
    </w:pPr>
  </w:style>
  <w:style w:type="paragraph" w:customStyle="1" w:styleId="Precedence">
    <w:name w:val="Precedence"/>
    <w:basedOn w:val="Annexlist"/>
    <w:qFormat/>
    <w:rsid w:val="00FD7AB3"/>
    <w:pPr>
      <w:ind w:left="6480"/>
      <w:outlineLvl w:val="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D7AB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7AB3"/>
    <w:rPr>
      <w:rFonts w:ascii="Arial" w:hAnsi="Arial"/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7AB3"/>
    <w:rPr>
      <w:vertAlign w:val="superscript"/>
    </w:rPr>
  </w:style>
  <w:style w:type="paragraph" w:customStyle="1" w:styleId="Footnote">
    <w:name w:val="Footnote"/>
    <w:basedOn w:val="FootnoteText"/>
    <w:rsid w:val="00FD7AB3"/>
  </w:style>
  <w:style w:type="paragraph" w:customStyle="1" w:styleId="Annexheader">
    <w:name w:val="Annex header"/>
    <w:basedOn w:val="Precedence"/>
    <w:qFormat/>
    <w:rsid w:val="00311535"/>
    <w:pPr>
      <w:ind w:left="7088"/>
    </w:pPr>
    <w:rPr>
      <w:b/>
    </w:rPr>
  </w:style>
  <w:style w:type="table" w:styleId="TableGrid">
    <w:name w:val="Table Grid"/>
    <w:basedOn w:val="TableNormal"/>
    <w:uiPriority w:val="39"/>
    <w:rsid w:val="001C5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F247D"/>
    <w:pPr>
      <w:spacing w:after="0"/>
    </w:pPr>
    <w:rPr>
      <w:rFonts w:ascii="Times New Roman" w:eastAsia="Times New Roman" w:hAnsi="Times New Roman" w:cs="Times New Roman"/>
      <w:color w:val="auto"/>
      <w:szCs w:val="24"/>
      <w:lang w:eastAsia="en-GB"/>
    </w:rPr>
  </w:style>
  <w:style w:type="character" w:customStyle="1" w:styleId="normaltextrun1">
    <w:name w:val="normaltextrun1"/>
    <w:basedOn w:val="DefaultParagraphFont"/>
    <w:rsid w:val="007F247D"/>
  </w:style>
  <w:style w:type="character" w:customStyle="1" w:styleId="eop">
    <w:name w:val="eop"/>
    <w:basedOn w:val="DefaultParagraphFont"/>
    <w:rsid w:val="007F247D"/>
  </w:style>
  <w:style w:type="paragraph" w:customStyle="1" w:styleId="Footnotes">
    <w:name w:val="Footnotes"/>
    <w:basedOn w:val="paragraph"/>
    <w:qFormat/>
    <w:rsid w:val="00512121"/>
    <w:pPr>
      <w:textAlignment w:val="baseline"/>
    </w:pPr>
    <w:rPr>
      <w:rFonts w:ascii="Arial" w:hAnsi="Arial" w:cs="Arial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5782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11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B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BA0"/>
    <w:rPr>
      <w:rFonts w:ascii="Arial" w:hAnsi="Arial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BA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BA0"/>
    <w:rPr>
      <w:rFonts w:ascii="Segoe UI" w:hAnsi="Segoe UI" w:cs="Segoe UI"/>
      <w:color w:val="000000" w:themeColor="text1"/>
      <w:sz w:val="18"/>
      <w:szCs w:val="18"/>
    </w:rPr>
  </w:style>
  <w:style w:type="paragraph" w:customStyle="1" w:styleId="Char2">
    <w:name w:val="Char2"/>
    <w:basedOn w:val="Normal"/>
    <w:rsid w:val="008D4464"/>
    <w:pPr>
      <w:spacing w:after="160" w:line="240" w:lineRule="exact"/>
    </w:pPr>
    <w:rPr>
      <w:rFonts w:ascii="Verdana" w:hAnsi="Verdana" w:cs="Verdana"/>
      <w:color w:val="auto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9BA"/>
    <w:rPr>
      <w:rFonts w:ascii="Arial" w:hAnsi="Arial"/>
      <w:b/>
      <w:bCs/>
      <w:color w:val="000000" w:themeColor="text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D00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0039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DE26B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7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46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34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23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107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856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810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309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4511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6189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1840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4254926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7427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97315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11174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54446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70230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207379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988837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23315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5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8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6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3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14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889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630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522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556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92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346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0816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4481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97947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49742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96825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18605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37933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245509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3403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12915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722746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002809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732398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317045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885226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1057410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7228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93489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458323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49325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50882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43175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07487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2779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52369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40925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146569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21123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473086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96567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66510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585062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96224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276417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213938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98779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70146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39872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14329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59377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14841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327951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0175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418530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55100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287485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892613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915392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791337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8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75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3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9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86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97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16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466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820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3043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8023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2122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42331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835534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8537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51901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74924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48655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88033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3986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848953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758815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6880241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478718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9350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22319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45195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43042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9180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71813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77443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25700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19333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26817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478274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20480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65634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24579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38350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63309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63508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36050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89545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38932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11080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08562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14388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06186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053504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467958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03065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83413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08526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540970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645247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97461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61433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93559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06181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59585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18815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46146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742760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7643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63683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8393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090108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18267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304444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61857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432234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12444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749421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234739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77226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40394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907714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987069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712617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915768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661153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54918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241800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303509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5049209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742888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86467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26399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418847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744813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77905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485780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25620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333537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11350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75436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477792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9446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288832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969560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448147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752403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665950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148344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846968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390340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892944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249598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940015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184772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672412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8089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099905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245879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174400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560486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338498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762495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762504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807042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80488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25479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88720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500626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31351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267773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657018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093117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858840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7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A5152A1C314B42B44E1841234B7571" ma:contentTypeVersion="13" ma:contentTypeDescription="Create a new document." ma:contentTypeScope="" ma:versionID="175fcc3918db47672201d08e274b1679">
  <xsd:schema xmlns:xsd="http://www.w3.org/2001/XMLSchema" xmlns:xs="http://www.w3.org/2001/XMLSchema" xmlns:p="http://schemas.microsoft.com/office/2006/metadata/properties" xmlns:ns3="4c274c42-f844-42a1-86ad-ec6a0e017bac" xmlns:ns4="f4fbd901-1839-4d2d-a696-631e4d0c7a73" targetNamespace="http://schemas.microsoft.com/office/2006/metadata/properties" ma:root="true" ma:fieldsID="a98d03f12863227383d4cd5dbcc63755" ns3:_="" ns4:_="">
    <xsd:import namespace="4c274c42-f844-42a1-86ad-ec6a0e017bac"/>
    <xsd:import namespace="f4fbd901-1839-4d2d-a696-631e4d0c7a73"/>
    <xsd:element name="properties">
      <xsd:complexType>
        <xsd:sequence>
          <xsd:element name="documentManagement">
            <xsd:complexType>
              <xsd:all>
                <xsd:element ref="ns3:Source_x0020_Folder_x0020_Path" minOccurs="0"/>
                <xsd:element ref="ns3:File_x0020_System_x0020_Pat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274c42-f844-42a1-86ad-ec6a0e017bac" elementFormDefault="qualified">
    <xsd:import namespace="http://schemas.microsoft.com/office/2006/documentManagement/types"/>
    <xsd:import namespace="http://schemas.microsoft.com/office/infopath/2007/PartnerControls"/>
    <xsd:element name="Source_x0020_Folder_x0020_Path" ma:index="8" nillable="true" ma:displayName="Source Folder Path" ma:description="" ma:internalName="Source_x0020_Folder_x0020_Path">
      <xsd:simpleType>
        <xsd:restriction base="dms:Text">
          <xsd:maxLength value="255"/>
        </xsd:restriction>
      </xsd:simpleType>
    </xsd:element>
    <xsd:element name="File_x0020_System_x0020_Path" ma:index="9" nillable="true" ma:displayName="File System Path" ma:description="" ma:internalName="File_x0020_System_x0020_Path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bd901-1839-4d2d-a696-631e4d0c7a7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_x0020_System_x0020_Path xmlns="4c274c42-f844-42a1-86ad-ec6a0e017bac" xsi:nil="true"/>
    <Source_x0020_Folder_x0020_Path xmlns="4c274c42-f844-42a1-86ad-ec6a0e017bac" xsi:nil="true"/>
  </documentManagement>
</p:properties>
</file>

<file path=customXml/itemProps1.xml><?xml version="1.0" encoding="utf-8"?>
<ds:datastoreItem xmlns:ds="http://schemas.openxmlformats.org/officeDocument/2006/customXml" ds:itemID="{CB8B78F7-1BE6-4DFB-A9BC-680FB3F6C8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69F734-F39B-834E-86F7-FE8C821E90E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4D1A1A-763B-4D4F-A9D6-6780F76EC5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274c42-f844-42a1-86ad-ec6a0e017bac"/>
    <ds:schemaRef ds:uri="f4fbd901-1839-4d2d-a696-631e4d0c7a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2A82C1B-BD8E-4E74-BFDB-28B57D75B219}">
  <ds:schemaRefs>
    <ds:schemaRef ds:uri="http://schemas.microsoft.com/office/2006/metadata/properties"/>
    <ds:schemaRef ds:uri="http://schemas.microsoft.com/office/infopath/2007/PartnerControls"/>
    <ds:schemaRef ds:uri="4c274c42-f844-42a1-86ad-ec6a0e017ba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270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SP 101 - Brief Template</vt:lpstr>
    </vt:vector>
  </TitlesOfParts>
  <Company/>
  <LinksUpToDate>false</LinksUpToDate>
  <CharactersWithSpaces>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SP 101 - Brief Template</dc:title>
  <dc:subject/>
  <dc:creator>Adamson, David Mr (Corp Effect-SpecialProjects1)</dc:creator>
  <cp:keywords/>
  <dc:description/>
  <cp:lastModifiedBy>WOOLLEY, Stephen (LIVERPOOL UNIVERSITY HOSPITALS NHS FOUNDATION TRUST)</cp:lastModifiedBy>
  <cp:revision>5</cp:revision>
  <dcterms:created xsi:type="dcterms:W3CDTF">2022-09-18T11:14:00Z</dcterms:created>
  <dcterms:modified xsi:type="dcterms:W3CDTF">2022-09-18T11:21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A5152A1C314B42B44E1841234B7571</vt:lpwstr>
  </property>
  <property fmtid="{D5CDD505-2E9C-101B-9397-08002B2CF9AE}" pid="3" name="ComplianceAssetId">
    <vt:lpwstr/>
  </property>
  <property fmtid="{D5CDD505-2E9C-101B-9397-08002B2CF9AE}" pid="4" name="AuthorIds_UIVersion_3072">
    <vt:lpwstr>4</vt:lpwstr>
  </property>
  <property fmtid="{D5CDD505-2E9C-101B-9397-08002B2CF9AE}" pid="5" name="AuthorIds_UIVersion_4096">
    <vt:lpwstr>33</vt:lpwstr>
  </property>
  <property fmtid="{D5CDD505-2E9C-101B-9397-08002B2CF9AE}" pid="6" name="AuthorIds_UIVersion_4608">
    <vt:lpwstr>4</vt:lpwstr>
  </property>
  <property fmtid="{D5CDD505-2E9C-101B-9397-08002B2CF9AE}" pid="7" name="Subject Category">
    <vt:lpwstr/>
  </property>
  <property fmtid="{D5CDD505-2E9C-101B-9397-08002B2CF9AE}" pid="8" name="TaxKeyword">
    <vt:lpwstr/>
  </property>
  <property fmtid="{D5CDD505-2E9C-101B-9397-08002B2CF9AE}" pid="9" name="_dlc_policyId">
    <vt:lpwstr>/sites/defnet/HOCS/Documents</vt:lpwstr>
  </property>
  <property fmtid="{D5CDD505-2E9C-101B-9397-08002B2CF9AE}" pid="10" name="ItemRetentionFormula">
    <vt:lpwstr>&lt;formula id="Microsoft.Office.RecordsManagement.PolicyFeatures.Expiration.Formula.BuiltIn"&gt;&lt;number&gt;2&lt;/number&gt;&lt;property&gt;Modified&lt;/property&gt;&lt;propertyId&gt;28cf69c5-fa48-462a-b5cd-27b6f9d2bd5f&lt;/propertyId&gt;&lt;period&gt;days&lt;/period&gt;&lt;/formula&gt;</vt:lpwstr>
  </property>
  <property fmtid="{D5CDD505-2E9C-101B-9397-08002B2CF9AE}" pid="11" name="Business Owner">
    <vt:lpwstr>34;#HOCS|fc9fa5f3-1c71-4146-a1c6-6d0d893a085f</vt:lpwstr>
  </property>
  <property fmtid="{D5CDD505-2E9C-101B-9397-08002B2CF9AE}" pid="12" name="fileplanid">
    <vt:lpwstr/>
  </property>
  <property fmtid="{D5CDD505-2E9C-101B-9397-08002B2CF9AE}" pid="13" name="Subject Keywords">
    <vt:lpwstr>9839;#Defence writing|82004619-74f3-4668-a330-114409b4c16b</vt:lpwstr>
  </property>
  <property fmtid="{D5CDD505-2E9C-101B-9397-08002B2CF9AE}" pid="14" name="defnetKeywords">
    <vt:lpwstr/>
  </property>
  <property fmtid="{D5CDD505-2E9C-101B-9397-08002B2CF9AE}" pid="15" name="defnetTags">
    <vt:lpwstr>44;#Joint Service Publications (JSPs)|94e335c8-46a3-4587-ace7-d889f68da44e</vt:lpwstr>
  </property>
</Properties>
</file>